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1917C" w14:textId="77777777" w:rsidR="00104D7A" w:rsidRDefault="00104D7A" w:rsidP="0099256F">
      <w:pPr>
        <w:spacing w:line="360" w:lineRule="auto"/>
        <w:rPr>
          <w:b/>
          <w:bCs/>
          <w:lang w:val="en-GB"/>
        </w:rPr>
      </w:pPr>
      <w:r>
        <w:rPr>
          <w:rFonts w:hint="eastAsia"/>
          <w:b/>
          <w:bCs/>
          <w:lang w:val="en-GB"/>
        </w:rPr>
        <w:t>Supplementary Material</w:t>
      </w:r>
    </w:p>
    <w:p w14:paraId="56A20143" w14:textId="77777777" w:rsidR="00104D7A" w:rsidRDefault="00104D7A" w:rsidP="0099256F">
      <w:pPr>
        <w:spacing w:line="360" w:lineRule="auto"/>
        <w:rPr>
          <w:b/>
          <w:bCs/>
          <w:lang w:val="en-GB"/>
        </w:rPr>
      </w:pPr>
    </w:p>
    <w:p w14:paraId="29C9E98C" w14:textId="0E5B10D9" w:rsidR="0099256F" w:rsidRPr="0073422E" w:rsidRDefault="0099256F" w:rsidP="0099256F">
      <w:pPr>
        <w:spacing w:line="360" w:lineRule="auto"/>
        <w:rPr>
          <w:rFonts w:cs="Times New Roman"/>
          <w:szCs w:val="24"/>
          <w:lang w:val="en-GB"/>
        </w:rPr>
      </w:pPr>
      <w:r w:rsidRPr="00790FD7">
        <w:rPr>
          <w:b/>
          <w:bCs/>
          <w:lang w:val="en-GB"/>
        </w:rPr>
        <w:t xml:space="preserve">Table </w:t>
      </w:r>
      <w:r w:rsidR="00104D7A">
        <w:rPr>
          <w:rFonts w:hint="eastAsia"/>
          <w:b/>
          <w:bCs/>
          <w:lang w:val="en-GB"/>
        </w:rPr>
        <w:t>a</w:t>
      </w:r>
      <w:r w:rsidR="00DC2DA9">
        <w:rPr>
          <w:rFonts w:hint="eastAsia"/>
          <w:b/>
          <w:bCs/>
          <w:lang w:val="en-GB"/>
        </w:rPr>
        <w:t xml:space="preserve">. </w:t>
      </w:r>
      <w:r w:rsidR="00DC2DA9" w:rsidRPr="004941FB">
        <w:rPr>
          <w:rFonts w:hint="eastAsia"/>
          <w:lang w:val="en-GB"/>
        </w:rPr>
        <w:t>Power analysis</w:t>
      </w:r>
    </w:p>
    <w:tbl>
      <w:tblPr>
        <w:tblW w:w="87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11"/>
        <w:gridCol w:w="2835"/>
      </w:tblGrid>
      <w:tr w:rsidR="00DC2DA9" w:rsidRPr="0073422E" w14:paraId="630A0B26" w14:textId="77777777" w:rsidTr="00DC2DA9">
        <w:trPr>
          <w:trHeight w:val="360"/>
        </w:trPr>
        <w:tc>
          <w:tcPr>
            <w:tcW w:w="59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6265" w14:textId="20B92E6E" w:rsidR="00DC2DA9" w:rsidRPr="0073422E" w:rsidRDefault="00DC2DA9" w:rsidP="008821AB">
            <w:pPr>
              <w:widowControl/>
              <w:spacing w:line="360" w:lineRule="auto"/>
              <w:jc w:val="center"/>
              <w:rPr>
                <w:rFonts w:eastAsia="游ゴシック"/>
                <w:color w:val="000000"/>
                <w:kern w:val="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A1EC" w14:textId="3A3112B8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color w:val="000000"/>
                <w:kern w:val="0"/>
                <w:lang w:val="en-GB"/>
              </w:rPr>
            </w:pPr>
          </w:p>
        </w:tc>
      </w:tr>
      <w:tr w:rsidR="00DC2DA9" w:rsidRPr="0073422E" w14:paraId="6BDBBBA6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BC4" w14:textId="5F2D9E21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color w:val="000000"/>
                <w:kern w:val="0"/>
                <w:lang w:val="en-GB"/>
              </w:rPr>
            </w:pPr>
            <w:r>
              <w:rPr>
                <w:rFonts w:eastAsia="游ゴシック" w:hint="eastAsia"/>
                <w:color w:val="000000"/>
                <w:kern w:val="0"/>
                <w:lang w:val="en-GB"/>
              </w:rPr>
              <w:t>Effect size 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474" w14:textId="4502EAB1" w:rsidR="00DC2DA9" w:rsidRPr="00683727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25</w:t>
            </w:r>
          </w:p>
        </w:tc>
      </w:tr>
      <w:tr w:rsidR="00DC2DA9" w:rsidRPr="0073422E" w14:paraId="12614699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C025" w14:textId="3BABC4F5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color w:val="000000"/>
                <w:kern w:val="0"/>
                <w:lang w:val="en-GB"/>
              </w:rPr>
            </w:pPr>
            <w:r w:rsidRPr="0073422E">
              <w:rPr>
                <w:rFonts w:eastAsia="游ゴシック" w:cs="Times New Roman"/>
                <w:color w:val="000000"/>
                <w:kern w:val="0"/>
                <w:lang w:val="en-GB"/>
              </w:rPr>
              <w:t>Α</w:t>
            </w:r>
            <w:r>
              <w:rPr>
                <w:rFonts w:eastAsia="游ゴシック" w:cs="Times New Roman" w:hint="eastAsia"/>
                <w:color w:val="000000"/>
                <w:kern w:val="0"/>
                <w:lang w:val="en-GB"/>
              </w:rPr>
              <w:t xml:space="preserve"> error </w:t>
            </w:r>
            <w:r>
              <w:rPr>
                <w:rFonts w:eastAsia="游ゴシック" w:cs="Times New Roman"/>
                <w:color w:val="000000"/>
                <w:kern w:val="0"/>
                <w:lang w:val="en-GB"/>
              </w:rPr>
              <w:t>prob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A90" w14:textId="0B9D3773" w:rsidR="00DC2DA9" w:rsidRPr="00683727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05</w:t>
            </w:r>
          </w:p>
        </w:tc>
      </w:tr>
      <w:tr w:rsidR="00DC2DA9" w:rsidRPr="0073422E" w14:paraId="09FA2192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1B92" w14:textId="6407616F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color w:val="000000"/>
                <w:kern w:val="0"/>
                <w:lang w:val="en-GB"/>
              </w:rPr>
            </w:pPr>
            <w:r>
              <w:rPr>
                <w:rFonts w:eastAsia="游ゴシック" w:hint="eastAsia"/>
                <w:color w:val="000000"/>
                <w:kern w:val="0"/>
                <w:lang w:val="en-GB"/>
              </w:rPr>
              <w:t>Power (1</w:t>
            </w:r>
            <w:r w:rsidRPr="00320020">
              <w:rPr>
                <w:rFonts w:eastAsia="游ゴシック"/>
                <w:kern w:val="0"/>
                <w:lang w:val="en-GB"/>
              </w:rPr>
              <w:t>–</w:t>
            </w:r>
            <w:r w:rsidRPr="0073422E">
              <w:rPr>
                <w:rFonts w:eastAsia="游ゴシック" w:cs="Times New Roman"/>
                <w:color w:val="000000"/>
                <w:kern w:val="0"/>
                <w:lang w:val="en-GB"/>
              </w:rPr>
              <w:t>β</w:t>
            </w:r>
            <w:r>
              <w:rPr>
                <w:rFonts w:eastAsia="游ゴシック" w:cs="Times New Roman" w:hint="eastAsia"/>
                <w:color w:val="000000"/>
                <w:kern w:val="0"/>
                <w:lang w:val="en-GB"/>
              </w:rPr>
              <w:t xml:space="preserve"> error </w:t>
            </w:r>
            <w:proofErr w:type="spellStart"/>
            <w:r>
              <w:rPr>
                <w:rFonts w:eastAsia="游ゴシック" w:cs="Times New Roman" w:hint="eastAsia"/>
                <w:color w:val="000000"/>
                <w:kern w:val="0"/>
                <w:lang w:val="en-GB"/>
              </w:rPr>
              <w:t>probabity</w:t>
            </w:r>
            <w:proofErr w:type="spellEnd"/>
            <w:r>
              <w:rPr>
                <w:rFonts w:eastAsia="游ゴシック" w:cs="Times New Roman" w:hint="eastAsia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8E86" w14:textId="22BA4AE8" w:rsidR="00DC2DA9" w:rsidRPr="00683727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80</w:t>
            </w:r>
          </w:p>
        </w:tc>
      </w:tr>
      <w:tr w:rsidR="00DC2DA9" w:rsidRPr="0073422E" w14:paraId="77C3FA8A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8F44" w14:textId="3E1A5597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color w:val="000000"/>
                <w:kern w:val="0"/>
                <w:lang w:val="en-GB"/>
              </w:rPr>
            </w:pPr>
            <w:r>
              <w:rPr>
                <w:rFonts w:eastAsia="游ゴシック" w:hint="eastAsia"/>
                <w:color w:val="000000"/>
                <w:kern w:val="0"/>
                <w:lang w:val="en-GB"/>
              </w:rPr>
              <w:t>Number of grou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0A81" w14:textId="0A235736" w:rsidR="00DC2DA9" w:rsidRPr="00683727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2</w:t>
            </w:r>
          </w:p>
        </w:tc>
      </w:tr>
      <w:tr w:rsidR="00DC2DA9" w:rsidRPr="0073422E" w14:paraId="120C789D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4C2" w14:textId="02E52A98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color w:val="000000"/>
                <w:kern w:val="0"/>
                <w:lang w:val="en-GB"/>
              </w:rPr>
            </w:pPr>
            <w:r>
              <w:rPr>
                <w:rFonts w:eastAsia="游ゴシック" w:hint="eastAsia"/>
                <w:color w:val="000000"/>
                <w:kern w:val="0"/>
                <w:lang w:val="en-GB"/>
              </w:rPr>
              <w:t>Number of measurem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BAC" w14:textId="18BF429E" w:rsidR="00DC2DA9" w:rsidRPr="00683727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12</w:t>
            </w:r>
          </w:p>
        </w:tc>
      </w:tr>
      <w:tr w:rsidR="00DC2DA9" w:rsidRPr="0073422E" w14:paraId="704987E6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DEF4" w14:textId="15DED58E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Correlation among repeated meas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4E7CB" w14:textId="6758BE8B" w:rsidR="00DC2DA9" w:rsidRPr="00683727" w:rsidRDefault="00DC2DA9" w:rsidP="008821AB">
            <w:pPr>
              <w:widowControl/>
              <w:spacing w:line="360" w:lineRule="auto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5</w:t>
            </w:r>
          </w:p>
        </w:tc>
      </w:tr>
      <w:tr w:rsidR="00DC2DA9" w:rsidRPr="0073422E" w14:paraId="49E6A521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6ED3" w14:textId="6C503B6D" w:rsidR="00DC2DA9" w:rsidRPr="0073422E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proofErr w:type="spellStart"/>
            <w:r>
              <w:rPr>
                <w:rFonts w:eastAsia="游ゴシック" w:hint="eastAsia"/>
                <w:color w:val="000000"/>
                <w:kern w:val="0"/>
                <w:lang w:val="en-GB"/>
              </w:rPr>
              <w:t>Nonsphericity</w:t>
            </w:r>
            <w:proofErr w:type="spellEnd"/>
            <w:r>
              <w:rPr>
                <w:rFonts w:eastAsia="游ゴシック" w:hint="eastAsia"/>
                <w:color w:val="000000"/>
                <w:kern w:val="0"/>
                <w:lang w:val="en-GB"/>
              </w:rPr>
              <w:t xml:space="preserve"> correction coeffici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80A0" w14:textId="662A9EB7" w:rsidR="00DC2DA9" w:rsidRDefault="00DC2DA9" w:rsidP="008821AB">
            <w:pPr>
              <w:widowControl/>
              <w:spacing w:line="360" w:lineRule="auto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1</w:t>
            </w:r>
          </w:p>
        </w:tc>
      </w:tr>
      <w:tr w:rsidR="00104D7A" w:rsidRPr="0073422E" w14:paraId="49C6811D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B254" w14:textId="77777777" w:rsidR="00104D7A" w:rsidRPr="00DC2DA9" w:rsidRDefault="00104D7A" w:rsidP="008821AB">
            <w:pPr>
              <w:widowControl/>
              <w:spacing w:line="360" w:lineRule="auto"/>
              <w:jc w:val="left"/>
              <w:rPr>
                <w:rFonts w:eastAsia="游ゴシック"/>
                <w:b/>
                <w:bCs/>
                <w:color w:val="000000"/>
                <w:kern w:val="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50B12" w14:textId="77777777" w:rsidR="00104D7A" w:rsidRPr="00DC2DA9" w:rsidRDefault="00104D7A" w:rsidP="008821AB">
            <w:pPr>
              <w:widowControl/>
              <w:spacing w:line="360" w:lineRule="auto"/>
              <w:rPr>
                <w:rFonts w:eastAsia="游ゴシック"/>
                <w:b/>
                <w:bCs/>
                <w:kern w:val="0"/>
                <w:lang w:val="en-GB"/>
              </w:rPr>
            </w:pPr>
          </w:p>
        </w:tc>
      </w:tr>
      <w:tr w:rsidR="00DC2DA9" w:rsidRPr="0073422E" w14:paraId="2384DA61" w14:textId="77777777" w:rsidTr="00DC2DA9">
        <w:trPr>
          <w:trHeight w:val="360"/>
        </w:trPr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CCDD" w14:textId="0BF10674" w:rsidR="00DC2DA9" w:rsidRPr="004941FB" w:rsidRDefault="00DC2DA9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4941FB">
              <w:rPr>
                <w:rFonts w:eastAsia="游ゴシック" w:hint="eastAsia"/>
                <w:color w:val="000000"/>
                <w:kern w:val="0"/>
                <w:lang w:val="en-GB"/>
              </w:rPr>
              <w:t>Total sample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0704" w14:textId="414CEEAB" w:rsidR="00DC2DA9" w:rsidRPr="004941FB" w:rsidRDefault="00DC2DA9" w:rsidP="008821AB">
            <w:pPr>
              <w:widowControl/>
              <w:spacing w:line="360" w:lineRule="auto"/>
              <w:rPr>
                <w:rFonts w:eastAsia="游ゴシック"/>
                <w:kern w:val="0"/>
                <w:lang w:val="en-GB"/>
              </w:rPr>
            </w:pPr>
            <w:r w:rsidRPr="004941FB">
              <w:rPr>
                <w:rFonts w:eastAsia="游ゴシック" w:hint="eastAsia"/>
                <w:kern w:val="0"/>
                <w:lang w:val="en-GB"/>
              </w:rPr>
              <w:t>14</w:t>
            </w:r>
          </w:p>
        </w:tc>
      </w:tr>
    </w:tbl>
    <w:p w14:paraId="6CA949C2" w14:textId="47EB711A" w:rsidR="00FE110B" w:rsidRPr="0073422E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lang w:val="en-GB"/>
        </w:rPr>
      </w:pPr>
      <w:r w:rsidRPr="0073422E">
        <w:rPr>
          <w:rFonts w:eastAsia="游ゴシック"/>
          <w:color w:val="000000"/>
          <w:kern w:val="0"/>
          <w:lang w:val="en-GB"/>
        </w:rPr>
        <w:br w:type="page"/>
      </w:r>
      <w:r w:rsidRPr="00790FD7">
        <w:rPr>
          <w:b/>
          <w:bCs/>
          <w:lang w:val="en-GB"/>
        </w:rPr>
        <w:lastRenderedPageBreak/>
        <w:t xml:space="preserve">Table </w:t>
      </w:r>
      <w:r w:rsidR="004941FB">
        <w:rPr>
          <w:rFonts w:hint="eastAsia"/>
          <w:b/>
          <w:bCs/>
          <w:lang w:val="en-GB"/>
        </w:rPr>
        <w:t>b</w:t>
      </w:r>
      <w:r w:rsidRPr="00790FD7">
        <w:rPr>
          <w:b/>
          <w:bCs/>
          <w:lang w:val="en-GB"/>
        </w:rPr>
        <w:t>.</w:t>
      </w:r>
      <w:r w:rsidRPr="0073422E">
        <w:rPr>
          <w:lang w:val="en-GB"/>
        </w:rPr>
        <w:t xml:space="preserve"> </w:t>
      </w:r>
      <w:r w:rsidR="004941FB">
        <w:rPr>
          <w:rFonts w:hint="eastAsia"/>
          <w:lang w:val="en-GB"/>
        </w:rPr>
        <w:t>Minimum detectable difference (MDD)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748"/>
        <w:gridCol w:w="1748"/>
        <w:gridCol w:w="1748"/>
      </w:tblGrid>
      <w:tr w:rsidR="0099256F" w:rsidRPr="0073422E" w14:paraId="040209F7" w14:textId="77777777" w:rsidTr="00FE110B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2B6B" w14:textId="663CCBB6" w:rsidR="0099256F" w:rsidRPr="0073422E" w:rsidRDefault="004941FB" w:rsidP="004941FB">
            <w:pPr>
              <w:widowControl/>
              <w:spacing w:line="360" w:lineRule="auto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Variabl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6C35" w14:textId="5D4574EA" w:rsidR="0099256F" w:rsidRPr="0073422E" w:rsidRDefault="004941FB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color w:val="000000"/>
                <w:kern w:val="0"/>
                <w:lang w:val="en-GB"/>
              </w:rPr>
              <w:t>ICC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0BF9E8" w14:textId="73EE7194" w:rsidR="0099256F" w:rsidRPr="0073422E" w:rsidRDefault="004941FB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color w:val="000000"/>
                <w:kern w:val="0"/>
                <w:lang w:val="en-GB"/>
              </w:rPr>
              <w:t>SEM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7F0C26" w14:textId="72D377FC" w:rsidR="0099256F" w:rsidRPr="004941FB" w:rsidRDefault="004941FB" w:rsidP="008821AB">
            <w:pPr>
              <w:widowControl/>
              <w:spacing w:line="360" w:lineRule="auto"/>
              <w:jc w:val="left"/>
              <w:rPr>
                <w:rFonts w:eastAsia="游ゴシック"/>
                <w:b/>
                <w:bCs/>
                <w:iCs/>
                <w:kern w:val="0"/>
                <w:lang w:val="en-GB"/>
              </w:rPr>
            </w:pPr>
            <w:r w:rsidRPr="004941FB">
              <w:rPr>
                <w:rFonts w:hint="eastAsia"/>
                <w:b/>
                <w:bCs/>
                <w:iCs/>
                <w:kern w:val="0"/>
                <w:lang w:val="en-GB"/>
              </w:rPr>
              <w:t>MDD</w:t>
            </w:r>
          </w:p>
        </w:tc>
      </w:tr>
      <w:tr w:rsidR="0099256F" w:rsidRPr="0073422E" w14:paraId="5DF71F47" w14:textId="77777777" w:rsidTr="00FE110B">
        <w:trPr>
          <w:trHeight w:val="36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FB75" w14:textId="273444BA" w:rsidR="0099256F" w:rsidRPr="0073422E" w:rsidRDefault="004941FB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Anteroposterior translation (mm)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9038" w14:textId="61176E44" w:rsidR="0099256F" w:rsidRPr="0073422E" w:rsidRDefault="00E66F6C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87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FC9094" w14:textId="445B71F7" w:rsidR="0099256F" w:rsidRPr="0073422E" w:rsidRDefault="00E66F6C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13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436E9C" w14:textId="3115E9B9" w:rsidR="0099256F" w:rsidRPr="0073422E" w:rsidRDefault="00E66F6C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35</w:t>
            </w:r>
          </w:p>
        </w:tc>
      </w:tr>
      <w:tr w:rsidR="0099256F" w:rsidRPr="0073422E" w14:paraId="01445FD8" w14:textId="77777777" w:rsidTr="00FE110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C101" w14:textId="79A329B4" w:rsidR="0099256F" w:rsidRPr="00241740" w:rsidRDefault="004941FB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Rotational angle (</w:t>
            </w:r>
            <w:r w:rsidRPr="0073422E">
              <w:rPr>
                <w:rFonts w:eastAsia="游ゴシック"/>
                <w:kern w:val="0"/>
                <w:lang w:val="en-GB"/>
              </w:rPr>
              <w:t>°</w:t>
            </w:r>
            <w:r>
              <w:rPr>
                <w:rFonts w:eastAsia="游ゴシック" w:hint="eastAsia"/>
                <w:kern w:val="0"/>
                <w:lang w:val="en-GB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37E0" w14:textId="673CB6B2" w:rsidR="0099256F" w:rsidRPr="00171809" w:rsidRDefault="00E66F6C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3507798" w14:textId="13DB27AA" w:rsidR="0099256F" w:rsidRPr="00C935E4" w:rsidRDefault="00E66F6C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108FFA5" w14:textId="0078E5C6" w:rsidR="0099256F" w:rsidRPr="00C935E4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C935E4">
              <w:rPr>
                <w:rFonts w:eastAsia="游ゴシック" w:hint="eastAsia"/>
                <w:kern w:val="0"/>
                <w:lang w:val="en-GB"/>
              </w:rPr>
              <w:t>0.</w:t>
            </w:r>
            <w:r w:rsidR="00E66F6C">
              <w:rPr>
                <w:rFonts w:eastAsia="游ゴシック" w:hint="eastAsia"/>
                <w:kern w:val="0"/>
                <w:lang w:val="en-GB"/>
              </w:rPr>
              <w:t>33</w:t>
            </w:r>
          </w:p>
        </w:tc>
      </w:tr>
      <w:tr w:rsidR="0099256F" w:rsidRPr="0073422E" w14:paraId="0F4AE589" w14:textId="77777777" w:rsidTr="00FE110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189" w14:textId="7F16988F" w:rsidR="0099256F" w:rsidRPr="00241740" w:rsidRDefault="004941FB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Valgus-varus angle (</w:t>
            </w:r>
            <w:r w:rsidRPr="0073422E">
              <w:rPr>
                <w:rFonts w:eastAsia="游ゴシック"/>
                <w:kern w:val="0"/>
                <w:lang w:val="en-GB"/>
              </w:rPr>
              <w:t>°</w:t>
            </w:r>
            <w:r>
              <w:rPr>
                <w:rFonts w:eastAsia="游ゴシック" w:hint="eastAsia"/>
                <w:kern w:val="0"/>
                <w:lang w:val="en-GB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3DD" w14:textId="10CE079B" w:rsidR="0099256F" w:rsidRPr="00171809" w:rsidRDefault="00E66F6C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BC8B1FB" w14:textId="40924071" w:rsidR="0099256F" w:rsidRPr="00C935E4" w:rsidRDefault="00FE110B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>0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D60A29B" w14:textId="5BE20D5D" w:rsidR="0099256F" w:rsidRPr="00C935E4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C935E4">
              <w:rPr>
                <w:rFonts w:eastAsia="游ゴシック"/>
                <w:kern w:val="0"/>
                <w:lang w:val="en-GB"/>
              </w:rPr>
              <w:t>0.</w:t>
            </w:r>
            <w:r w:rsidR="00FE110B">
              <w:rPr>
                <w:rFonts w:eastAsia="游ゴシック" w:hint="eastAsia"/>
                <w:kern w:val="0"/>
                <w:lang w:val="en-GB"/>
              </w:rPr>
              <w:t>06</w:t>
            </w:r>
          </w:p>
        </w:tc>
      </w:tr>
    </w:tbl>
    <w:p w14:paraId="10F8B23C" w14:textId="77777777" w:rsidR="0099256F" w:rsidRPr="0073422E" w:rsidRDefault="0099256F" w:rsidP="0099256F">
      <w:pPr>
        <w:spacing w:line="360" w:lineRule="auto"/>
        <w:jc w:val="left"/>
        <w:rPr>
          <w:lang w:val="en-GB"/>
        </w:rPr>
      </w:pPr>
    </w:p>
    <w:p w14:paraId="203E99CD" w14:textId="7CD98C6C" w:rsidR="00FE110B" w:rsidRDefault="004941FB" w:rsidP="0099256F">
      <w:pPr>
        <w:autoSpaceDE w:val="0"/>
        <w:autoSpaceDN w:val="0"/>
        <w:adjustRightInd w:val="0"/>
        <w:spacing w:line="360" w:lineRule="auto"/>
        <w:jc w:val="left"/>
        <w:rPr>
          <w:rFonts w:eastAsia="Times-Roman"/>
          <w:kern w:val="0"/>
          <w:lang w:val="en-GB"/>
        </w:rPr>
      </w:pPr>
      <w:r>
        <w:rPr>
          <w:rFonts w:eastAsia="Times-Roman" w:hint="eastAsia"/>
          <w:kern w:val="0"/>
          <w:lang w:val="en-GB"/>
        </w:rPr>
        <w:t>ICC, intra-class coefficient; SEM, standard error of the mean; MDD, minimum detectable difference</w:t>
      </w:r>
      <w:r w:rsidR="008E28ED">
        <w:rPr>
          <w:rFonts w:eastAsia="Times-Roman" w:hint="eastAsia"/>
          <w:kern w:val="0"/>
          <w:lang w:val="en-GB"/>
        </w:rPr>
        <w:t>; SD, standard deviation</w:t>
      </w:r>
      <w:r w:rsidR="00E66F6C">
        <w:rPr>
          <w:rFonts w:eastAsia="Times-Roman" w:hint="eastAsia"/>
          <w:kern w:val="0"/>
          <w:lang w:val="en-GB"/>
        </w:rPr>
        <w:t>.</w:t>
      </w:r>
    </w:p>
    <w:p w14:paraId="5DC0E824" w14:textId="77777777" w:rsidR="00C21690" w:rsidRDefault="00E66F6C" w:rsidP="0099256F">
      <w:pPr>
        <w:autoSpaceDE w:val="0"/>
        <w:autoSpaceDN w:val="0"/>
        <w:adjustRightInd w:val="0"/>
        <w:spacing w:line="360" w:lineRule="auto"/>
        <w:jc w:val="left"/>
        <w:rPr>
          <w:rFonts w:eastAsia="Times-Roman"/>
          <w:kern w:val="0"/>
          <w:lang w:val="en-GB"/>
        </w:rPr>
      </w:pPr>
      <w:r>
        <w:rPr>
          <w:rFonts w:eastAsia="Times-Roman" w:hint="eastAsia"/>
          <w:kern w:val="0"/>
          <w:lang w:val="en-GB"/>
        </w:rPr>
        <w:t xml:space="preserve">SEM and MDD were calculated in the following formula. </w:t>
      </w:r>
    </w:p>
    <w:p w14:paraId="0F8DC6AA" w14:textId="77777777" w:rsidR="00C21690" w:rsidRDefault="00E66F6C" w:rsidP="0099256F">
      <w:pPr>
        <w:autoSpaceDE w:val="0"/>
        <w:autoSpaceDN w:val="0"/>
        <w:adjustRightInd w:val="0"/>
        <w:spacing w:line="360" w:lineRule="auto"/>
        <w:jc w:val="left"/>
      </w:pPr>
      <w:r w:rsidRPr="00E66F6C">
        <w:t>SEM</w:t>
      </w:r>
      <w:r>
        <w:rPr>
          <w:rFonts w:hint="eastAsia"/>
        </w:rPr>
        <w:t xml:space="preserve"> </w:t>
      </w:r>
      <w:r w:rsidRPr="00E66F6C">
        <w:t>=</w:t>
      </w:r>
      <w:r>
        <w:rPr>
          <w:rFonts w:hint="eastAsia"/>
        </w:rPr>
        <w:t xml:space="preserve"> </w:t>
      </w:r>
      <w:r w:rsidRPr="00E66F6C">
        <w:t>SD</w:t>
      </w:r>
      <w:r>
        <w:rPr>
          <w:rFonts w:hint="eastAsia"/>
        </w:rPr>
        <w:t xml:space="preserve"> </w:t>
      </w:r>
      <w:r w:rsidRPr="00E66F6C">
        <w:t xml:space="preserve">×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(1-</m:t>
            </m:r>
            <m:r>
              <m:rPr>
                <m:sty m:val="p"/>
              </m:rPr>
              <w:rPr>
                <w:rFonts w:ascii="Cambria Math" w:hAnsi="Cambria Math"/>
              </w:rPr>
              <m:t>ICC</m:t>
            </m:r>
            <m:r>
              <w:rPr>
                <w:rFonts w:ascii="Cambria Math" w:hAnsi="Cambria Math"/>
              </w:rPr>
              <m:t>)</m:t>
            </m:r>
          </m:e>
        </m:rad>
      </m:oMath>
    </w:p>
    <w:p w14:paraId="5576CF99" w14:textId="16DBA7FB" w:rsidR="00C21690" w:rsidRDefault="00E66F6C" w:rsidP="0099256F">
      <w:pPr>
        <w:autoSpaceDE w:val="0"/>
        <w:autoSpaceDN w:val="0"/>
        <w:adjustRightInd w:val="0"/>
        <w:spacing w:line="360" w:lineRule="auto"/>
        <w:jc w:val="left"/>
      </w:pPr>
      <w:r w:rsidRPr="00E66F6C">
        <w:t>MD</w:t>
      </w:r>
      <w:r w:rsidR="00C21690">
        <w:rPr>
          <w:rFonts w:hint="eastAsia"/>
        </w:rPr>
        <w:t>D</w:t>
      </w:r>
      <w:r>
        <w:rPr>
          <w:rFonts w:hint="eastAsia"/>
        </w:rPr>
        <w:t xml:space="preserve"> </w:t>
      </w:r>
      <w:r w:rsidRPr="00E66F6C">
        <w:t>=</w:t>
      </w:r>
      <w:r>
        <w:rPr>
          <w:rFonts w:hint="eastAsia"/>
        </w:rPr>
        <w:t xml:space="preserve"> </w:t>
      </w:r>
      <w:r w:rsidRPr="00E66F6C">
        <w:t>SEM</w:t>
      </w:r>
      <w:r>
        <w:rPr>
          <w:rFonts w:hint="eastAsia"/>
        </w:rPr>
        <w:t xml:space="preserve"> </w:t>
      </w:r>
      <w:r w:rsidRPr="00E66F6C">
        <w:t>×</w:t>
      </w:r>
      <w:r>
        <w:rPr>
          <w:rFonts w:hint="eastAsia"/>
        </w:rPr>
        <w:t xml:space="preserve"> </w:t>
      </w:r>
      <w:r w:rsidRPr="00E66F6C">
        <w:t>1.96</w:t>
      </w:r>
      <w:r>
        <w:rPr>
          <w:rFonts w:hint="eastAsia"/>
        </w:rPr>
        <w:t xml:space="preserve"> </w:t>
      </w:r>
      <w:r w:rsidRPr="00E66F6C">
        <w:t xml:space="preserve">× </w:t>
      </w:r>
      <w:bookmarkStart w:id="0" w:name="_Hlk168508412"/>
      <w:bookmarkStart w:id="1" w:name="_Hlk168508549"/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2</m:t>
            </m:r>
          </m:e>
        </m:rad>
      </m:oMath>
      <w:bookmarkEnd w:id="1"/>
    </w:p>
    <w:bookmarkEnd w:id="0"/>
    <w:p w14:paraId="1EBF662A" w14:textId="75EA37EB" w:rsidR="00E66F6C" w:rsidRDefault="00E66F6C" w:rsidP="0099256F">
      <w:pPr>
        <w:autoSpaceDE w:val="0"/>
        <w:autoSpaceDN w:val="0"/>
        <w:adjustRightInd w:val="0"/>
        <w:spacing w:line="360" w:lineRule="auto"/>
        <w:jc w:val="left"/>
      </w:pPr>
      <w:r>
        <w:br w:type="page"/>
      </w:r>
    </w:p>
    <w:p w14:paraId="35701E1E" w14:textId="77777777" w:rsidR="00E66F6C" w:rsidRPr="00E66F6C" w:rsidRDefault="00E66F6C" w:rsidP="0099256F">
      <w:pPr>
        <w:autoSpaceDE w:val="0"/>
        <w:autoSpaceDN w:val="0"/>
        <w:adjustRightInd w:val="0"/>
        <w:spacing w:line="360" w:lineRule="auto"/>
        <w:jc w:val="left"/>
      </w:pPr>
    </w:p>
    <w:p w14:paraId="0A86A4C5" w14:textId="77777777" w:rsidR="0099256F" w:rsidRPr="0073422E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lang w:val="en-GB"/>
        </w:rPr>
      </w:pPr>
      <w:r w:rsidRPr="00790FD7">
        <w:rPr>
          <w:b/>
          <w:bCs/>
          <w:lang w:val="en-GB"/>
        </w:rPr>
        <w:t xml:space="preserve">Table </w:t>
      </w:r>
      <w:r>
        <w:rPr>
          <w:rFonts w:hint="eastAsia"/>
          <w:b/>
          <w:bCs/>
          <w:lang w:val="en-GB"/>
        </w:rPr>
        <w:t>4</w:t>
      </w:r>
      <w:r w:rsidRPr="00790FD7">
        <w:rPr>
          <w:b/>
          <w:bCs/>
          <w:lang w:val="en-GB"/>
        </w:rPr>
        <w:t>.</w:t>
      </w:r>
      <w:r w:rsidRPr="0073422E">
        <w:rPr>
          <w:lang w:val="en-GB"/>
        </w:rPr>
        <w:t xml:space="preserve"> Post</w:t>
      </w:r>
      <w:r>
        <w:rPr>
          <w:lang w:val="en-GB"/>
        </w:rPr>
        <w:t>-</w:t>
      </w:r>
      <w:r w:rsidRPr="0073422E">
        <w:rPr>
          <w:lang w:val="en-GB"/>
        </w:rPr>
        <w:t>operative KOOS and 2011 KSS scores</w:t>
      </w:r>
    </w:p>
    <w:p w14:paraId="6A6BDBBA" w14:textId="77777777" w:rsidR="0099256F" w:rsidRPr="0073422E" w:rsidRDefault="0099256F" w:rsidP="0099256F">
      <w:pPr>
        <w:spacing w:line="360" w:lineRule="auto"/>
        <w:rPr>
          <w:lang w:val="en-GB"/>
        </w:rPr>
      </w:pPr>
    </w:p>
    <w:tbl>
      <w:tblPr>
        <w:tblW w:w="963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360"/>
        <w:gridCol w:w="2360"/>
        <w:gridCol w:w="1091"/>
      </w:tblGrid>
      <w:tr w:rsidR="0099256F" w:rsidRPr="0073422E" w14:paraId="248215DA" w14:textId="77777777" w:rsidTr="008821AB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5752" w14:textId="77777777" w:rsidR="0099256F" w:rsidRPr="0073422E" w:rsidRDefault="0099256F" w:rsidP="008821AB">
            <w:pPr>
              <w:widowControl/>
              <w:spacing w:line="360" w:lineRule="auto"/>
              <w:jc w:val="center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BC15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/>
                <w:color w:val="000000"/>
                <w:kern w:val="0"/>
                <w:lang w:val="en-GB"/>
              </w:rPr>
              <w:t>Valgus knees</w:t>
            </w:r>
            <w:r w:rsidRPr="0073422E">
              <w:rPr>
                <w:rFonts w:eastAsia="游ゴシック"/>
                <w:kern w:val="0"/>
                <w:lang w:val="en-GB"/>
              </w:rPr>
              <w:t xml:space="preserve"> (n = </w:t>
            </w:r>
            <w:r>
              <w:rPr>
                <w:rFonts w:eastAsia="游ゴシック"/>
                <w:kern w:val="0"/>
                <w:lang w:val="en-GB"/>
              </w:rPr>
              <w:t>19</w:t>
            </w:r>
            <w:r w:rsidRPr="0073422E">
              <w:rPr>
                <w:rFonts w:eastAsia="游ゴシック"/>
                <w:kern w:val="0"/>
                <w:lang w:val="en-GB"/>
              </w:rPr>
              <w:t>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F73C8F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/>
                <w:color w:val="000000"/>
                <w:kern w:val="0"/>
                <w:lang w:val="en-GB"/>
              </w:rPr>
              <w:t>Varus knees</w:t>
            </w:r>
            <w:r w:rsidRPr="0073422E">
              <w:rPr>
                <w:rFonts w:eastAsia="游ゴシック"/>
                <w:kern w:val="0"/>
                <w:lang w:val="en-GB"/>
              </w:rPr>
              <w:t xml:space="preserve"> (n = </w:t>
            </w:r>
            <w:r>
              <w:rPr>
                <w:rFonts w:eastAsia="游ゴシック"/>
                <w:kern w:val="0"/>
                <w:lang w:val="en-GB"/>
              </w:rPr>
              <w:t>19</w:t>
            </w:r>
            <w:r w:rsidRPr="0073422E">
              <w:rPr>
                <w:rFonts w:eastAsia="游ゴシック"/>
                <w:kern w:val="0"/>
                <w:lang w:val="en-GB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DB0601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73422E">
              <w:rPr>
                <w:i/>
                <w:kern w:val="0"/>
                <w:lang w:val="en-GB"/>
              </w:rPr>
              <w:t>P</w:t>
            </w:r>
            <w:r w:rsidRPr="0073422E">
              <w:rPr>
                <w:rFonts w:eastAsia="游ゴシック"/>
                <w:kern w:val="0"/>
                <w:lang w:val="en-GB"/>
              </w:rPr>
              <w:t>-values</w:t>
            </w:r>
          </w:p>
        </w:tc>
      </w:tr>
      <w:tr w:rsidR="0099256F" w:rsidRPr="0073422E" w14:paraId="7553FA8D" w14:textId="77777777" w:rsidTr="008821AB">
        <w:trPr>
          <w:trHeight w:val="36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1C98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73422E">
              <w:rPr>
                <w:rFonts w:eastAsia="游ゴシック"/>
                <w:kern w:val="0"/>
                <w:lang w:val="en-GB"/>
              </w:rPr>
              <w:t>KOO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C93D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AF0B8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81883B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</w:tr>
      <w:tr w:rsidR="0099256F" w:rsidRPr="0073422E" w14:paraId="3E939B2B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D920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Pain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7BA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84.3 ± 16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909F6D6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87.8 ± 9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E4F2D8E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493</w:t>
            </w:r>
          </w:p>
        </w:tc>
      </w:tr>
      <w:tr w:rsidR="0099256F" w:rsidRPr="0073422E" w14:paraId="13728E08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0C1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Symptom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7AE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85.9 ± 13.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BCFB056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85.4 ± 14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9ACC0F1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742</w:t>
            </w:r>
          </w:p>
        </w:tc>
      </w:tr>
      <w:tr w:rsidR="0099256F" w:rsidRPr="0073422E" w14:paraId="0AB4E83B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064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Function in daily living activit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ABE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80.8 ± 15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19000A1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84.8 ± 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C74DFA7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376</w:t>
            </w:r>
          </w:p>
        </w:tc>
      </w:tr>
      <w:tr w:rsidR="0099256F" w:rsidRPr="0073422E" w14:paraId="136C8377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DDBC0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Function in sports and recreation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4370F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47.4 ± 22.0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14:paraId="4960F9E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46.1 ± 25.2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28605A14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773</w:t>
            </w:r>
          </w:p>
        </w:tc>
      </w:tr>
      <w:tr w:rsidR="0099256F" w:rsidRPr="0073422E" w14:paraId="1D9BE88C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29AC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Quality of lif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833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62.5 ± 18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ED21673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64.7 ± 22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CB3ED1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837</w:t>
            </w:r>
          </w:p>
        </w:tc>
      </w:tr>
      <w:tr w:rsidR="0099256F" w:rsidRPr="0073422E" w14:paraId="247D4F80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FE22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2011 KS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0576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70C7907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48BDBD5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</w:tr>
      <w:tr w:rsidR="0099256F" w:rsidRPr="0073422E" w14:paraId="30AE6986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A229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Symptom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F5BB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21.5 ± 2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0CBE412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19.9 ± 3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8F957E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204</w:t>
            </w:r>
          </w:p>
        </w:tc>
      </w:tr>
      <w:tr w:rsidR="0099256F" w:rsidRPr="0073422E" w14:paraId="44B87044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1864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Satisfaction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7E95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30.1 ± 8.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153F431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27.9 ± 6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CCBE261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397</w:t>
            </w:r>
          </w:p>
        </w:tc>
      </w:tr>
      <w:tr w:rsidR="0099256F" w:rsidRPr="0073422E" w14:paraId="0FD8934E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7B00D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Expectation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9CA47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12.0 ± 2.3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14:paraId="2301BA78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9.7 ± 2.5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145B5BAC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b/>
                <w:bCs/>
                <w:kern w:val="0"/>
                <w:lang w:val="en-GB"/>
              </w:rPr>
            </w:pPr>
            <w:r w:rsidRPr="00241740">
              <w:rPr>
                <w:rFonts w:eastAsia="游ゴシック"/>
                <w:b/>
                <w:bCs/>
                <w:kern w:val="0"/>
                <w:lang w:val="en-GB"/>
              </w:rPr>
              <w:t>0.01</w:t>
            </w:r>
            <w:r>
              <w:rPr>
                <w:rFonts w:eastAsia="游ゴシック"/>
                <w:b/>
                <w:bCs/>
                <w:kern w:val="0"/>
                <w:lang w:val="en-GB"/>
              </w:rPr>
              <w:t>2</w:t>
            </w:r>
          </w:p>
        </w:tc>
      </w:tr>
      <w:tr w:rsidR="0099256F" w:rsidRPr="0073422E" w14:paraId="252DF223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7C532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Functional activiti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4C8F0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70.0 ± 20.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5465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69.4 ± 16.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B4975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>0.927</w:t>
            </w:r>
          </w:p>
        </w:tc>
      </w:tr>
    </w:tbl>
    <w:p w14:paraId="6EAEF105" w14:textId="77777777" w:rsidR="0099256F" w:rsidRPr="0073422E" w:rsidRDefault="0099256F" w:rsidP="0099256F">
      <w:pPr>
        <w:spacing w:line="360" w:lineRule="auto"/>
        <w:jc w:val="left"/>
        <w:rPr>
          <w:lang w:val="en-GB"/>
        </w:rPr>
      </w:pPr>
    </w:p>
    <w:p w14:paraId="48613185" w14:textId="77777777" w:rsidR="0099256F" w:rsidRPr="0073422E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rFonts w:eastAsia="ＭＳ 明朝" w:cs="Times New Roman"/>
          <w:szCs w:val="24"/>
          <w:lang w:val="en-GB"/>
        </w:rPr>
      </w:pPr>
      <w:r w:rsidRPr="0073422E">
        <w:rPr>
          <w:rFonts w:eastAsia="Times-Roman"/>
          <w:kern w:val="0"/>
          <w:lang w:val="en-GB"/>
        </w:rPr>
        <w:t xml:space="preserve">KOOS, </w:t>
      </w:r>
      <w:r w:rsidRPr="0073422E">
        <w:rPr>
          <w:lang w:val="en-GB"/>
        </w:rPr>
        <w:t xml:space="preserve">Knee injury and Osteoarthritis Outcome Score; 2011 KSS, 2011 Knee Society Score </w:t>
      </w:r>
    </w:p>
    <w:p w14:paraId="53B599F3" w14:textId="1D921056" w:rsidR="0099256F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rFonts w:eastAsia="游ゴシック"/>
          <w:color w:val="000000"/>
          <w:kern w:val="0"/>
          <w:lang w:val="en-GB"/>
        </w:rPr>
      </w:pPr>
      <w:r w:rsidRPr="0073422E">
        <w:rPr>
          <w:rFonts w:eastAsia="ＭＳ 明朝" w:cs="Times New Roman"/>
          <w:szCs w:val="24"/>
          <w:lang w:val="en-GB"/>
        </w:rPr>
        <w:t xml:space="preserve">Data </w:t>
      </w:r>
      <w:r w:rsidR="00B32044">
        <w:rPr>
          <w:rFonts w:eastAsia="ＭＳ 明朝" w:cs="Times New Roman" w:hint="eastAsia"/>
          <w:szCs w:val="24"/>
          <w:lang w:val="en-GB"/>
        </w:rPr>
        <w:t>is</w:t>
      </w:r>
      <w:r w:rsidRPr="0073422E">
        <w:rPr>
          <w:rFonts w:eastAsia="ＭＳ 明朝" w:cs="Times New Roman"/>
          <w:szCs w:val="24"/>
          <w:lang w:val="en-GB"/>
        </w:rPr>
        <w:t xml:space="preserve"> presented as means </w:t>
      </w:r>
      <w:r w:rsidRPr="0073422E">
        <w:rPr>
          <w:rFonts w:eastAsia="游ゴシック"/>
          <w:color w:val="000000"/>
          <w:kern w:val="0"/>
          <w:lang w:val="en-GB"/>
        </w:rPr>
        <w:t>± standard deviations.</w:t>
      </w:r>
      <w:r w:rsidRPr="00320020">
        <w:rPr>
          <w:rFonts w:eastAsia="游ゴシック"/>
          <w:color w:val="000000"/>
          <w:kern w:val="0"/>
          <w:lang w:val="en-GB"/>
        </w:rPr>
        <w:t xml:space="preserve"> </w:t>
      </w:r>
      <w:r w:rsidRPr="0073422E">
        <w:rPr>
          <w:rFonts w:eastAsia="游ゴシック"/>
          <w:color w:val="000000"/>
          <w:kern w:val="0"/>
          <w:lang w:val="en-GB"/>
        </w:rPr>
        <w:t xml:space="preserve">The bold type </w:t>
      </w:r>
      <w:r w:rsidR="00B32044">
        <w:rPr>
          <w:rFonts w:eastAsia="游ゴシック" w:hint="eastAsia"/>
          <w:color w:val="000000"/>
          <w:kern w:val="0"/>
          <w:lang w:val="en-GB"/>
        </w:rPr>
        <w:t>indicates significance</w:t>
      </w:r>
      <w:r>
        <w:rPr>
          <w:rFonts w:eastAsia="游ゴシック"/>
          <w:color w:val="000000"/>
          <w:kern w:val="0"/>
          <w:lang w:val="en-GB"/>
        </w:rPr>
        <w:t>.</w:t>
      </w:r>
      <w:r>
        <w:rPr>
          <w:rFonts w:eastAsia="游ゴシック"/>
          <w:color w:val="000000"/>
          <w:kern w:val="0"/>
          <w:lang w:val="en-GB"/>
        </w:rPr>
        <w:br w:type="page"/>
      </w:r>
    </w:p>
    <w:p w14:paraId="78DFE8EC" w14:textId="77777777" w:rsidR="0099256F" w:rsidRPr="0073422E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lang w:val="en-GB"/>
        </w:rPr>
      </w:pPr>
      <w:r w:rsidRPr="00790FD7">
        <w:rPr>
          <w:b/>
          <w:bCs/>
          <w:lang w:val="en-GB"/>
        </w:rPr>
        <w:lastRenderedPageBreak/>
        <w:t xml:space="preserve">Table </w:t>
      </w:r>
      <w:r>
        <w:rPr>
          <w:rFonts w:hint="eastAsia"/>
          <w:b/>
          <w:bCs/>
          <w:lang w:val="en-GB"/>
        </w:rPr>
        <w:t>5</w:t>
      </w:r>
      <w:r w:rsidRPr="00790FD7">
        <w:rPr>
          <w:b/>
          <w:bCs/>
          <w:lang w:val="en-GB"/>
        </w:rPr>
        <w:t>.</w:t>
      </w:r>
      <w:r w:rsidRPr="0073422E">
        <w:rPr>
          <w:lang w:val="en-GB"/>
        </w:rPr>
        <w:t xml:space="preserve"> </w:t>
      </w:r>
      <w:r>
        <w:rPr>
          <w:rFonts w:hint="eastAsia"/>
          <w:lang w:val="en-GB"/>
        </w:rPr>
        <w:t>Improvement of</w:t>
      </w:r>
      <w:r w:rsidRPr="0073422E">
        <w:rPr>
          <w:lang w:val="en-GB"/>
        </w:rPr>
        <w:t xml:space="preserve"> KOOS and 2011 KSS scores</w:t>
      </w:r>
    </w:p>
    <w:p w14:paraId="40F7AA48" w14:textId="77777777" w:rsidR="0099256F" w:rsidRPr="009A7220" w:rsidRDefault="0099256F" w:rsidP="0099256F">
      <w:pPr>
        <w:spacing w:line="360" w:lineRule="auto"/>
        <w:rPr>
          <w:lang w:val="en-GB"/>
        </w:rPr>
      </w:pPr>
    </w:p>
    <w:tbl>
      <w:tblPr>
        <w:tblW w:w="963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360"/>
        <w:gridCol w:w="2360"/>
        <w:gridCol w:w="1091"/>
      </w:tblGrid>
      <w:tr w:rsidR="0099256F" w:rsidRPr="0073422E" w14:paraId="0768D423" w14:textId="77777777" w:rsidTr="008821AB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726E" w14:textId="77777777" w:rsidR="0099256F" w:rsidRPr="0073422E" w:rsidRDefault="0099256F" w:rsidP="008821AB">
            <w:pPr>
              <w:widowControl/>
              <w:spacing w:line="360" w:lineRule="auto"/>
              <w:jc w:val="center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E3D8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/>
                <w:color w:val="000000"/>
                <w:kern w:val="0"/>
                <w:lang w:val="en-GB"/>
              </w:rPr>
              <w:t>Valgus knees</w:t>
            </w:r>
            <w:r w:rsidRPr="0073422E">
              <w:rPr>
                <w:rFonts w:eastAsia="游ゴシック"/>
                <w:kern w:val="0"/>
                <w:lang w:val="en-GB"/>
              </w:rPr>
              <w:t xml:space="preserve"> (n = </w:t>
            </w:r>
            <w:r>
              <w:rPr>
                <w:rFonts w:eastAsia="游ゴシック"/>
                <w:kern w:val="0"/>
                <w:lang w:val="en-GB"/>
              </w:rPr>
              <w:t>19</w:t>
            </w:r>
            <w:r w:rsidRPr="0073422E">
              <w:rPr>
                <w:rFonts w:eastAsia="游ゴシック"/>
                <w:kern w:val="0"/>
                <w:lang w:val="en-GB"/>
              </w:rPr>
              <w:t>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078EF0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/>
                <w:color w:val="000000"/>
                <w:kern w:val="0"/>
                <w:lang w:val="en-GB"/>
              </w:rPr>
              <w:t>Varus knees</w:t>
            </w:r>
            <w:r w:rsidRPr="0073422E">
              <w:rPr>
                <w:rFonts w:eastAsia="游ゴシック"/>
                <w:kern w:val="0"/>
                <w:lang w:val="en-GB"/>
              </w:rPr>
              <w:t xml:space="preserve"> (n = </w:t>
            </w:r>
            <w:r>
              <w:rPr>
                <w:rFonts w:eastAsia="游ゴシック"/>
                <w:kern w:val="0"/>
                <w:lang w:val="en-GB"/>
              </w:rPr>
              <w:t>19</w:t>
            </w:r>
            <w:r w:rsidRPr="0073422E">
              <w:rPr>
                <w:rFonts w:eastAsia="游ゴシック"/>
                <w:kern w:val="0"/>
                <w:lang w:val="en-GB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03733E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73422E">
              <w:rPr>
                <w:i/>
                <w:kern w:val="0"/>
                <w:lang w:val="en-GB"/>
              </w:rPr>
              <w:t>P</w:t>
            </w:r>
            <w:r w:rsidRPr="0073422E">
              <w:rPr>
                <w:rFonts w:eastAsia="游ゴシック"/>
                <w:kern w:val="0"/>
                <w:lang w:val="en-GB"/>
              </w:rPr>
              <w:t>-values</w:t>
            </w:r>
          </w:p>
        </w:tc>
      </w:tr>
      <w:tr w:rsidR="0099256F" w:rsidRPr="0073422E" w14:paraId="30BCE0D9" w14:textId="77777777" w:rsidTr="008821AB">
        <w:trPr>
          <w:trHeight w:val="36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088C" w14:textId="77777777" w:rsidR="0099256F" w:rsidRPr="0073422E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 xml:space="preserve">Improvement of </w:t>
            </w:r>
            <w:r w:rsidRPr="0073422E">
              <w:rPr>
                <w:rFonts w:eastAsia="游ゴシック"/>
                <w:kern w:val="0"/>
                <w:lang w:val="en-GB"/>
              </w:rPr>
              <w:t>KOO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C7C9" w14:textId="77777777" w:rsidR="0099256F" w:rsidRPr="009A722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color w:val="FF0000"/>
                <w:kern w:val="0"/>
                <w:lang w:val="en-GB"/>
              </w:rPr>
            </w:pP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585D8F" w14:textId="77777777" w:rsidR="0099256F" w:rsidRPr="009A722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color w:val="FF0000"/>
                <w:kern w:val="0"/>
                <w:lang w:val="en-GB"/>
              </w:rPr>
            </w:pP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0A1463" w14:textId="77777777" w:rsidR="0099256F" w:rsidRPr="009A722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color w:val="FF0000"/>
                <w:kern w:val="0"/>
                <w:lang w:val="en-GB"/>
              </w:rPr>
            </w:pPr>
          </w:p>
        </w:tc>
      </w:tr>
      <w:tr w:rsidR="0099256F" w:rsidRPr="0073422E" w14:paraId="3648D363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B83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Pain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A6948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40.7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24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0B5AB53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36.5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6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47A6386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0.455</w:t>
            </w:r>
          </w:p>
        </w:tc>
      </w:tr>
      <w:tr w:rsidR="0099256F" w:rsidRPr="0073422E" w14:paraId="7C20DDC6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04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Symptom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D9C2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42.5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24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364CE21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30.1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5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D449BFB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0.059</w:t>
            </w:r>
          </w:p>
        </w:tc>
      </w:tr>
      <w:tr w:rsidR="0099256F" w:rsidRPr="0073422E" w14:paraId="2120DA2E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CDC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Function in daily living activit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4FF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29.7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4.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1F9F9DD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28.7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DF37D76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0.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747</w:t>
            </w:r>
          </w:p>
        </w:tc>
      </w:tr>
      <w:tr w:rsidR="0099256F" w:rsidRPr="0073422E" w14:paraId="2AF494F3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EE70A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Function in sports and recreation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21352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31.8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23.0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14:paraId="613BFC77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27.2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7.5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55514C9A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0.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459</w:t>
            </w:r>
          </w:p>
        </w:tc>
      </w:tr>
      <w:tr w:rsidR="0099256F" w:rsidRPr="0073422E" w14:paraId="0A122827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026D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Quality of lif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C267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38.6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18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0AEA2BE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34.9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9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6A604C7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0.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541</w:t>
            </w:r>
          </w:p>
        </w:tc>
      </w:tr>
      <w:tr w:rsidR="0099256F" w:rsidRPr="0073422E" w14:paraId="3B96A379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1C2F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>
              <w:rPr>
                <w:rFonts w:eastAsia="游ゴシック" w:hint="eastAsia"/>
                <w:kern w:val="0"/>
                <w:lang w:val="en-GB"/>
              </w:rPr>
              <w:t xml:space="preserve">Improvement of </w:t>
            </w:r>
            <w:r w:rsidRPr="00241740">
              <w:rPr>
                <w:rFonts w:eastAsia="游ゴシック"/>
                <w:kern w:val="0"/>
                <w:lang w:val="en-GB"/>
              </w:rPr>
              <w:t>2011 KS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23DE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68DF1F6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E883CF1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</w:p>
        </w:tc>
      </w:tr>
      <w:tr w:rsidR="0099256F" w:rsidRPr="0073422E" w14:paraId="7738F270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1C18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Symptom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94F8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12.3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6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733B62E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10.7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5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5E0AC25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0.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441</w:t>
            </w:r>
          </w:p>
        </w:tc>
      </w:tr>
      <w:tr w:rsidR="0099256F" w:rsidRPr="0073422E" w14:paraId="302B8E71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9B36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Satisfaction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4F72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17.1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8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BE88050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14.7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8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18F43DF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0.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429</w:t>
            </w:r>
          </w:p>
        </w:tc>
      </w:tr>
      <w:tr w:rsidR="0099256F" w:rsidRPr="0073422E" w14:paraId="24DA8D93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44305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Expectation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BD29C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–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.9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2.1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14:paraId="371B8290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–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2.8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3.5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356CAAA0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0.393</w:t>
            </w:r>
          </w:p>
        </w:tc>
      </w:tr>
      <w:tr w:rsidR="0099256F" w:rsidRPr="0073422E" w14:paraId="6845530A" w14:textId="77777777" w:rsidTr="008821AB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604E2" w14:textId="77777777" w:rsidR="0099256F" w:rsidRPr="00241740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241740">
              <w:rPr>
                <w:rFonts w:eastAsia="游ゴシック"/>
                <w:kern w:val="0"/>
                <w:lang w:val="en-GB"/>
              </w:rPr>
              <w:t xml:space="preserve"> Functional activiti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6530E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31.6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7.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D0ACB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 w:hint="eastAsia"/>
                <w:kern w:val="0"/>
                <w:lang w:val="en-GB"/>
              </w:rPr>
              <w:t>25.0</w:t>
            </w:r>
            <w:r w:rsidRPr="006B0FCF">
              <w:rPr>
                <w:rFonts w:eastAsia="游ゴシック"/>
                <w:kern w:val="0"/>
                <w:lang w:val="en-GB"/>
              </w:rPr>
              <w:t xml:space="preserve"> ± 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12.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3C4E5" w14:textId="77777777" w:rsidR="0099256F" w:rsidRPr="006B0FCF" w:rsidRDefault="0099256F" w:rsidP="008821AB">
            <w:pPr>
              <w:widowControl/>
              <w:spacing w:line="360" w:lineRule="auto"/>
              <w:jc w:val="left"/>
              <w:rPr>
                <w:rFonts w:eastAsia="游ゴシック"/>
                <w:kern w:val="0"/>
                <w:lang w:val="en-GB"/>
              </w:rPr>
            </w:pPr>
            <w:r w:rsidRPr="006B0FCF">
              <w:rPr>
                <w:rFonts w:eastAsia="游ゴシック"/>
                <w:kern w:val="0"/>
                <w:lang w:val="en-GB"/>
              </w:rPr>
              <w:t>0.</w:t>
            </w:r>
            <w:r w:rsidRPr="006B0FCF">
              <w:rPr>
                <w:rFonts w:eastAsia="游ゴシック" w:hint="eastAsia"/>
                <w:kern w:val="0"/>
                <w:lang w:val="en-GB"/>
              </w:rPr>
              <w:t>239</w:t>
            </w:r>
          </w:p>
        </w:tc>
      </w:tr>
    </w:tbl>
    <w:p w14:paraId="468F9C45" w14:textId="77777777" w:rsidR="0099256F" w:rsidRPr="0073422E" w:rsidRDefault="0099256F" w:rsidP="0099256F">
      <w:pPr>
        <w:spacing w:line="360" w:lineRule="auto"/>
        <w:jc w:val="left"/>
        <w:rPr>
          <w:lang w:val="en-GB"/>
        </w:rPr>
      </w:pPr>
    </w:p>
    <w:p w14:paraId="0E6AE3A7" w14:textId="77777777" w:rsidR="0099256F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rFonts w:eastAsia="Times-Roman"/>
          <w:kern w:val="0"/>
          <w:lang w:val="en-GB"/>
        </w:rPr>
      </w:pPr>
      <w:r>
        <w:rPr>
          <w:rFonts w:eastAsia="Times-Roman" w:hint="eastAsia"/>
          <w:kern w:val="0"/>
          <w:lang w:val="en-GB"/>
        </w:rPr>
        <w:t>Improvement means post-operative score minus pre-operative score.</w:t>
      </w:r>
    </w:p>
    <w:p w14:paraId="35AC3651" w14:textId="77777777" w:rsidR="0099256F" w:rsidRPr="0073422E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rFonts w:eastAsia="ＭＳ 明朝" w:cs="Times New Roman"/>
          <w:szCs w:val="24"/>
          <w:lang w:val="en-GB"/>
        </w:rPr>
      </w:pPr>
      <w:r w:rsidRPr="0073422E">
        <w:rPr>
          <w:rFonts w:eastAsia="Times-Roman"/>
          <w:kern w:val="0"/>
          <w:lang w:val="en-GB"/>
        </w:rPr>
        <w:t xml:space="preserve">KOOS, </w:t>
      </w:r>
      <w:r w:rsidRPr="0073422E">
        <w:rPr>
          <w:lang w:val="en-GB"/>
        </w:rPr>
        <w:t xml:space="preserve">Knee injury and Osteoarthritis Outcome Score; 2011 KSS, 2011 Knee Society Score </w:t>
      </w:r>
    </w:p>
    <w:p w14:paraId="2AAC8131" w14:textId="32F4EF05" w:rsidR="0099256F" w:rsidRPr="00597092" w:rsidRDefault="0099256F" w:rsidP="0099256F">
      <w:pPr>
        <w:autoSpaceDE w:val="0"/>
        <w:autoSpaceDN w:val="0"/>
        <w:adjustRightInd w:val="0"/>
        <w:spacing w:line="360" w:lineRule="auto"/>
        <w:jc w:val="left"/>
        <w:rPr>
          <w:rFonts w:eastAsia="游ゴシック"/>
          <w:color w:val="000000"/>
          <w:kern w:val="0"/>
          <w:lang w:val="en-GB"/>
        </w:rPr>
      </w:pPr>
      <w:r w:rsidRPr="0073422E">
        <w:rPr>
          <w:rFonts w:eastAsia="ＭＳ 明朝" w:cs="Times New Roman"/>
          <w:szCs w:val="24"/>
          <w:lang w:val="en-GB"/>
        </w:rPr>
        <w:t xml:space="preserve">Data </w:t>
      </w:r>
      <w:r w:rsidR="00B32044">
        <w:rPr>
          <w:rFonts w:eastAsia="ＭＳ 明朝" w:cs="Times New Roman" w:hint="eastAsia"/>
          <w:szCs w:val="24"/>
          <w:lang w:val="en-GB"/>
        </w:rPr>
        <w:t>is</w:t>
      </w:r>
      <w:r w:rsidRPr="0073422E">
        <w:rPr>
          <w:rFonts w:eastAsia="ＭＳ 明朝" w:cs="Times New Roman"/>
          <w:szCs w:val="24"/>
          <w:lang w:val="en-GB"/>
        </w:rPr>
        <w:t xml:space="preserve"> presented as means </w:t>
      </w:r>
      <w:r w:rsidRPr="0073422E">
        <w:rPr>
          <w:rFonts w:eastAsia="游ゴシック"/>
          <w:color w:val="000000"/>
          <w:kern w:val="0"/>
          <w:lang w:val="en-GB"/>
        </w:rPr>
        <w:t>± standard deviations.</w:t>
      </w:r>
    </w:p>
    <w:p w14:paraId="7DFC51D9" w14:textId="7E49A138" w:rsidR="0099256F" w:rsidRPr="0099256F" w:rsidRDefault="0099256F" w:rsidP="0099256F">
      <w:pPr>
        <w:spacing w:line="360" w:lineRule="auto"/>
        <w:rPr>
          <w:b/>
          <w:bCs/>
          <w:kern w:val="0"/>
        </w:rPr>
      </w:pPr>
    </w:p>
    <w:sectPr w:rsidR="0099256F" w:rsidRPr="0099256F" w:rsidSect="00F67C3A">
      <w:headerReference w:type="default" r:id="rId9"/>
      <w:footerReference w:type="default" r:id="rId10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D2227" w14:textId="77777777" w:rsidR="00910804" w:rsidRDefault="00910804">
      <w:r>
        <w:separator/>
      </w:r>
    </w:p>
  </w:endnote>
  <w:endnote w:type="continuationSeparator" w:id="0">
    <w:p w14:paraId="68284796" w14:textId="77777777" w:rsidR="00910804" w:rsidRDefault="00910804">
      <w:r>
        <w:continuationSeparator/>
      </w:r>
    </w:p>
  </w:endnote>
  <w:endnote w:type="continuationNotice" w:id="1">
    <w:p w14:paraId="37E112F5" w14:textId="77777777" w:rsidR="00910804" w:rsidRDefault="009108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-Roma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Times New Roman"/>
        <w:szCs w:val="24"/>
      </w:rPr>
      <w:id w:val="-1963797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CDC1D" w14:textId="1DFBE6ED" w:rsidR="00542E11" w:rsidRPr="008C3CD3" w:rsidRDefault="00542E11" w:rsidP="008C3CD3">
        <w:pPr>
          <w:pStyle w:val="14"/>
          <w:jc w:val="center"/>
          <w:rPr>
            <w:rFonts w:cs="Times New Roman"/>
            <w:szCs w:val="24"/>
          </w:rPr>
        </w:pPr>
        <w:r w:rsidRPr="008C3CD3">
          <w:rPr>
            <w:rFonts w:cs="Times New Roman"/>
            <w:szCs w:val="24"/>
          </w:rPr>
          <w:fldChar w:fldCharType="begin"/>
        </w:r>
        <w:r w:rsidRPr="008C3CD3">
          <w:rPr>
            <w:rFonts w:cs="Times New Roman"/>
            <w:szCs w:val="24"/>
          </w:rPr>
          <w:instrText xml:space="preserve"> PAGE   \* MERGEFORMAT </w:instrText>
        </w:r>
        <w:r w:rsidRPr="008C3CD3">
          <w:rPr>
            <w:rFonts w:cs="Times New Roman"/>
            <w:szCs w:val="24"/>
          </w:rPr>
          <w:fldChar w:fldCharType="separate"/>
        </w:r>
        <w:r w:rsidR="006843E2">
          <w:rPr>
            <w:rFonts w:cs="Times New Roman"/>
            <w:noProof/>
            <w:szCs w:val="24"/>
          </w:rPr>
          <w:t>1</w:t>
        </w:r>
        <w:r w:rsidRPr="008C3CD3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1EE03" w14:textId="77777777" w:rsidR="00910804" w:rsidRDefault="00910804">
      <w:r>
        <w:separator/>
      </w:r>
    </w:p>
  </w:footnote>
  <w:footnote w:type="continuationSeparator" w:id="0">
    <w:p w14:paraId="198AA968" w14:textId="77777777" w:rsidR="00910804" w:rsidRDefault="00910804">
      <w:r>
        <w:continuationSeparator/>
      </w:r>
    </w:p>
  </w:footnote>
  <w:footnote w:type="continuationNotice" w:id="1">
    <w:p w14:paraId="2ACE4C0A" w14:textId="77777777" w:rsidR="00910804" w:rsidRDefault="009108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3313054"/>
      <w:docPartObj>
        <w:docPartGallery w:val="Watermarks"/>
        <w:docPartUnique/>
      </w:docPartObj>
    </w:sdtPr>
    <w:sdtContent>
      <w:p w14:paraId="5C9CB59B" w14:textId="77777777" w:rsidR="00542E11" w:rsidRPr="0071466D" w:rsidRDefault="00000000" w:rsidP="005A3B06">
        <w:pPr>
          <w:pStyle w:val="13"/>
        </w:pPr>
        <w:r>
          <w:rPr>
            <w:lang w:eastAsia="zh-TW"/>
          </w:rPr>
          <w:pict w14:anchorId="416A4D9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6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53F2E"/>
    <w:multiLevelType w:val="hybridMultilevel"/>
    <w:tmpl w:val="68E6C4FC"/>
    <w:lvl w:ilvl="0" w:tplc="A19440A4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38520B"/>
    <w:multiLevelType w:val="hybridMultilevel"/>
    <w:tmpl w:val="A28EA19E"/>
    <w:lvl w:ilvl="0" w:tplc="B9BC161C">
      <w:start w:val="1"/>
      <w:numFmt w:val="decimalEnclosedCircle"/>
      <w:lvlText w:val="%1"/>
      <w:lvlJc w:val="left"/>
      <w:pPr>
        <w:ind w:left="305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3533" w:hanging="420"/>
      </w:pPr>
    </w:lvl>
    <w:lvl w:ilvl="2" w:tplc="04090011" w:tentative="1">
      <w:start w:val="1"/>
      <w:numFmt w:val="decimalEnclosedCircle"/>
      <w:lvlText w:val="%3"/>
      <w:lvlJc w:val="left"/>
      <w:pPr>
        <w:ind w:left="3953" w:hanging="420"/>
      </w:pPr>
    </w:lvl>
    <w:lvl w:ilvl="3" w:tplc="0409000F" w:tentative="1">
      <w:start w:val="1"/>
      <w:numFmt w:val="decimal"/>
      <w:lvlText w:val="%4."/>
      <w:lvlJc w:val="left"/>
      <w:pPr>
        <w:ind w:left="4373" w:hanging="420"/>
      </w:pPr>
    </w:lvl>
    <w:lvl w:ilvl="4" w:tplc="04090017" w:tentative="1">
      <w:start w:val="1"/>
      <w:numFmt w:val="aiueoFullWidth"/>
      <w:lvlText w:val="(%5)"/>
      <w:lvlJc w:val="left"/>
      <w:pPr>
        <w:ind w:left="4793" w:hanging="420"/>
      </w:pPr>
    </w:lvl>
    <w:lvl w:ilvl="5" w:tplc="04090011" w:tentative="1">
      <w:start w:val="1"/>
      <w:numFmt w:val="decimalEnclosedCircle"/>
      <w:lvlText w:val="%6"/>
      <w:lvlJc w:val="left"/>
      <w:pPr>
        <w:ind w:left="5213" w:hanging="420"/>
      </w:pPr>
    </w:lvl>
    <w:lvl w:ilvl="6" w:tplc="0409000F" w:tentative="1">
      <w:start w:val="1"/>
      <w:numFmt w:val="decimal"/>
      <w:lvlText w:val="%7."/>
      <w:lvlJc w:val="left"/>
      <w:pPr>
        <w:ind w:left="5633" w:hanging="420"/>
      </w:pPr>
    </w:lvl>
    <w:lvl w:ilvl="7" w:tplc="04090017" w:tentative="1">
      <w:start w:val="1"/>
      <w:numFmt w:val="aiueoFullWidth"/>
      <w:lvlText w:val="(%8)"/>
      <w:lvlJc w:val="left"/>
      <w:pPr>
        <w:ind w:left="6053" w:hanging="420"/>
      </w:pPr>
    </w:lvl>
    <w:lvl w:ilvl="8" w:tplc="04090011" w:tentative="1">
      <w:start w:val="1"/>
      <w:numFmt w:val="decimalEnclosedCircle"/>
      <w:lvlText w:val="%9"/>
      <w:lvlJc w:val="left"/>
      <w:pPr>
        <w:ind w:left="6473" w:hanging="420"/>
      </w:pPr>
    </w:lvl>
  </w:abstractNum>
  <w:abstractNum w:abstractNumId="2" w15:restartNumberingAfterBreak="0">
    <w:nsid w:val="06616ECD"/>
    <w:multiLevelType w:val="hybridMultilevel"/>
    <w:tmpl w:val="0E1475F8"/>
    <w:lvl w:ilvl="0" w:tplc="32263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5CD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A438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C4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3E4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67A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807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E8B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704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D95E91"/>
    <w:multiLevelType w:val="hybridMultilevel"/>
    <w:tmpl w:val="468CE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426C5"/>
    <w:multiLevelType w:val="multilevel"/>
    <w:tmpl w:val="3BD60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1514E"/>
    <w:multiLevelType w:val="hybridMultilevel"/>
    <w:tmpl w:val="88EA1AB6"/>
    <w:lvl w:ilvl="0" w:tplc="2B90C0F8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2380870"/>
    <w:multiLevelType w:val="hybridMultilevel"/>
    <w:tmpl w:val="983A8D48"/>
    <w:lvl w:ilvl="0" w:tplc="6040F15A">
      <w:start w:val="1"/>
      <w:numFmt w:val="lowerLetter"/>
      <w:lvlText w:val="(%1)"/>
      <w:lvlJc w:val="left"/>
      <w:pPr>
        <w:ind w:left="360" w:hanging="360"/>
      </w:pPr>
      <w:rPr>
        <w:rFonts w:eastAsia="游ゴシック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4297904"/>
    <w:multiLevelType w:val="hybridMultilevel"/>
    <w:tmpl w:val="A99A0300"/>
    <w:lvl w:ilvl="0" w:tplc="505C48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8E16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76C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8A3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24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48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6DE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E52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2251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B9E79CE"/>
    <w:multiLevelType w:val="multilevel"/>
    <w:tmpl w:val="29D8A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343EC4"/>
    <w:multiLevelType w:val="hybridMultilevel"/>
    <w:tmpl w:val="B3D44488"/>
    <w:lvl w:ilvl="0" w:tplc="3084849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7" w:tentative="1">
      <w:start w:val="1"/>
      <w:numFmt w:val="aiueoFullWidth"/>
      <w:lvlText w:val="(%5)"/>
      <w:lvlJc w:val="left"/>
      <w:pPr>
        <w:ind w:left="28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7" w:tentative="1">
      <w:start w:val="1"/>
      <w:numFmt w:val="aiueoFullWidth"/>
      <w:lvlText w:val="(%8)"/>
      <w:lvlJc w:val="left"/>
      <w:pPr>
        <w:ind w:left="42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80"/>
      </w:pPr>
    </w:lvl>
  </w:abstractNum>
  <w:abstractNum w:abstractNumId="10" w15:restartNumberingAfterBreak="0">
    <w:nsid w:val="2EE70837"/>
    <w:multiLevelType w:val="hybridMultilevel"/>
    <w:tmpl w:val="FF728308"/>
    <w:lvl w:ilvl="0" w:tplc="B5D66B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1524AFC"/>
    <w:multiLevelType w:val="hybridMultilevel"/>
    <w:tmpl w:val="C30E9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6F12E8"/>
    <w:multiLevelType w:val="hybridMultilevel"/>
    <w:tmpl w:val="0DBEAF76"/>
    <w:lvl w:ilvl="0" w:tplc="8B4441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7365B3D"/>
    <w:multiLevelType w:val="hybridMultilevel"/>
    <w:tmpl w:val="A85A100E"/>
    <w:lvl w:ilvl="0" w:tplc="A88C80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E6D10DD"/>
    <w:multiLevelType w:val="hybridMultilevel"/>
    <w:tmpl w:val="43AA2F4C"/>
    <w:lvl w:ilvl="0" w:tplc="656448EE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15" w15:restartNumberingAfterBreak="0">
    <w:nsid w:val="44F078A8"/>
    <w:multiLevelType w:val="hybridMultilevel"/>
    <w:tmpl w:val="43AA2F4C"/>
    <w:lvl w:ilvl="0" w:tplc="FFFFFFFF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000" w:hanging="440"/>
      </w:pPr>
    </w:lvl>
    <w:lvl w:ilvl="2" w:tplc="FFFFFFFF" w:tentative="1">
      <w:start w:val="1"/>
      <w:numFmt w:val="decimalEnclosedCircle"/>
      <w:lvlText w:val="%3"/>
      <w:lvlJc w:val="lef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aiueoFullWidth"/>
      <w:lvlText w:val="(%5)"/>
      <w:lvlJc w:val="left"/>
      <w:pPr>
        <w:ind w:left="2320" w:hanging="440"/>
      </w:pPr>
    </w:lvl>
    <w:lvl w:ilvl="5" w:tplc="FFFFFFFF" w:tentative="1">
      <w:start w:val="1"/>
      <w:numFmt w:val="decimalEnclosedCircle"/>
      <w:lvlText w:val="%6"/>
      <w:lvlJc w:val="lef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aiueoFullWidth"/>
      <w:lvlText w:val="(%8)"/>
      <w:lvlJc w:val="left"/>
      <w:pPr>
        <w:ind w:left="3640" w:hanging="440"/>
      </w:pPr>
    </w:lvl>
    <w:lvl w:ilvl="8" w:tplc="FFFFFFFF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16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8C690A"/>
    <w:multiLevelType w:val="hybridMultilevel"/>
    <w:tmpl w:val="D7B853B2"/>
    <w:lvl w:ilvl="0" w:tplc="B7445866">
      <w:start w:val="3"/>
      <w:numFmt w:val="lowerLetter"/>
      <w:lvlText w:val="(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5FF341FA"/>
    <w:multiLevelType w:val="hybridMultilevel"/>
    <w:tmpl w:val="7A964A3C"/>
    <w:lvl w:ilvl="0" w:tplc="6E56655E">
      <w:start w:val="1"/>
      <w:numFmt w:val="decimal"/>
      <w:lvlText w:val="%1."/>
      <w:lvlJc w:val="left"/>
      <w:pPr>
        <w:ind w:left="360" w:hanging="360"/>
      </w:pPr>
      <w:rPr>
        <w:rFonts w:ascii="Century" w:eastAsia="ＭＳ 明朝" w:hAnsi="Century"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 w15:restartNumberingAfterBreak="0">
    <w:nsid w:val="605450D0"/>
    <w:multiLevelType w:val="hybridMultilevel"/>
    <w:tmpl w:val="E1D8AEB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3CA11A6"/>
    <w:multiLevelType w:val="hybridMultilevel"/>
    <w:tmpl w:val="69A665E6"/>
    <w:lvl w:ilvl="0" w:tplc="A72494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695D6D61"/>
    <w:multiLevelType w:val="hybridMultilevel"/>
    <w:tmpl w:val="E384C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644D35"/>
    <w:multiLevelType w:val="hybridMultilevel"/>
    <w:tmpl w:val="F56CB542"/>
    <w:lvl w:ilvl="0" w:tplc="EA1262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82158F8"/>
    <w:multiLevelType w:val="hybridMultilevel"/>
    <w:tmpl w:val="C4F0E1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BC57652"/>
    <w:multiLevelType w:val="hybridMultilevel"/>
    <w:tmpl w:val="C58E883E"/>
    <w:lvl w:ilvl="0" w:tplc="CC06A33A">
      <w:start w:val="1"/>
      <w:numFmt w:val="decimal"/>
      <w:lvlText w:val="%1)"/>
      <w:lvlJc w:val="left"/>
      <w:pPr>
        <w:ind w:left="36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FD853EE"/>
    <w:multiLevelType w:val="hybridMultilevel"/>
    <w:tmpl w:val="0D7C8CF6"/>
    <w:lvl w:ilvl="0" w:tplc="50E6FD90">
      <w:numFmt w:val="bullet"/>
      <w:lvlText w:val="・"/>
      <w:lvlJc w:val="left"/>
      <w:pPr>
        <w:ind w:left="77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7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5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1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9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7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5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30" w:hanging="480"/>
      </w:pPr>
      <w:rPr>
        <w:rFonts w:ascii="Wingdings" w:hAnsi="Wingdings" w:hint="default"/>
      </w:rPr>
    </w:lvl>
  </w:abstractNum>
  <w:num w:numId="1" w16cid:durableId="2029914138">
    <w:abstractNumId w:val="12"/>
  </w:num>
  <w:num w:numId="2" w16cid:durableId="936521457">
    <w:abstractNumId w:val="13"/>
  </w:num>
  <w:num w:numId="3" w16cid:durableId="1345979610">
    <w:abstractNumId w:val="1"/>
  </w:num>
  <w:num w:numId="4" w16cid:durableId="1136491835">
    <w:abstractNumId w:val="24"/>
  </w:num>
  <w:num w:numId="5" w16cid:durableId="1775789069">
    <w:abstractNumId w:val="25"/>
  </w:num>
  <w:num w:numId="6" w16cid:durableId="2126777203">
    <w:abstractNumId w:val="2"/>
  </w:num>
  <w:num w:numId="7" w16cid:durableId="1262300910">
    <w:abstractNumId w:val="9"/>
  </w:num>
  <w:num w:numId="8" w16cid:durableId="1085299311">
    <w:abstractNumId w:val="7"/>
  </w:num>
  <w:num w:numId="9" w16cid:durableId="34100782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42562628">
    <w:abstractNumId w:val="0"/>
  </w:num>
  <w:num w:numId="11" w16cid:durableId="361050477">
    <w:abstractNumId w:val="23"/>
  </w:num>
  <w:num w:numId="12" w16cid:durableId="359163699">
    <w:abstractNumId w:val="4"/>
  </w:num>
  <w:num w:numId="13" w16cid:durableId="1066755968">
    <w:abstractNumId w:val="8"/>
  </w:num>
  <w:num w:numId="14" w16cid:durableId="460617193">
    <w:abstractNumId w:val="10"/>
  </w:num>
  <w:num w:numId="15" w16cid:durableId="1147017211">
    <w:abstractNumId w:val="16"/>
  </w:num>
  <w:num w:numId="16" w16cid:durableId="718283116">
    <w:abstractNumId w:val="21"/>
  </w:num>
  <w:num w:numId="17" w16cid:durableId="136998275">
    <w:abstractNumId w:val="19"/>
  </w:num>
  <w:num w:numId="18" w16cid:durableId="793641401">
    <w:abstractNumId w:val="11"/>
  </w:num>
  <w:num w:numId="19" w16cid:durableId="2026008854">
    <w:abstractNumId w:val="5"/>
  </w:num>
  <w:num w:numId="20" w16cid:durableId="871110399">
    <w:abstractNumId w:val="22"/>
  </w:num>
  <w:num w:numId="21" w16cid:durableId="1505362716">
    <w:abstractNumId w:val="20"/>
  </w:num>
  <w:num w:numId="22" w16cid:durableId="526874049">
    <w:abstractNumId w:val="17"/>
  </w:num>
  <w:num w:numId="23" w16cid:durableId="86311541">
    <w:abstractNumId w:val="3"/>
  </w:num>
  <w:num w:numId="24" w16cid:durableId="1383558108">
    <w:abstractNumId w:val="14"/>
  </w:num>
  <w:num w:numId="25" w16cid:durableId="33627430">
    <w:abstractNumId w:val="15"/>
  </w:num>
  <w:num w:numId="26" w16cid:durableId="10666826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37A63"/>
    <w:rsid w:val="0000173A"/>
    <w:rsid w:val="00001F8B"/>
    <w:rsid w:val="000037ED"/>
    <w:rsid w:val="00003B62"/>
    <w:rsid w:val="00006DC3"/>
    <w:rsid w:val="00007A51"/>
    <w:rsid w:val="00007ABC"/>
    <w:rsid w:val="00007B23"/>
    <w:rsid w:val="00010CF8"/>
    <w:rsid w:val="000118CC"/>
    <w:rsid w:val="00011A32"/>
    <w:rsid w:val="00011E5C"/>
    <w:rsid w:val="000125EB"/>
    <w:rsid w:val="00014272"/>
    <w:rsid w:val="0001513D"/>
    <w:rsid w:val="00015CBC"/>
    <w:rsid w:val="00015F1D"/>
    <w:rsid w:val="00021CC3"/>
    <w:rsid w:val="0002201F"/>
    <w:rsid w:val="00023325"/>
    <w:rsid w:val="000244F1"/>
    <w:rsid w:val="00024706"/>
    <w:rsid w:val="00025495"/>
    <w:rsid w:val="00030B0E"/>
    <w:rsid w:val="00030BB0"/>
    <w:rsid w:val="00031880"/>
    <w:rsid w:val="00031F36"/>
    <w:rsid w:val="00032B02"/>
    <w:rsid w:val="00033D0E"/>
    <w:rsid w:val="000341A8"/>
    <w:rsid w:val="00035593"/>
    <w:rsid w:val="00035BB7"/>
    <w:rsid w:val="0003628D"/>
    <w:rsid w:val="0003725A"/>
    <w:rsid w:val="000374EE"/>
    <w:rsid w:val="00037BFC"/>
    <w:rsid w:val="00037F7C"/>
    <w:rsid w:val="00040A25"/>
    <w:rsid w:val="0004167D"/>
    <w:rsid w:val="00042358"/>
    <w:rsid w:val="00042B92"/>
    <w:rsid w:val="000438C9"/>
    <w:rsid w:val="00044756"/>
    <w:rsid w:val="00044FDE"/>
    <w:rsid w:val="00044FF1"/>
    <w:rsid w:val="000452BC"/>
    <w:rsid w:val="00046493"/>
    <w:rsid w:val="00047547"/>
    <w:rsid w:val="000476E5"/>
    <w:rsid w:val="00047D9A"/>
    <w:rsid w:val="000507C0"/>
    <w:rsid w:val="000508B9"/>
    <w:rsid w:val="00051026"/>
    <w:rsid w:val="00052628"/>
    <w:rsid w:val="00053870"/>
    <w:rsid w:val="00053ED8"/>
    <w:rsid w:val="000547D8"/>
    <w:rsid w:val="00054ACB"/>
    <w:rsid w:val="00054DCB"/>
    <w:rsid w:val="00054E95"/>
    <w:rsid w:val="00055B66"/>
    <w:rsid w:val="000571B0"/>
    <w:rsid w:val="000602BD"/>
    <w:rsid w:val="000609BF"/>
    <w:rsid w:val="0006246B"/>
    <w:rsid w:val="000637DC"/>
    <w:rsid w:val="000639F3"/>
    <w:rsid w:val="00064210"/>
    <w:rsid w:val="00064980"/>
    <w:rsid w:val="00065D90"/>
    <w:rsid w:val="00066169"/>
    <w:rsid w:val="00066413"/>
    <w:rsid w:val="000668B0"/>
    <w:rsid w:val="000676B8"/>
    <w:rsid w:val="00070D91"/>
    <w:rsid w:val="000721C5"/>
    <w:rsid w:val="00073607"/>
    <w:rsid w:val="00074585"/>
    <w:rsid w:val="00074DF7"/>
    <w:rsid w:val="00074F0A"/>
    <w:rsid w:val="00075B39"/>
    <w:rsid w:val="00075BB8"/>
    <w:rsid w:val="00077CB2"/>
    <w:rsid w:val="00077DAC"/>
    <w:rsid w:val="00080615"/>
    <w:rsid w:val="00081483"/>
    <w:rsid w:val="000817ED"/>
    <w:rsid w:val="00082B63"/>
    <w:rsid w:val="00082F7E"/>
    <w:rsid w:val="000835FF"/>
    <w:rsid w:val="00083617"/>
    <w:rsid w:val="00083E7C"/>
    <w:rsid w:val="0008431C"/>
    <w:rsid w:val="0008595B"/>
    <w:rsid w:val="00085AED"/>
    <w:rsid w:val="000864B5"/>
    <w:rsid w:val="00087782"/>
    <w:rsid w:val="00090171"/>
    <w:rsid w:val="00091E89"/>
    <w:rsid w:val="00092878"/>
    <w:rsid w:val="000950C2"/>
    <w:rsid w:val="00095305"/>
    <w:rsid w:val="00095660"/>
    <w:rsid w:val="00096EFB"/>
    <w:rsid w:val="0009720C"/>
    <w:rsid w:val="00097E3A"/>
    <w:rsid w:val="00097EFC"/>
    <w:rsid w:val="000A0B5D"/>
    <w:rsid w:val="000A1709"/>
    <w:rsid w:val="000A28AA"/>
    <w:rsid w:val="000A2C8C"/>
    <w:rsid w:val="000A30DD"/>
    <w:rsid w:val="000A32E3"/>
    <w:rsid w:val="000A45BE"/>
    <w:rsid w:val="000A54E8"/>
    <w:rsid w:val="000A6505"/>
    <w:rsid w:val="000A7317"/>
    <w:rsid w:val="000A7608"/>
    <w:rsid w:val="000B12F8"/>
    <w:rsid w:val="000B131B"/>
    <w:rsid w:val="000B18F7"/>
    <w:rsid w:val="000B4C5F"/>
    <w:rsid w:val="000B5045"/>
    <w:rsid w:val="000C17AF"/>
    <w:rsid w:val="000C38ED"/>
    <w:rsid w:val="000C4349"/>
    <w:rsid w:val="000C6020"/>
    <w:rsid w:val="000C658C"/>
    <w:rsid w:val="000D0FAB"/>
    <w:rsid w:val="000D18B1"/>
    <w:rsid w:val="000D1AF2"/>
    <w:rsid w:val="000D1F65"/>
    <w:rsid w:val="000D52DA"/>
    <w:rsid w:val="000D5EEE"/>
    <w:rsid w:val="000D6614"/>
    <w:rsid w:val="000D6F1B"/>
    <w:rsid w:val="000E024B"/>
    <w:rsid w:val="000E02B2"/>
    <w:rsid w:val="000E1ECF"/>
    <w:rsid w:val="000E4702"/>
    <w:rsid w:val="000E4898"/>
    <w:rsid w:val="000E4DB6"/>
    <w:rsid w:val="000E522C"/>
    <w:rsid w:val="000E6614"/>
    <w:rsid w:val="000E671B"/>
    <w:rsid w:val="000E7385"/>
    <w:rsid w:val="000E739B"/>
    <w:rsid w:val="000E795D"/>
    <w:rsid w:val="000E7CA9"/>
    <w:rsid w:val="000F1391"/>
    <w:rsid w:val="000F14DF"/>
    <w:rsid w:val="000F1DB7"/>
    <w:rsid w:val="000F2AF8"/>
    <w:rsid w:val="000F5080"/>
    <w:rsid w:val="000F64F7"/>
    <w:rsid w:val="000F7555"/>
    <w:rsid w:val="00100F71"/>
    <w:rsid w:val="00100FBA"/>
    <w:rsid w:val="00102FEE"/>
    <w:rsid w:val="0010355A"/>
    <w:rsid w:val="00103D49"/>
    <w:rsid w:val="00104D7A"/>
    <w:rsid w:val="00106BA3"/>
    <w:rsid w:val="00106D2F"/>
    <w:rsid w:val="0010725C"/>
    <w:rsid w:val="0011159F"/>
    <w:rsid w:val="001116C9"/>
    <w:rsid w:val="00111C24"/>
    <w:rsid w:val="00111F53"/>
    <w:rsid w:val="0011214C"/>
    <w:rsid w:val="001126D4"/>
    <w:rsid w:val="00112DB0"/>
    <w:rsid w:val="00112E4D"/>
    <w:rsid w:val="00112E72"/>
    <w:rsid w:val="001163E6"/>
    <w:rsid w:val="00117F92"/>
    <w:rsid w:val="00120915"/>
    <w:rsid w:val="00121826"/>
    <w:rsid w:val="00124043"/>
    <w:rsid w:val="0012436C"/>
    <w:rsid w:val="00125322"/>
    <w:rsid w:val="0012548E"/>
    <w:rsid w:val="00125711"/>
    <w:rsid w:val="0013015E"/>
    <w:rsid w:val="001310D7"/>
    <w:rsid w:val="001314BA"/>
    <w:rsid w:val="00133345"/>
    <w:rsid w:val="00134558"/>
    <w:rsid w:val="001361E9"/>
    <w:rsid w:val="00136432"/>
    <w:rsid w:val="001365AE"/>
    <w:rsid w:val="001365E1"/>
    <w:rsid w:val="00137B9E"/>
    <w:rsid w:val="001400CD"/>
    <w:rsid w:val="00141465"/>
    <w:rsid w:val="00142489"/>
    <w:rsid w:val="001429BC"/>
    <w:rsid w:val="00143B13"/>
    <w:rsid w:val="00144452"/>
    <w:rsid w:val="00145834"/>
    <w:rsid w:val="00145867"/>
    <w:rsid w:val="00145C4A"/>
    <w:rsid w:val="00146AFC"/>
    <w:rsid w:val="00146EDB"/>
    <w:rsid w:val="001472D8"/>
    <w:rsid w:val="0015371B"/>
    <w:rsid w:val="00155ADF"/>
    <w:rsid w:val="00156D39"/>
    <w:rsid w:val="00157808"/>
    <w:rsid w:val="00157D7B"/>
    <w:rsid w:val="001607E3"/>
    <w:rsid w:val="001609B4"/>
    <w:rsid w:val="001627D0"/>
    <w:rsid w:val="00163FF6"/>
    <w:rsid w:val="00164328"/>
    <w:rsid w:val="00165AE4"/>
    <w:rsid w:val="0016650F"/>
    <w:rsid w:val="00170339"/>
    <w:rsid w:val="00170615"/>
    <w:rsid w:val="00170C7A"/>
    <w:rsid w:val="00172DB2"/>
    <w:rsid w:val="001735A9"/>
    <w:rsid w:val="0017370C"/>
    <w:rsid w:val="001751FB"/>
    <w:rsid w:val="0017628A"/>
    <w:rsid w:val="0018146D"/>
    <w:rsid w:val="00183BC9"/>
    <w:rsid w:val="0018484D"/>
    <w:rsid w:val="00184CD7"/>
    <w:rsid w:val="00187D94"/>
    <w:rsid w:val="00190285"/>
    <w:rsid w:val="00190702"/>
    <w:rsid w:val="00190A8D"/>
    <w:rsid w:val="001931E9"/>
    <w:rsid w:val="001937B4"/>
    <w:rsid w:val="001941DA"/>
    <w:rsid w:val="001950FC"/>
    <w:rsid w:val="0019517D"/>
    <w:rsid w:val="00196414"/>
    <w:rsid w:val="001968E9"/>
    <w:rsid w:val="00197123"/>
    <w:rsid w:val="00197174"/>
    <w:rsid w:val="0019748C"/>
    <w:rsid w:val="001A6E35"/>
    <w:rsid w:val="001A763C"/>
    <w:rsid w:val="001B0D4E"/>
    <w:rsid w:val="001B125A"/>
    <w:rsid w:val="001B133B"/>
    <w:rsid w:val="001B19E7"/>
    <w:rsid w:val="001B1A6F"/>
    <w:rsid w:val="001B1D3C"/>
    <w:rsid w:val="001B263C"/>
    <w:rsid w:val="001B2AED"/>
    <w:rsid w:val="001B53EF"/>
    <w:rsid w:val="001B618F"/>
    <w:rsid w:val="001B625F"/>
    <w:rsid w:val="001C125B"/>
    <w:rsid w:val="001C1442"/>
    <w:rsid w:val="001C2C78"/>
    <w:rsid w:val="001C35F7"/>
    <w:rsid w:val="001C3E83"/>
    <w:rsid w:val="001C58B5"/>
    <w:rsid w:val="001C6281"/>
    <w:rsid w:val="001C6352"/>
    <w:rsid w:val="001D3804"/>
    <w:rsid w:val="001D6797"/>
    <w:rsid w:val="001D7405"/>
    <w:rsid w:val="001E1AC3"/>
    <w:rsid w:val="001E1CDB"/>
    <w:rsid w:val="001E219E"/>
    <w:rsid w:val="001E3090"/>
    <w:rsid w:val="001E59B1"/>
    <w:rsid w:val="001E6AF3"/>
    <w:rsid w:val="001E6B7F"/>
    <w:rsid w:val="001F083A"/>
    <w:rsid w:val="001F1CB2"/>
    <w:rsid w:val="001F4F3E"/>
    <w:rsid w:val="001F5F1A"/>
    <w:rsid w:val="001F6A22"/>
    <w:rsid w:val="002017CE"/>
    <w:rsid w:val="00203338"/>
    <w:rsid w:val="00203358"/>
    <w:rsid w:val="002036CE"/>
    <w:rsid w:val="002047A1"/>
    <w:rsid w:val="0020666B"/>
    <w:rsid w:val="00206C82"/>
    <w:rsid w:val="00207187"/>
    <w:rsid w:val="00207637"/>
    <w:rsid w:val="00207B6C"/>
    <w:rsid w:val="00210273"/>
    <w:rsid w:val="00211142"/>
    <w:rsid w:val="00211641"/>
    <w:rsid w:val="002124BF"/>
    <w:rsid w:val="00212DB8"/>
    <w:rsid w:val="0021378B"/>
    <w:rsid w:val="002139E0"/>
    <w:rsid w:val="002145D2"/>
    <w:rsid w:val="00214EFC"/>
    <w:rsid w:val="00217237"/>
    <w:rsid w:val="0021776A"/>
    <w:rsid w:val="002179B1"/>
    <w:rsid w:val="00217DA2"/>
    <w:rsid w:val="00220775"/>
    <w:rsid w:val="00220AFD"/>
    <w:rsid w:val="00220C9F"/>
    <w:rsid w:val="00221147"/>
    <w:rsid w:val="00222B97"/>
    <w:rsid w:val="0022364D"/>
    <w:rsid w:val="00223F70"/>
    <w:rsid w:val="00224EFF"/>
    <w:rsid w:val="00225458"/>
    <w:rsid w:val="00225B2F"/>
    <w:rsid w:val="002260E6"/>
    <w:rsid w:val="00226E88"/>
    <w:rsid w:val="00227179"/>
    <w:rsid w:val="00227DD5"/>
    <w:rsid w:val="002307C4"/>
    <w:rsid w:val="0023186A"/>
    <w:rsid w:val="002318DD"/>
    <w:rsid w:val="002319D4"/>
    <w:rsid w:val="0023420E"/>
    <w:rsid w:val="002352B8"/>
    <w:rsid w:val="002361DA"/>
    <w:rsid w:val="00237A63"/>
    <w:rsid w:val="00237E02"/>
    <w:rsid w:val="00240A93"/>
    <w:rsid w:val="0024150D"/>
    <w:rsid w:val="00242D26"/>
    <w:rsid w:val="00243083"/>
    <w:rsid w:val="00244261"/>
    <w:rsid w:val="00244693"/>
    <w:rsid w:val="00244B8C"/>
    <w:rsid w:val="00244BB6"/>
    <w:rsid w:val="00245CA6"/>
    <w:rsid w:val="00247A71"/>
    <w:rsid w:val="00247D79"/>
    <w:rsid w:val="0025040A"/>
    <w:rsid w:val="00251784"/>
    <w:rsid w:val="00251A66"/>
    <w:rsid w:val="00254A95"/>
    <w:rsid w:val="00254D51"/>
    <w:rsid w:val="002569AF"/>
    <w:rsid w:val="00256A12"/>
    <w:rsid w:val="00257AD7"/>
    <w:rsid w:val="00261E96"/>
    <w:rsid w:val="00263715"/>
    <w:rsid w:val="00263B61"/>
    <w:rsid w:val="002673F0"/>
    <w:rsid w:val="002702AD"/>
    <w:rsid w:val="00270DB2"/>
    <w:rsid w:val="0027101B"/>
    <w:rsid w:val="0027113D"/>
    <w:rsid w:val="0027174A"/>
    <w:rsid w:val="00271AC1"/>
    <w:rsid w:val="002728B6"/>
    <w:rsid w:val="00272E24"/>
    <w:rsid w:val="00273FB3"/>
    <w:rsid w:val="00276EFF"/>
    <w:rsid w:val="002772A4"/>
    <w:rsid w:val="00281A4B"/>
    <w:rsid w:val="00281DD9"/>
    <w:rsid w:val="00281F13"/>
    <w:rsid w:val="002826BE"/>
    <w:rsid w:val="0028350B"/>
    <w:rsid w:val="00284A2E"/>
    <w:rsid w:val="00285481"/>
    <w:rsid w:val="00286503"/>
    <w:rsid w:val="002865F4"/>
    <w:rsid w:val="002865F5"/>
    <w:rsid w:val="0029048A"/>
    <w:rsid w:val="0029108B"/>
    <w:rsid w:val="0029149D"/>
    <w:rsid w:val="00293F32"/>
    <w:rsid w:val="00294399"/>
    <w:rsid w:val="00294E1B"/>
    <w:rsid w:val="00295687"/>
    <w:rsid w:val="002975EB"/>
    <w:rsid w:val="002A16B3"/>
    <w:rsid w:val="002A1F34"/>
    <w:rsid w:val="002A2A50"/>
    <w:rsid w:val="002A35A5"/>
    <w:rsid w:val="002A5371"/>
    <w:rsid w:val="002A69FE"/>
    <w:rsid w:val="002A7834"/>
    <w:rsid w:val="002A7DFD"/>
    <w:rsid w:val="002B01FB"/>
    <w:rsid w:val="002B15AF"/>
    <w:rsid w:val="002B3CB4"/>
    <w:rsid w:val="002B4009"/>
    <w:rsid w:val="002B605A"/>
    <w:rsid w:val="002B6DD5"/>
    <w:rsid w:val="002B78C8"/>
    <w:rsid w:val="002C1B15"/>
    <w:rsid w:val="002C28F7"/>
    <w:rsid w:val="002C2EFA"/>
    <w:rsid w:val="002C342B"/>
    <w:rsid w:val="002C3746"/>
    <w:rsid w:val="002C42E5"/>
    <w:rsid w:val="002C4577"/>
    <w:rsid w:val="002C4B99"/>
    <w:rsid w:val="002C5748"/>
    <w:rsid w:val="002D03A1"/>
    <w:rsid w:val="002D0683"/>
    <w:rsid w:val="002D0853"/>
    <w:rsid w:val="002D23C8"/>
    <w:rsid w:val="002D46F5"/>
    <w:rsid w:val="002D4945"/>
    <w:rsid w:val="002D4DCB"/>
    <w:rsid w:val="002D5326"/>
    <w:rsid w:val="002D5845"/>
    <w:rsid w:val="002D58D6"/>
    <w:rsid w:val="002D5AE0"/>
    <w:rsid w:val="002D66C5"/>
    <w:rsid w:val="002D6B77"/>
    <w:rsid w:val="002D6D35"/>
    <w:rsid w:val="002D6E4A"/>
    <w:rsid w:val="002D7C25"/>
    <w:rsid w:val="002E1851"/>
    <w:rsid w:val="002E2E9F"/>
    <w:rsid w:val="002E30B9"/>
    <w:rsid w:val="002E50B8"/>
    <w:rsid w:val="002E77E0"/>
    <w:rsid w:val="002E7AE9"/>
    <w:rsid w:val="002F1D53"/>
    <w:rsid w:val="002F2321"/>
    <w:rsid w:val="002F28E4"/>
    <w:rsid w:val="002F2BC9"/>
    <w:rsid w:val="002F3142"/>
    <w:rsid w:val="002F3383"/>
    <w:rsid w:val="002F39B0"/>
    <w:rsid w:val="002F3E3F"/>
    <w:rsid w:val="002F62F9"/>
    <w:rsid w:val="002F6A4C"/>
    <w:rsid w:val="003002AE"/>
    <w:rsid w:val="003004E0"/>
    <w:rsid w:val="003021C4"/>
    <w:rsid w:val="00302233"/>
    <w:rsid w:val="00303B73"/>
    <w:rsid w:val="00304103"/>
    <w:rsid w:val="00304E3E"/>
    <w:rsid w:val="003060F0"/>
    <w:rsid w:val="00306675"/>
    <w:rsid w:val="0030671A"/>
    <w:rsid w:val="0030700B"/>
    <w:rsid w:val="00307736"/>
    <w:rsid w:val="00307CED"/>
    <w:rsid w:val="00310AA0"/>
    <w:rsid w:val="00312372"/>
    <w:rsid w:val="00313DFD"/>
    <w:rsid w:val="00316022"/>
    <w:rsid w:val="003167EB"/>
    <w:rsid w:val="003170AB"/>
    <w:rsid w:val="003204A8"/>
    <w:rsid w:val="00322A14"/>
    <w:rsid w:val="00323DDC"/>
    <w:rsid w:val="003260D3"/>
    <w:rsid w:val="0032797F"/>
    <w:rsid w:val="003300E4"/>
    <w:rsid w:val="003307EA"/>
    <w:rsid w:val="00330822"/>
    <w:rsid w:val="00330AA6"/>
    <w:rsid w:val="00330B0A"/>
    <w:rsid w:val="00331668"/>
    <w:rsid w:val="00331B43"/>
    <w:rsid w:val="00331D14"/>
    <w:rsid w:val="003324C7"/>
    <w:rsid w:val="0033543E"/>
    <w:rsid w:val="003369CF"/>
    <w:rsid w:val="00336F3F"/>
    <w:rsid w:val="003371AA"/>
    <w:rsid w:val="00337762"/>
    <w:rsid w:val="00340854"/>
    <w:rsid w:val="003411E5"/>
    <w:rsid w:val="00343123"/>
    <w:rsid w:val="00343AA5"/>
    <w:rsid w:val="00346797"/>
    <w:rsid w:val="00346EE5"/>
    <w:rsid w:val="00350977"/>
    <w:rsid w:val="003517C0"/>
    <w:rsid w:val="00351870"/>
    <w:rsid w:val="00355DD4"/>
    <w:rsid w:val="0035703E"/>
    <w:rsid w:val="00357454"/>
    <w:rsid w:val="003575AC"/>
    <w:rsid w:val="0036020A"/>
    <w:rsid w:val="00361E25"/>
    <w:rsid w:val="003622FF"/>
    <w:rsid w:val="00362CF4"/>
    <w:rsid w:val="00363F79"/>
    <w:rsid w:val="0036684B"/>
    <w:rsid w:val="00366BCB"/>
    <w:rsid w:val="00366EBD"/>
    <w:rsid w:val="00367800"/>
    <w:rsid w:val="00371F51"/>
    <w:rsid w:val="00373D88"/>
    <w:rsid w:val="00373DFA"/>
    <w:rsid w:val="00375F67"/>
    <w:rsid w:val="00375F97"/>
    <w:rsid w:val="00376137"/>
    <w:rsid w:val="003766CA"/>
    <w:rsid w:val="00377C3A"/>
    <w:rsid w:val="003804B5"/>
    <w:rsid w:val="00380DEE"/>
    <w:rsid w:val="00380E56"/>
    <w:rsid w:val="00381392"/>
    <w:rsid w:val="00381E38"/>
    <w:rsid w:val="003832F9"/>
    <w:rsid w:val="0038363D"/>
    <w:rsid w:val="00385444"/>
    <w:rsid w:val="00386176"/>
    <w:rsid w:val="003863D8"/>
    <w:rsid w:val="00386E0A"/>
    <w:rsid w:val="00386EC4"/>
    <w:rsid w:val="003902B6"/>
    <w:rsid w:val="003917BC"/>
    <w:rsid w:val="00391E17"/>
    <w:rsid w:val="00392A95"/>
    <w:rsid w:val="003931D6"/>
    <w:rsid w:val="00393D54"/>
    <w:rsid w:val="00393E01"/>
    <w:rsid w:val="00394C37"/>
    <w:rsid w:val="003952E7"/>
    <w:rsid w:val="0039672C"/>
    <w:rsid w:val="0039753E"/>
    <w:rsid w:val="003A0722"/>
    <w:rsid w:val="003A0E76"/>
    <w:rsid w:val="003A1924"/>
    <w:rsid w:val="003A25A1"/>
    <w:rsid w:val="003A28BA"/>
    <w:rsid w:val="003A2BFA"/>
    <w:rsid w:val="003A34B3"/>
    <w:rsid w:val="003A363F"/>
    <w:rsid w:val="003A40B2"/>
    <w:rsid w:val="003A66FD"/>
    <w:rsid w:val="003A694D"/>
    <w:rsid w:val="003A703F"/>
    <w:rsid w:val="003B05B2"/>
    <w:rsid w:val="003B35C8"/>
    <w:rsid w:val="003B704F"/>
    <w:rsid w:val="003B796C"/>
    <w:rsid w:val="003B7E96"/>
    <w:rsid w:val="003B7F12"/>
    <w:rsid w:val="003C00AD"/>
    <w:rsid w:val="003C1D3D"/>
    <w:rsid w:val="003C2D0F"/>
    <w:rsid w:val="003C44FC"/>
    <w:rsid w:val="003C481A"/>
    <w:rsid w:val="003C677C"/>
    <w:rsid w:val="003C6D82"/>
    <w:rsid w:val="003D0463"/>
    <w:rsid w:val="003D05CF"/>
    <w:rsid w:val="003D05E2"/>
    <w:rsid w:val="003D0A89"/>
    <w:rsid w:val="003D2921"/>
    <w:rsid w:val="003D4497"/>
    <w:rsid w:val="003D4756"/>
    <w:rsid w:val="003D6845"/>
    <w:rsid w:val="003E3A8A"/>
    <w:rsid w:val="003E3BE3"/>
    <w:rsid w:val="003E4E9C"/>
    <w:rsid w:val="003E5374"/>
    <w:rsid w:val="003E5AD0"/>
    <w:rsid w:val="003E67BA"/>
    <w:rsid w:val="003E777D"/>
    <w:rsid w:val="003E7D6C"/>
    <w:rsid w:val="003F00CE"/>
    <w:rsid w:val="003F08BC"/>
    <w:rsid w:val="003F2850"/>
    <w:rsid w:val="003F3610"/>
    <w:rsid w:val="003F379E"/>
    <w:rsid w:val="003F5348"/>
    <w:rsid w:val="003F5A53"/>
    <w:rsid w:val="003F5EB3"/>
    <w:rsid w:val="003F6323"/>
    <w:rsid w:val="003F63B3"/>
    <w:rsid w:val="003F7A27"/>
    <w:rsid w:val="00400489"/>
    <w:rsid w:val="004042E5"/>
    <w:rsid w:val="00404BC7"/>
    <w:rsid w:val="00406CB0"/>
    <w:rsid w:val="00406EB8"/>
    <w:rsid w:val="00407893"/>
    <w:rsid w:val="004102DE"/>
    <w:rsid w:val="00411F19"/>
    <w:rsid w:val="00412941"/>
    <w:rsid w:val="0041294C"/>
    <w:rsid w:val="0041392A"/>
    <w:rsid w:val="00413A66"/>
    <w:rsid w:val="004152C2"/>
    <w:rsid w:val="0041655C"/>
    <w:rsid w:val="00417A0D"/>
    <w:rsid w:val="00420C40"/>
    <w:rsid w:val="00421714"/>
    <w:rsid w:val="00421B6D"/>
    <w:rsid w:val="004226EB"/>
    <w:rsid w:val="00425696"/>
    <w:rsid w:val="0042576E"/>
    <w:rsid w:val="00425844"/>
    <w:rsid w:val="00426A6E"/>
    <w:rsid w:val="00427F9F"/>
    <w:rsid w:val="00427FD1"/>
    <w:rsid w:val="00430C91"/>
    <w:rsid w:val="0043133B"/>
    <w:rsid w:val="00431EDD"/>
    <w:rsid w:val="0043282D"/>
    <w:rsid w:val="00432B12"/>
    <w:rsid w:val="00433E5C"/>
    <w:rsid w:val="00433E6F"/>
    <w:rsid w:val="004348D9"/>
    <w:rsid w:val="00434E08"/>
    <w:rsid w:val="0043519D"/>
    <w:rsid w:val="00436FBB"/>
    <w:rsid w:val="00437088"/>
    <w:rsid w:val="00437A3A"/>
    <w:rsid w:val="00440C99"/>
    <w:rsid w:val="00441812"/>
    <w:rsid w:val="00441A94"/>
    <w:rsid w:val="0044233D"/>
    <w:rsid w:val="00442DCC"/>
    <w:rsid w:val="0044352C"/>
    <w:rsid w:val="004448DB"/>
    <w:rsid w:val="00444FCE"/>
    <w:rsid w:val="00445A0E"/>
    <w:rsid w:val="00446118"/>
    <w:rsid w:val="004461A7"/>
    <w:rsid w:val="0044666F"/>
    <w:rsid w:val="00446731"/>
    <w:rsid w:val="00446A51"/>
    <w:rsid w:val="0045046B"/>
    <w:rsid w:val="004508E9"/>
    <w:rsid w:val="00450902"/>
    <w:rsid w:val="00450DDB"/>
    <w:rsid w:val="0045191A"/>
    <w:rsid w:val="00452FD3"/>
    <w:rsid w:val="0045533C"/>
    <w:rsid w:val="004555E7"/>
    <w:rsid w:val="00455870"/>
    <w:rsid w:val="00455CF3"/>
    <w:rsid w:val="00460E54"/>
    <w:rsid w:val="00460E96"/>
    <w:rsid w:val="004616DB"/>
    <w:rsid w:val="00461B40"/>
    <w:rsid w:val="00462DE2"/>
    <w:rsid w:val="004647DF"/>
    <w:rsid w:val="00464933"/>
    <w:rsid w:val="00466521"/>
    <w:rsid w:val="0046751D"/>
    <w:rsid w:val="004678A3"/>
    <w:rsid w:val="004702DB"/>
    <w:rsid w:val="00470533"/>
    <w:rsid w:val="004709C8"/>
    <w:rsid w:val="00472B1B"/>
    <w:rsid w:val="00472FC9"/>
    <w:rsid w:val="00473843"/>
    <w:rsid w:val="00474E10"/>
    <w:rsid w:val="004761BA"/>
    <w:rsid w:val="0047699D"/>
    <w:rsid w:val="00477383"/>
    <w:rsid w:val="00477610"/>
    <w:rsid w:val="00480115"/>
    <w:rsid w:val="00480519"/>
    <w:rsid w:val="00481072"/>
    <w:rsid w:val="004813F2"/>
    <w:rsid w:val="00481B13"/>
    <w:rsid w:val="004820BE"/>
    <w:rsid w:val="0048393C"/>
    <w:rsid w:val="004841CE"/>
    <w:rsid w:val="0048486D"/>
    <w:rsid w:val="00484DF3"/>
    <w:rsid w:val="00490C80"/>
    <w:rsid w:val="00491E66"/>
    <w:rsid w:val="00492D31"/>
    <w:rsid w:val="00492FC8"/>
    <w:rsid w:val="0049409D"/>
    <w:rsid w:val="004941FB"/>
    <w:rsid w:val="00494633"/>
    <w:rsid w:val="00497E28"/>
    <w:rsid w:val="004A0722"/>
    <w:rsid w:val="004A31A0"/>
    <w:rsid w:val="004A3FDB"/>
    <w:rsid w:val="004A42A1"/>
    <w:rsid w:val="004A53B4"/>
    <w:rsid w:val="004A57C2"/>
    <w:rsid w:val="004A5C69"/>
    <w:rsid w:val="004B1640"/>
    <w:rsid w:val="004B22F7"/>
    <w:rsid w:val="004B2EA7"/>
    <w:rsid w:val="004B51A8"/>
    <w:rsid w:val="004B51B0"/>
    <w:rsid w:val="004B6D92"/>
    <w:rsid w:val="004B6E4F"/>
    <w:rsid w:val="004B751F"/>
    <w:rsid w:val="004C1C6D"/>
    <w:rsid w:val="004C27F0"/>
    <w:rsid w:val="004C2B29"/>
    <w:rsid w:val="004C3431"/>
    <w:rsid w:val="004C52EC"/>
    <w:rsid w:val="004C74EC"/>
    <w:rsid w:val="004C796A"/>
    <w:rsid w:val="004D1F95"/>
    <w:rsid w:val="004D246C"/>
    <w:rsid w:val="004D4052"/>
    <w:rsid w:val="004D419C"/>
    <w:rsid w:val="004D43C6"/>
    <w:rsid w:val="004D4972"/>
    <w:rsid w:val="004D4AFC"/>
    <w:rsid w:val="004D585C"/>
    <w:rsid w:val="004D63A6"/>
    <w:rsid w:val="004D6521"/>
    <w:rsid w:val="004D6A71"/>
    <w:rsid w:val="004D7120"/>
    <w:rsid w:val="004D7CDA"/>
    <w:rsid w:val="004E063C"/>
    <w:rsid w:val="004E27E8"/>
    <w:rsid w:val="004E4576"/>
    <w:rsid w:val="004E5466"/>
    <w:rsid w:val="004E66DD"/>
    <w:rsid w:val="004E6AE6"/>
    <w:rsid w:val="004E70E6"/>
    <w:rsid w:val="004F0163"/>
    <w:rsid w:val="004F09EF"/>
    <w:rsid w:val="004F0AC2"/>
    <w:rsid w:val="004F1C75"/>
    <w:rsid w:val="004F5CC3"/>
    <w:rsid w:val="004F6977"/>
    <w:rsid w:val="005008FA"/>
    <w:rsid w:val="00500DFA"/>
    <w:rsid w:val="00500FB3"/>
    <w:rsid w:val="0050213C"/>
    <w:rsid w:val="005028BE"/>
    <w:rsid w:val="005053A3"/>
    <w:rsid w:val="00506080"/>
    <w:rsid w:val="00507B8A"/>
    <w:rsid w:val="00511107"/>
    <w:rsid w:val="00512D71"/>
    <w:rsid w:val="00514774"/>
    <w:rsid w:val="00514DF1"/>
    <w:rsid w:val="00515809"/>
    <w:rsid w:val="0051669F"/>
    <w:rsid w:val="005200D2"/>
    <w:rsid w:val="00520A41"/>
    <w:rsid w:val="00521CD2"/>
    <w:rsid w:val="005224C0"/>
    <w:rsid w:val="005235E9"/>
    <w:rsid w:val="00523B05"/>
    <w:rsid w:val="005246E7"/>
    <w:rsid w:val="00526F5B"/>
    <w:rsid w:val="00527331"/>
    <w:rsid w:val="00530115"/>
    <w:rsid w:val="005302B3"/>
    <w:rsid w:val="00531025"/>
    <w:rsid w:val="0053313D"/>
    <w:rsid w:val="00533348"/>
    <w:rsid w:val="00533942"/>
    <w:rsid w:val="00533AE3"/>
    <w:rsid w:val="00533DFB"/>
    <w:rsid w:val="005343FB"/>
    <w:rsid w:val="005344E3"/>
    <w:rsid w:val="00535256"/>
    <w:rsid w:val="00535368"/>
    <w:rsid w:val="00540026"/>
    <w:rsid w:val="00540572"/>
    <w:rsid w:val="00540BC2"/>
    <w:rsid w:val="005426C1"/>
    <w:rsid w:val="005428C0"/>
    <w:rsid w:val="00542A6D"/>
    <w:rsid w:val="00542E11"/>
    <w:rsid w:val="00543143"/>
    <w:rsid w:val="00543D0D"/>
    <w:rsid w:val="00544634"/>
    <w:rsid w:val="00544663"/>
    <w:rsid w:val="00545073"/>
    <w:rsid w:val="0054695A"/>
    <w:rsid w:val="00550062"/>
    <w:rsid w:val="0055137F"/>
    <w:rsid w:val="00552BDB"/>
    <w:rsid w:val="00553568"/>
    <w:rsid w:val="00553CAC"/>
    <w:rsid w:val="0055663A"/>
    <w:rsid w:val="005571EA"/>
    <w:rsid w:val="005614DF"/>
    <w:rsid w:val="00562BF8"/>
    <w:rsid w:val="00570751"/>
    <w:rsid w:val="00570B51"/>
    <w:rsid w:val="00571357"/>
    <w:rsid w:val="00572AC6"/>
    <w:rsid w:val="00575441"/>
    <w:rsid w:val="005758E7"/>
    <w:rsid w:val="005800FB"/>
    <w:rsid w:val="00580D5A"/>
    <w:rsid w:val="005817FF"/>
    <w:rsid w:val="00581EC1"/>
    <w:rsid w:val="00582678"/>
    <w:rsid w:val="005834EB"/>
    <w:rsid w:val="00583A0F"/>
    <w:rsid w:val="00583C30"/>
    <w:rsid w:val="00583DBC"/>
    <w:rsid w:val="005844AF"/>
    <w:rsid w:val="005852BC"/>
    <w:rsid w:val="00585B26"/>
    <w:rsid w:val="005865B2"/>
    <w:rsid w:val="0058710B"/>
    <w:rsid w:val="00590E41"/>
    <w:rsid w:val="005927EE"/>
    <w:rsid w:val="00592ACF"/>
    <w:rsid w:val="00593028"/>
    <w:rsid w:val="00593A2F"/>
    <w:rsid w:val="005944A8"/>
    <w:rsid w:val="005950F1"/>
    <w:rsid w:val="0059588B"/>
    <w:rsid w:val="005958FC"/>
    <w:rsid w:val="00596D28"/>
    <w:rsid w:val="0059768A"/>
    <w:rsid w:val="00597BBB"/>
    <w:rsid w:val="00597E5E"/>
    <w:rsid w:val="005A0266"/>
    <w:rsid w:val="005A074E"/>
    <w:rsid w:val="005A0D73"/>
    <w:rsid w:val="005A1C4B"/>
    <w:rsid w:val="005A307A"/>
    <w:rsid w:val="005A3B06"/>
    <w:rsid w:val="005A5069"/>
    <w:rsid w:val="005A6D9E"/>
    <w:rsid w:val="005A7287"/>
    <w:rsid w:val="005A74C1"/>
    <w:rsid w:val="005A79E6"/>
    <w:rsid w:val="005A7DC5"/>
    <w:rsid w:val="005B0C1C"/>
    <w:rsid w:val="005B0EC3"/>
    <w:rsid w:val="005B0FC7"/>
    <w:rsid w:val="005B1B87"/>
    <w:rsid w:val="005B3E1E"/>
    <w:rsid w:val="005B6F9B"/>
    <w:rsid w:val="005B75B6"/>
    <w:rsid w:val="005B7A04"/>
    <w:rsid w:val="005C0F38"/>
    <w:rsid w:val="005C0F88"/>
    <w:rsid w:val="005C1626"/>
    <w:rsid w:val="005C27E3"/>
    <w:rsid w:val="005C39FA"/>
    <w:rsid w:val="005C3A34"/>
    <w:rsid w:val="005C4951"/>
    <w:rsid w:val="005C4FD2"/>
    <w:rsid w:val="005C545C"/>
    <w:rsid w:val="005C7B62"/>
    <w:rsid w:val="005D0054"/>
    <w:rsid w:val="005D0309"/>
    <w:rsid w:val="005D0369"/>
    <w:rsid w:val="005D1357"/>
    <w:rsid w:val="005D13E3"/>
    <w:rsid w:val="005D1C99"/>
    <w:rsid w:val="005D3216"/>
    <w:rsid w:val="005D35CE"/>
    <w:rsid w:val="005D381C"/>
    <w:rsid w:val="005D3BED"/>
    <w:rsid w:val="005D4194"/>
    <w:rsid w:val="005D4624"/>
    <w:rsid w:val="005D58EE"/>
    <w:rsid w:val="005D66CB"/>
    <w:rsid w:val="005D7738"/>
    <w:rsid w:val="005E03D2"/>
    <w:rsid w:val="005E19DD"/>
    <w:rsid w:val="005E1C1D"/>
    <w:rsid w:val="005E25C4"/>
    <w:rsid w:val="005E2EEB"/>
    <w:rsid w:val="005E40CD"/>
    <w:rsid w:val="005E4190"/>
    <w:rsid w:val="005E4238"/>
    <w:rsid w:val="005E4C2B"/>
    <w:rsid w:val="005E572F"/>
    <w:rsid w:val="005E66B5"/>
    <w:rsid w:val="005F08F9"/>
    <w:rsid w:val="005F1B2A"/>
    <w:rsid w:val="005F280F"/>
    <w:rsid w:val="005F4745"/>
    <w:rsid w:val="005F4CEA"/>
    <w:rsid w:val="005F4EA0"/>
    <w:rsid w:val="005F5981"/>
    <w:rsid w:val="005F62CB"/>
    <w:rsid w:val="005F75C8"/>
    <w:rsid w:val="006001E9"/>
    <w:rsid w:val="0060088F"/>
    <w:rsid w:val="00600A70"/>
    <w:rsid w:val="006032CD"/>
    <w:rsid w:val="00603660"/>
    <w:rsid w:val="00604365"/>
    <w:rsid w:val="006064C2"/>
    <w:rsid w:val="0061009B"/>
    <w:rsid w:val="00610C88"/>
    <w:rsid w:val="00611495"/>
    <w:rsid w:val="0061154A"/>
    <w:rsid w:val="00612B45"/>
    <w:rsid w:val="00613059"/>
    <w:rsid w:val="00616436"/>
    <w:rsid w:val="00616D35"/>
    <w:rsid w:val="0061773E"/>
    <w:rsid w:val="00620AB6"/>
    <w:rsid w:val="00621C9B"/>
    <w:rsid w:val="006231FE"/>
    <w:rsid w:val="00623264"/>
    <w:rsid w:val="00623630"/>
    <w:rsid w:val="006239AD"/>
    <w:rsid w:val="00623B78"/>
    <w:rsid w:val="00624A27"/>
    <w:rsid w:val="00624D4E"/>
    <w:rsid w:val="00624EDB"/>
    <w:rsid w:val="00625AC3"/>
    <w:rsid w:val="0062642D"/>
    <w:rsid w:val="00627973"/>
    <w:rsid w:val="00630AA9"/>
    <w:rsid w:val="0063123E"/>
    <w:rsid w:val="00631292"/>
    <w:rsid w:val="00631335"/>
    <w:rsid w:val="00631DA8"/>
    <w:rsid w:val="0063285C"/>
    <w:rsid w:val="00634635"/>
    <w:rsid w:val="0063638F"/>
    <w:rsid w:val="00636AF2"/>
    <w:rsid w:val="00637242"/>
    <w:rsid w:val="006424A5"/>
    <w:rsid w:val="006427AA"/>
    <w:rsid w:val="00642E9A"/>
    <w:rsid w:val="00644F85"/>
    <w:rsid w:val="00645965"/>
    <w:rsid w:val="00646CE8"/>
    <w:rsid w:val="006507C7"/>
    <w:rsid w:val="00653901"/>
    <w:rsid w:val="006558DF"/>
    <w:rsid w:val="00656815"/>
    <w:rsid w:val="00657D37"/>
    <w:rsid w:val="006617FB"/>
    <w:rsid w:val="00662521"/>
    <w:rsid w:val="00666686"/>
    <w:rsid w:val="00666AAF"/>
    <w:rsid w:val="00670832"/>
    <w:rsid w:val="006717BA"/>
    <w:rsid w:val="0067180C"/>
    <w:rsid w:val="00672314"/>
    <w:rsid w:val="00673275"/>
    <w:rsid w:val="00675DEB"/>
    <w:rsid w:val="00677596"/>
    <w:rsid w:val="00677632"/>
    <w:rsid w:val="00682D4F"/>
    <w:rsid w:val="006836B8"/>
    <w:rsid w:val="00683AEC"/>
    <w:rsid w:val="00684384"/>
    <w:rsid w:val="006843E2"/>
    <w:rsid w:val="00684429"/>
    <w:rsid w:val="0068573C"/>
    <w:rsid w:val="006858C2"/>
    <w:rsid w:val="00687499"/>
    <w:rsid w:val="006874FD"/>
    <w:rsid w:val="0068797A"/>
    <w:rsid w:val="00690A72"/>
    <w:rsid w:val="00690CC8"/>
    <w:rsid w:val="00690E31"/>
    <w:rsid w:val="006914F2"/>
    <w:rsid w:val="00691E57"/>
    <w:rsid w:val="00692FAD"/>
    <w:rsid w:val="006938BE"/>
    <w:rsid w:val="0069479C"/>
    <w:rsid w:val="006951B5"/>
    <w:rsid w:val="00695484"/>
    <w:rsid w:val="006955FD"/>
    <w:rsid w:val="006A047F"/>
    <w:rsid w:val="006A1151"/>
    <w:rsid w:val="006A16C2"/>
    <w:rsid w:val="006A3041"/>
    <w:rsid w:val="006A57F0"/>
    <w:rsid w:val="006A5DE3"/>
    <w:rsid w:val="006A5EB7"/>
    <w:rsid w:val="006A68F2"/>
    <w:rsid w:val="006A6F28"/>
    <w:rsid w:val="006A733A"/>
    <w:rsid w:val="006A7434"/>
    <w:rsid w:val="006A7FDF"/>
    <w:rsid w:val="006B00EA"/>
    <w:rsid w:val="006B0ADA"/>
    <w:rsid w:val="006B184D"/>
    <w:rsid w:val="006B1B5E"/>
    <w:rsid w:val="006B1CAD"/>
    <w:rsid w:val="006B2B3C"/>
    <w:rsid w:val="006B5311"/>
    <w:rsid w:val="006B5BE0"/>
    <w:rsid w:val="006B6A04"/>
    <w:rsid w:val="006B6AEF"/>
    <w:rsid w:val="006B7114"/>
    <w:rsid w:val="006C2AFE"/>
    <w:rsid w:val="006C2CAF"/>
    <w:rsid w:val="006C674C"/>
    <w:rsid w:val="006C6CF7"/>
    <w:rsid w:val="006C7C08"/>
    <w:rsid w:val="006D0184"/>
    <w:rsid w:val="006D0C26"/>
    <w:rsid w:val="006D0D27"/>
    <w:rsid w:val="006D0D47"/>
    <w:rsid w:val="006D1482"/>
    <w:rsid w:val="006D2066"/>
    <w:rsid w:val="006D3EAB"/>
    <w:rsid w:val="006D44B5"/>
    <w:rsid w:val="006D5418"/>
    <w:rsid w:val="006D56B2"/>
    <w:rsid w:val="006D66E8"/>
    <w:rsid w:val="006D7B7B"/>
    <w:rsid w:val="006E2E9C"/>
    <w:rsid w:val="006E46FE"/>
    <w:rsid w:val="006E58FC"/>
    <w:rsid w:val="006E6C67"/>
    <w:rsid w:val="006E6D45"/>
    <w:rsid w:val="006E7188"/>
    <w:rsid w:val="006F135C"/>
    <w:rsid w:val="006F2148"/>
    <w:rsid w:val="006F2CA5"/>
    <w:rsid w:val="006F3344"/>
    <w:rsid w:val="006F3A81"/>
    <w:rsid w:val="006F3FD6"/>
    <w:rsid w:val="006F5DFB"/>
    <w:rsid w:val="006F7705"/>
    <w:rsid w:val="00700B8E"/>
    <w:rsid w:val="00700E0C"/>
    <w:rsid w:val="007040C4"/>
    <w:rsid w:val="00706745"/>
    <w:rsid w:val="007069A4"/>
    <w:rsid w:val="007069F4"/>
    <w:rsid w:val="00710A52"/>
    <w:rsid w:val="00710C0B"/>
    <w:rsid w:val="00711C4D"/>
    <w:rsid w:val="00713463"/>
    <w:rsid w:val="00715332"/>
    <w:rsid w:val="00716478"/>
    <w:rsid w:val="00716CED"/>
    <w:rsid w:val="00720826"/>
    <w:rsid w:val="0072083C"/>
    <w:rsid w:val="00720ED4"/>
    <w:rsid w:val="00721A52"/>
    <w:rsid w:val="0072263A"/>
    <w:rsid w:val="007239A1"/>
    <w:rsid w:val="0072463B"/>
    <w:rsid w:val="007249B7"/>
    <w:rsid w:val="00724A42"/>
    <w:rsid w:val="007258D6"/>
    <w:rsid w:val="00726117"/>
    <w:rsid w:val="00727275"/>
    <w:rsid w:val="0072748E"/>
    <w:rsid w:val="00730EBF"/>
    <w:rsid w:val="00731BA6"/>
    <w:rsid w:val="0073422E"/>
    <w:rsid w:val="007373C1"/>
    <w:rsid w:val="0074022A"/>
    <w:rsid w:val="00740D30"/>
    <w:rsid w:val="00742E54"/>
    <w:rsid w:val="0074328B"/>
    <w:rsid w:val="007434C6"/>
    <w:rsid w:val="00744451"/>
    <w:rsid w:val="00744D6F"/>
    <w:rsid w:val="0074578A"/>
    <w:rsid w:val="00746BA2"/>
    <w:rsid w:val="00753500"/>
    <w:rsid w:val="00753BC0"/>
    <w:rsid w:val="00753BEB"/>
    <w:rsid w:val="00753EA7"/>
    <w:rsid w:val="00754444"/>
    <w:rsid w:val="00755434"/>
    <w:rsid w:val="00755487"/>
    <w:rsid w:val="00755515"/>
    <w:rsid w:val="007556BD"/>
    <w:rsid w:val="00755920"/>
    <w:rsid w:val="00756983"/>
    <w:rsid w:val="00757338"/>
    <w:rsid w:val="00760415"/>
    <w:rsid w:val="00760735"/>
    <w:rsid w:val="00761B50"/>
    <w:rsid w:val="007628FC"/>
    <w:rsid w:val="007629A2"/>
    <w:rsid w:val="0076569D"/>
    <w:rsid w:val="0076627A"/>
    <w:rsid w:val="00766F9D"/>
    <w:rsid w:val="007675D0"/>
    <w:rsid w:val="00770DAC"/>
    <w:rsid w:val="007714EB"/>
    <w:rsid w:val="00771591"/>
    <w:rsid w:val="007722C7"/>
    <w:rsid w:val="00772808"/>
    <w:rsid w:val="00772A99"/>
    <w:rsid w:val="00773BA3"/>
    <w:rsid w:val="00774972"/>
    <w:rsid w:val="00775EB5"/>
    <w:rsid w:val="0077733E"/>
    <w:rsid w:val="00777CA4"/>
    <w:rsid w:val="00777D15"/>
    <w:rsid w:val="00780035"/>
    <w:rsid w:val="007806E8"/>
    <w:rsid w:val="007819D2"/>
    <w:rsid w:val="00782BF4"/>
    <w:rsid w:val="00783938"/>
    <w:rsid w:val="00785347"/>
    <w:rsid w:val="00785354"/>
    <w:rsid w:val="007872D7"/>
    <w:rsid w:val="0078778C"/>
    <w:rsid w:val="007878EA"/>
    <w:rsid w:val="007907D9"/>
    <w:rsid w:val="00790FD7"/>
    <w:rsid w:val="00792517"/>
    <w:rsid w:val="00793523"/>
    <w:rsid w:val="00793799"/>
    <w:rsid w:val="00793C50"/>
    <w:rsid w:val="00793ECE"/>
    <w:rsid w:val="00795284"/>
    <w:rsid w:val="00795E5E"/>
    <w:rsid w:val="00796C44"/>
    <w:rsid w:val="00796C6A"/>
    <w:rsid w:val="00796E48"/>
    <w:rsid w:val="007973FA"/>
    <w:rsid w:val="00797748"/>
    <w:rsid w:val="007A056F"/>
    <w:rsid w:val="007A2804"/>
    <w:rsid w:val="007A2A9A"/>
    <w:rsid w:val="007A3148"/>
    <w:rsid w:val="007A3A1D"/>
    <w:rsid w:val="007A431F"/>
    <w:rsid w:val="007A49E9"/>
    <w:rsid w:val="007A4B8D"/>
    <w:rsid w:val="007A5820"/>
    <w:rsid w:val="007A5CBA"/>
    <w:rsid w:val="007A5FD0"/>
    <w:rsid w:val="007A7E99"/>
    <w:rsid w:val="007B0AA0"/>
    <w:rsid w:val="007B0D2D"/>
    <w:rsid w:val="007B52B9"/>
    <w:rsid w:val="007B60B4"/>
    <w:rsid w:val="007B7B6B"/>
    <w:rsid w:val="007C0061"/>
    <w:rsid w:val="007C0861"/>
    <w:rsid w:val="007C0E3A"/>
    <w:rsid w:val="007C412E"/>
    <w:rsid w:val="007C4F7D"/>
    <w:rsid w:val="007C585E"/>
    <w:rsid w:val="007C7681"/>
    <w:rsid w:val="007C78BB"/>
    <w:rsid w:val="007C7DF7"/>
    <w:rsid w:val="007D16E7"/>
    <w:rsid w:val="007D18A2"/>
    <w:rsid w:val="007D2BDB"/>
    <w:rsid w:val="007D2E8C"/>
    <w:rsid w:val="007D375F"/>
    <w:rsid w:val="007D41E0"/>
    <w:rsid w:val="007D4388"/>
    <w:rsid w:val="007D498A"/>
    <w:rsid w:val="007D5268"/>
    <w:rsid w:val="007D613F"/>
    <w:rsid w:val="007D6BDC"/>
    <w:rsid w:val="007E00A2"/>
    <w:rsid w:val="007E0BCA"/>
    <w:rsid w:val="007E0F6E"/>
    <w:rsid w:val="007E10BD"/>
    <w:rsid w:val="007E1C47"/>
    <w:rsid w:val="007E1F1F"/>
    <w:rsid w:val="007E2E4D"/>
    <w:rsid w:val="007E5C96"/>
    <w:rsid w:val="007E644C"/>
    <w:rsid w:val="007E6750"/>
    <w:rsid w:val="007E6AB2"/>
    <w:rsid w:val="007E6BB3"/>
    <w:rsid w:val="007E6EB2"/>
    <w:rsid w:val="007E7C71"/>
    <w:rsid w:val="007F3048"/>
    <w:rsid w:val="007F6444"/>
    <w:rsid w:val="007F74D2"/>
    <w:rsid w:val="007F77E5"/>
    <w:rsid w:val="0080037D"/>
    <w:rsid w:val="00800521"/>
    <w:rsid w:val="00800590"/>
    <w:rsid w:val="00800D1D"/>
    <w:rsid w:val="00801028"/>
    <w:rsid w:val="00802939"/>
    <w:rsid w:val="00803372"/>
    <w:rsid w:val="00803FC3"/>
    <w:rsid w:val="008049F1"/>
    <w:rsid w:val="00804AD0"/>
    <w:rsid w:val="0080533A"/>
    <w:rsid w:val="0080574B"/>
    <w:rsid w:val="00806346"/>
    <w:rsid w:val="00806763"/>
    <w:rsid w:val="00806786"/>
    <w:rsid w:val="00811D12"/>
    <w:rsid w:val="00811F49"/>
    <w:rsid w:val="00813F73"/>
    <w:rsid w:val="00814E52"/>
    <w:rsid w:val="008168B9"/>
    <w:rsid w:val="00816901"/>
    <w:rsid w:val="00817732"/>
    <w:rsid w:val="00817B91"/>
    <w:rsid w:val="00820438"/>
    <w:rsid w:val="0082056E"/>
    <w:rsid w:val="008206F8"/>
    <w:rsid w:val="00820A29"/>
    <w:rsid w:val="00821500"/>
    <w:rsid w:val="00824A15"/>
    <w:rsid w:val="00825B6F"/>
    <w:rsid w:val="00826C34"/>
    <w:rsid w:val="00830AD3"/>
    <w:rsid w:val="00831036"/>
    <w:rsid w:val="008312E1"/>
    <w:rsid w:val="00831489"/>
    <w:rsid w:val="00831771"/>
    <w:rsid w:val="00831CD0"/>
    <w:rsid w:val="00831D53"/>
    <w:rsid w:val="00832605"/>
    <w:rsid w:val="0083362D"/>
    <w:rsid w:val="008337CF"/>
    <w:rsid w:val="00833F74"/>
    <w:rsid w:val="0083445E"/>
    <w:rsid w:val="0083621E"/>
    <w:rsid w:val="00836438"/>
    <w:rsid w:val="00840123"/>
    <w:rsid w:val="0084184A"/>
    <w:rsid w:val="0084194A"/>
    <w:rsid w:val="00841BD4"/>
    <w:rsid w:val="008420F2"/>
    <w:rsid w:val="00842726"/>
    <w:rsid w:val="00842B31"/>
    <w:rsid w:val="00843D7C"/>
    <w:rsid w:val="00843E3E"/>
    <w:rsid w:val="008458F9"/>
    <w:rsid w:val="00847331"/>
    <w:rsid w:val="00847D79"/>
    <w:rsid w:val="008529EC"/>
    <w:rsid w:val="008534A5"/>
    <w:rsid w:val="0085356E"/>
    <w:rsid w:val="00854B8C"/>
    <w:rsid w:val="0085653D"/>
    <w:rsid w:val="00856A7C"/>
    <w:rsid w:val="00856B14"/>
    <w:rsid w:val="00856C13"/>
    <w:rsid w:val="00857DA5"/>
    <w:rsid w:val="00860A85"/>
    <w:rsid w:val="0086105D"/>
    <w:rsid w:val="00861265"/>
    <w:rsid w:val="00861BA3"/>
    <w:rsid w:val="00862A2E"/>
    <w:rsid w:val="008634EA"/>
    <w:rsid w:val="00864504"/>
    <w:rsid w:val="00866196"/>
    <w:rsid w:val="008661FD"/>
    <w:rsid w:val="00866CC8"/>
    <w:rsid w:val="008678FE"/>
    <w:rsid w:val="0087091A"/>
    <w:rsid w:val="0087112C"/>
    <w:rsid w:val="00877C97"/>
    <w:rsid w:val="008802F5"/>
    <w:rsid w:val="00882B63"/>
    <w:rsid w:val="00882C24"/>
    <w:rsid w:val="00882E2D"/>
    <w:rsid w:val="00883E8D"/>
    <w:rsid w:val="008847E4"/>
    <w:rsid w:val="008849CD"/>
    <w:rsid w:val="008908AC"/>
    <w:rsid w:val="00891C4E"/>
    <w:rsid w:val="00893DF2"/>
    <w:rsid w:val="0089524B"/>
    <w:rsid w:val="00896336"/>
    <w:rsid w:val="00897F53"/>
    <w:rsid w:val="008A0025"/>
    <w:rsid w:val="008A0400"/>
    <w:rsid w:val="008A08BD"/>
    <w:rsid w:val="008A2E72"/>
    <w:rsid w:val="008A46BA"/>
    <w:rsid w:val="008A688E"/>
    <w:rsid w:val="008A7228"/>
    <w:rsid w:val="008B57D5"/>
    <w:rsid w:val="008B5E42"/>
    <w:rsid w:val="008B672D"/>
    <w:rsid w:val="008C16B0"/>
    <w:rsid w:val="008C1AE4"/>
    <w:rsid w:val="008C2D09"/>
    <w:rsid w:val="008C3865"/>
    <w:rsid w:val="008C3CD3"/>
    <w:rsid w:val="008C41E4"/>
    <w:rsid w:val="008C6682"/>
    <w:rsid w:val="008C7FA3"/>
    <w:rsid w:val="008D0629"/>
    <w:rsid w:val="008D0746"/>
    <w:rsid w:val="008D1C3C"/>
    <w:rsid w:val="008D3568"/>
    <w:rsid w:val="008D3CE4"/>
    <w:rsid w:val="008D5635"/>
    <w:rsid w:val="008D66E9"/>
    <w:rsid w:val="008D68DC"/>
    <w:rsid w:val="008D7453"/>
    <w:rsid w:val="008D7FF0"/>
    <w:rsid w:val="008E11B9"/>
    <w:rsid w:val="008E1624"/>
    <w:rsid w:val="008E1F00"/>
    <w:rsid w:val="008E28ED"/>
    <w:rsid w:val="008E3371"/>
    <w:rsid w:val="008E4754"/>
    <w:rsid w:val="008E497A"/>
    <w:rsid w:val="008E4C3C"/>
    <w:rsid w:val="008E71A8"/>
    <w:rsid w:val="008E7A85"/>
    <w:rsid w:val="008F03C3"/>
    <w:rsid w:val="008F30AD"/>
    <w:rsid w:val="008F3664"/>
    <w:rsid w:val="008F6A40"/>
    <w:rsid w:val="008F79B7"/>
    <w:rsid w:val="009009B1"/>
    <w:rsid w:val="009025B2"/>
    <w:rsid w:val="009027AA"/>
    <w:rsid w:val="009036F6"/>
    <w:rsid w:val="00904900"/>
    <w:rsid w:val="0090610E"/>
    <w:rsid w:val="00906B1D"/>
    <w:rsid w:val="00910804"/>
    <w:rsid w:val="00910F9E"/>
    <w:rsid w:val="009119E9"/>
    <w:rsid w:val="00911B35"/>
    <w:rsid w:val="00912019"/>
    <w:rsid w:val="0091376D"/>
    <w:rsid w:val="00913FB9"/>
    <w:rsid w:val="00915E94"/>
    <w:rsid w:val="00916373"/>
    <w:rsid w:val="00916A9A"/>
    <w:rsid w:val="00916F72"/>
    <w:rsid w:val="00920A6C"/>
    <w:rsid w:val="0092122D"/>
    <w:rsid w:val="00922895"/>
    <w:rsid w:val="009231EC"/>
    <w:rsid w:val="009254F0"/>
    <w:rsid w:val="00925A44"/>
    <w:rsid w:val="00925D3F"/>
    <w:rsid w:val="00926270"/>
    <w:rsid w:val="009272B3"/>
    <w:rsid w:val="00927848"/>
    <w:rsid w:val="00930D40"/>
    <w:rsid w:val="00930FC6"/>
    <w:rsid w:val="00931232"/>
    <w:rsid w:val="009319A2"/>
    <w:rsid w:val="00931B93"/>
    <w:rsid w:val="00931C87"/>
    <w:rsid w:val="00935D6D"/>
    <w:rsid w:val="0093766A"/>
    <w:rsid w:val="00940C10"/>
    <w:rsid w:val="00940C4A"/>
    <w:rsid w:val="00942B68"/>
    <w:rsid w:val="00942C2B"/>
    <w:rsid w:val="0094374F"/>
    <w:rsid w:val="00944121"/>
    <w:rsid w:val="0094414F"/>
    <w:rsid w:val="0094494E"/>
    <w:rsid w:val="00945A83"/>
    <w:rsid w:val="00946974"/>
    <w:rsid w:val="00946D71"/>
    <w:rsid w:val="00947309"/>
    <w:rsid w:val="00947A16"/>
    <w:rsid w:val="009503D6"/>
    <w:rsid w:val="009509EC"/>
    <w:rsid w:val="00950ABD"/>
    <w:rsid w:val="0095163C"/>
    <w:rsid w:val="00951A55"/>
    <w:rsid w:val="00952541"/>
    <w:rsid w:val="00952823"/>
    <w:rsid w:val="00952E15"/>
    <w:rsid w:val="0095308B"/>
    <w:rsid w:val="00953579"/>
    <w:rsid w:val="009537DD"/>
    <w:rsid w:val="00953824"/>
    <w:rsid w:val="00954DBA"/>
    <w:rsid w:val="0095544A"/>
    <w:rsid w:val="00957DFC"/>
    <w:rsid w:val="00960801"/>
    <w:rsid w:val="00963340"/>
    <w:rsid w:val="00963A5A"/>
    <w:rsid w:val="00963CE8"/>
    <w:rsid w:val="00967030"/>
    <w:rsid w:val="00970218"/>
    <w:rsid w:val="00974C36"/>
    <w:rsid w:val="0097512F"/>
    <w:rsid w:val="00976AE2"/>
    <w:rsid w:val="00976B35"/>
    <w:rsid w:val="00977EB6"/>
    <w:rsid w:val="00982527"/>
    <w:rsid w:val="009839E8"/>
    <w:rsid w:val="00983A8C"/>
    <w:rsid w:val="0098444D"/>
    <w:rsid w:val="00984985"/>
    <w:rsid w:val="0098643C"/>
    <w:rsid w:val="009865D6"/>
    <w:rsid w:val="009872C2"/>
    <w:rsid w:val="00990394"/>
    <w:rsid w:val="00990F74"/>
    <w:rsid w:val="00991461"/>
    <w:rsid w:val="00991881"/>
    <w:rsid w:val="0099256F"/>
    <w:rsid w:val="009929B7"/>
    <w:rsid w:val="00995FF4"/>
    <w:rsid w:val="0099647C"/>
    <w:rsid w:val="00996E97"/>
    <w:rsid w:val="009A0721"/>
    <w:rsid w:val="009A1F97"/>
    <w:rsid w:val="009A2ABE"/>
    <w:rsid w:val="009A3419"/>
    <w:rsid w:val="009A37C9"/>
    <w:rsid w:val="009A39FD"/>
    <w:rsid w:val="009A3A62"/>
    <w:rsid w:val="009A40BE"/>
    <w:rsid w:val="009A6FF7"/>
    <w:rsid w:val="009A7003"/>
    <w:rsid w:val="009A719D"/>
    <w:rsid w:val="009A7656"/>
    <w:rsid w:val="009B1D15"/>
    <w:rsid w:val="009B2BED"/>
    <w:rsid w:val="009B3422"/>
    <w:rsid w:val="009B49CF"/>
    <w:rsid w:val="009B4A93"/>
    <w:rsid w:val="009B4B25"/>
    <w:rsid w:val="009B56A7"/>
    <w:rsid w:val="009B5B92"/>
    <w:rsid w:val="009B6755"/>
    <w:rsid w:val="009C205C"/>
    <w:rsid w:val="009C2793"/>
    <w:rsid w:val="009C2F9F"/>
    <w:rsid w:val="009C362F"/>
    <w:rsid w:val="009C40A5"/>
    <w:rsid w:val="009C63DD"/>
    <w:rsid w:val="009C6C23"/>
    <w:rsid w:val="009C7C28"/>
    <w:rsid w:val="009C7FB2"/>
    <w:rsid w:val="009D0783"/>
    <w:rsid w:val="009D0F2E"/>
    <w:rsid w:val="009D0F94"/>
    <w:rsid w:val="009D252A"/>
    <w:rsid w:val="009D39A3"/>
    <w:rsid w:val="009D39DC"/>
    <w:rsid w:val="009D4652"/>
    <w:rsid w:val="009D4A89"/>
    <w:rsid w:val="009D67D4"/>
    <w:rsid w:val="009D6DFC"/>
    <w:rsid w:val="009E0019"/>
    <w:rsid w:val="009E1376"/>
    <w:rsid w:val="009E15E2"/>
    <w:rsid w:val="009E2016"/>
    <w:rsid w:val="009E284E"/>
    <w:rsid w:val="009E2AD3"/>
    <w:rsid w:val="009E2B45"/>
    <w:rsid w:val="009E45FA"/>
    <w:rsid w:val="009E6759"/>
    <w:rsid w:val="009F130A"/>
    <w:rsid w:val="009F133D"/>
    <w:rsid w:val="009F1BE4"/>
    <w:rsid w:val="009F3598"/>
    <w:rsid w:val="009F49E6"/>
    <w:rsid w:val="009F4D50"/>
    <w:rsid w:val="009F77A4"/>
    <w:rsid w:val="00A001CC"/>
    <w:rsid w:val="00A00E09"/>
    <w:rsid w:val="00A01E62"/>
    <w:rsid w:val="00A021AF"/>
    <w:rsid w:val="00A02EBD"/>
    <w:rsid w:val="00A03CD1"/>
    <w:rsid w:val="00A03F3D"/>
    <w:rsid w:val="00A040EC"/>
    <w:rsid w:val="00A04814"/>
    <w:rsid w:val="00A04CB0"/>
    <w:rsid w:val="00A103D8"/>
    <w:rsid w:val="00A105FC"/>
    <w:rsid w:val="00A120D0"/>
    <w:rsid w:val="00A12784"/>
    <w:rsid w:val="00A12AAD"/>
    <w:rsid w:val="00A13486"/>
    <w:rsid w:val="00A148E9"/>
    <w:rsid w:val="00A15C17"/>
    <w:rsid w:val="00A16398"/>
    <w:rsid w:val="00A16E72"/>
    <w:rsid w:val="00A172CB"/>
    <w:rsid w:val="00A22438"/>
    <w:rsid w:val="00A24091"/>
    <w:rsid w:val="00A244AE"/>
    <w:rsid w:val="00A247A4"/>
    <w:rsid w:val="00A2579A"/>
    <w:rsid w:val="00A25981"/>
    <w:rsid w:val="00A267B0"/>
    <w:rsid w:val="00A27C3D"/>
    <w:rsid w:val="00A30011"/>
    <w:rsid w:val="00A30A4D"/>
    <w:rsid w:val="00A310D3"/>
    <w:rsid w:val="00A32E92"/>
    <w:rsid w:val="00A337E2"/>
    <w:rsid w:val="00A34CB8"/>
    <w:rsid w:val="00A34E71"/>
    <w:rsid w:val="00A3523D"/>
    <w:rsid w:val="00A35AA0"/>
    <w:rsid w:val="00A37E73"/>
    <w:rsid w:val="00A407C6"/>
    <w:rsid w:val="00A40B1E"/>
    <w:rsid w:val="00A427DC"/>
    <w:rsid w:val="00A4423E"/>
    <w:rsid w:val="00A46D36"/>
    <w:rsid w:val="00A50707"/>
    <w:rsid w:val="00A50E14"/>
    <w:rsid w:val="00A51D17"/>
    <w:rsid w:val="00A52053"/>
    <w:rsid w:val="00A523FD"/>
    <w:rsid w:val="00A531FA"/>
    <w:rsid w:val="00A53B0A"/>
    <w:rsid w:val="00A5658B"/>
    <w:rsid w:val="00A571E0"/>
    <w:rsid w:val="00A60B1C"/>
    <w:rsid w:val="00A621DF"/>
    <w:rsid w:val="00A62BCF"/>
    <w:rsid w:val="00A630F7"/>
    <w:rsid w:val="00A6315C"/>
    <w:rsid w:val="00A64285"/>
    <w:rsid w:val="00A6438F"/>
    <w:rsid w:val="00A65C9C"/>
    <w:rsid w:val="00A674D5"/>
    <w:rsid w:val="00A70619"/>
    <w:rsid w:val="00A707BA"/>
    <w:rsid w:val="00A720CC"/>
    <w:rsid w:val="00A72CA2"/>
    <w:rsid w:val="00A73F4D"/>
    <w:rsid w:val="00A7542B"/>
    <w:rsid w:val="00A7576D"/>
    <w:rsid w:val="00A76930"/>
    <w:rsid w:val="00A775FD"/>
    <w:rsid w:val="00A778AD"/>
    <w:rsid w:val="00A800C9"/>
    <w:rsid w:val="00A818CA"/>
    <w:rsid w:val="00A82C10"/>
    <w:rsid w:val="00A82EEF"/>
    <w:rsid w:val="00A84354"/>
    <w:rsid w:val="00A87911"/>
    <w:rsid w:val="00A87B97"/>
    <w:rsid w:val="00A90846"/>
    <w:rsid w:val="00A90D25"/>
    <w:rsid w:val="00A910EE"/>
    <w:rsid w:val="00A91BF5"/>
    <w:rsid w:val="00A9242C"/>
    <w:rsid w:val="00A9328A"/>
    <w:rsid w:val="00A948F1"/>
    <w:rsid w:val="00A9580E"/>
    <w:rsid w:val="00A95D55"/>
    <w:rsid w:val="00A96334"/>
    <w:rsid w:val="00A96A5F"/>
    <w:rsid w:val="00AA17EB"/>
    <w:rsid w:val="00AA2D75"/>
    <w:rsid w:val="00AA47C0"/>
    <w:rsid w:val="00AA4F65"/>
    <w:rsid w:val="00AA56DC"/>
    <w:rsid w:val="00AA5C5B"/>
    <w:rsid w:val="00AA7CA2"/>
    <w:rsid w:val="00AB022E"/>
    <w:rsid w:val="00AB07E9"/>
    <w:rsid w:val="00AB1C66"/>
    <w:rsid w:val="00AB4A2E"/>
    <w:rsid w:val="00AB4E9B"/>
    <w:rsid w:val="00AB626A"/>
    <w:rsid w:val="00AB7658"/>
    <w:rsid w:val="00AC06E3"/>
    <w:rsid w:val="00AC1E8D"/>
    <w:rsid w:val="00AC24F8"/>
    <w:rsid w:val="00AC278A"/>
    <w:rsid w:val="00AC3043"/>
    <w:rsid w:val="00AC3617"/>
    <w:rsid w:val="00AC4537"/>
    <w:rsid w:val="00AD11FF"/>
    <w:rsid w:val="00AD22FE"/>
    <w:rsid w:val="00AD28E1"/>
    <w:rsid w:val="00AD2C5D"/>
    <w:rsid w:val="00AD2D94"/>
    <w:rsid w:val="00AD42C0"/>
    <w:rsid w:val="00AD48CB"/>
    <w:rsid w:val="00AD4EEF"/>
    <w:rsid w:val="00AD509E"/>
    <w:rsid w:val="00AD522C"/>
    <w:rsid w:val="00AD5C8D"/>
    <w:rsid w:val="00AD70A0"/>
    <w:rsid w:val="00AD77EB"/>
    <w:rsid w:val="00AE103D"/>
    <w:rsid w:val="00AE2A04"/>
    <w:rsid w:val="00AE3820"/>
    <w:rsid w:val="00AE4080"/>
    <w:rsid w:val="00AE4A9F"/>
    <w:rsid w:val="00AE4D4E"/>
    <w:rsid w:val="00AE5A23"/>
    <w:rsid w:val="00AF1650"/>
    <w:rsid w:val="00AF23A6"/>
    <w:rsid w:val="00AF42F0"/>
    <w:rsid w:val="00AF470F"/>
    <w:rsid w:val="00AF5AB9"/>
    <w:rsid w:val="00B006BA"/>
    <w:rsid w:val="00B01902"/>
    <w:rsid w:val="00B02028"/>
    <w:rsid w:val="00B028C3"/>
    <w:rsid w:val="00B02F09"/>
    <w:rsid w:val="00B034BE"/>
    <w:rsid w:val="00B0424B"/>
    <w:rsid w:val="00B04E05"/>
    <w:rsid w:val="00B05781"/>
    <w:rsid w:val="00B0670A"/>
    <w:rsid w:val="00B068EA"/>
    <w:rsid w:val="00B06C9D"/>
    <w:rsid w:val="00B06DBE"/>
    <w:rsid w:val="00B07E34"/>
    <w:rsid w:val="00B12C93"/>
    <w:rsid w:val="00B13530"/>
    <w:rsid w:val="00B1387C"/>
    <w:rsid w:val="00B13DD7"/>
    <w:rsid w:val="00B144B7"/>
    <w:rsid w:val="00B14928"/>
    <w:rsid w:val="00B162F6"/>
    <w:rsid w:val="00B1659B"/>
    <w:rsid w:val="00B177CC"/>
    <w:rsid w:val="00B17CF1"/>
    <w:rsid w:val="00B21DD8"/>
    <w:rsid w:val="00B24461"/>
    <w:rsid w:val="00B24674"/>
    <w:rsid w:val="00B24695"/>
    <w:rsid w:val="00B24B4E"/>
    <w:rsid w:val="00B2616A"/>
    <w:rsid w:val="00B26DA3"/>
    <w:rsid w:val="00B272AF"/>
    <w:rsid w:val="00B27AEE"/>
    <w:rsid w:val="00B30DB6"/>
    <w:rsid w:val="00B32044"/>
    <w:rsid w:val="00B324A8"/>
    <w:rsid w:val="00B3252C"/>
    <w:rsid w:val="00B34158"/>
    <w:rsid w:val="00B34591"/>
    <w:rsid w:val="00B348AA"/>
    <w:rsid w:val="00B35AFB"/>
    <w:rsid w:val="00B35B4E"/>
    <w:rsid w:val="00B35FE7"/>
    <w:rsid w:val="00B4073F"/>
    <w:rsid w:val="00B430C7"/>
    <w:rsid w:val="00B4369F"/>
    <w:rsid w:val="00B43ACB"/>
    <w:rsid w:val="00B43B43"/>
    <w:rsid w:val="00B4429B"/>
    <w:rsid w:val="00B445B0"/>
    <w:rsid w:val="00B44A04"/>
    <w:rsid w:val="00B44A07"/>
    <w:rsid w:val="00B456D8"/>
    <w:rsid w:val="00B45E70"/>
    <w:rsid w:val="00B46188"/>
    <w:rsid w:val="00B46C71"/>
    <w:rsid w:val="00B4736D"/>
    <w:rsid w:val="00B5071B"/>
    <w:rsid w:val="00B5272A"/>
    <w:rsid w:val="00B55759"/>
    <w:rsid w:val="00B561CF"/>
    <w:rsid w:val="00B562A8"/>
    <w:rsid w:val="00B57AEE"/>
    <w:rsid w:val="00B614F5"/>
    <w:rsid w:val="00B61CE7"/>
    <w:rsid w:val="00B62553"/>
    <w:rsid w:val="00B63FD9"/>
    <w:rsid w:val="00B640FC"/>
    <w:rsid w:val="00B64563"/>
    <w:rsid w:val="00B6505E"/>
    <w:rsid w:val="00B651C2"/>
    <w:rsid w:val="00B6651B"/>
    <w:rsid w:val="00B67132"/>
    <w:rsid w:val="00B6764F"/>
    <w:rsid w:val="00B67C47"/>
    <w:rsid w:val="00B71150"/>
    <w:rsid w:val="00B7163B"/>
    <w:rsid w:val="00B72601"/>
    <w:rsid w:val="00B74293"/>
    <w:rsid w:val="00B7645A"/>
    <w:rsid w:val="00B76B65"/>
    <w:rsid w:val="00B77008"/>
    <w:rsid w:val="00B77DBD"/>
    <w:rsid w:val="00B80B54"/>
    <w:rsid w:val="00B8163D"/>
    <w:rsid w:val="00B820B0"/>
    <w:rsid w:val="00B82E55"/>
    <w:rsid w:val="00B8315E"/>
    <w:rsid w:val="00B83186"/>
    <w:rsid w:val="00B8542E"/>
    <w:rsid w:val="00B85465"/>
    <w:rsid w:val="00B85525"/>
    <w:rsid w:val="00B85CE7"/>
    <w:rsid w:val="00B85DA6"/>
    <w:rsid w:val="00B85E44"/>
    <w:rsid w:val="00B878C4"/>
    <w:rsid w:val="00B87D7A"/>
    <w:rsid w:val="00B90752"/>
    <w:rsid w:val="00B90E6E"/>
    <w:rsid w:val="00B917CE"/>
    <w:rsid w:val="00B93961"/>
    <w:rsid w:val="00B946CC"/>
    <w:rsid w:val="00B94EF8"/>
    <w:rsid w:val="00B952B6"/>
    <w:rsid w:val="00B95BB1"/>
    <w:rsid w:val="00B96007"/>
    <w:rsid w:val="00BA0DA0"/>
    <w:rsid w:val="00BA18FE"/>
    <w:rsid w:val="00BA2398"/>
    <w:rsid w:val="00BA2749"/>
    <w:rsid w:val="00BA2E5B"/>
    <w:rsid w:val="00BA31A7"/>
    <w:rsid w:val="00BA32E7"/>
    <w:rsid w:val="00BA3B5E"/>
    <w:rsid w:val="00BA6C68"/>
    <w:rsid w:val="00BA6DAD"/>
    <w:rsid w:val="00BB02DA"/>
    <w:rsid w:val="00BB1241"/>
    <w:rsid w:val="00BB19A5"/>
    <w:rsid w:val="00BB1EDE"/>
    <w:rsid w:val="00BB39CC"/>
    <w:rsid w:val="00BB3C25"/>
    <w:rsid w:val="00BB4318"/>
    <w:rsid w:val="00BB45B7"/>
    <w:rsid w:val="00BB4AED"/>
    <w:rsid w:val="00BB4CC0"/>
    <w:rsid w:val="00BB59FB"/>
    <w:rsid w:val="00BB7648"/>
    <w:rsid w:val="00BC1ED1"/>
    <w:rsid w:val="00BC2FB6"/>
    <w:rsid w:val="00BC3AB9"/>
    <w:rsid w:val="00BC4351"/>
    <w:rsid w:val="00BC4826"/>
    <w:rsid w:val="00BC4927"/>
    <w:rsid w:val="00BC49F8"/>
    <w:rsid w:val="00BC51C8"/>
    <w:rsid w:val="00BD14C0"/>
    <w:rsid w:val="00BD18DA"/>
    <w:rsid w:val="00BD3573"/>
    <w:rsid w:val="00BD38A9"/>
    <w:rsid w:val="00BD3B89"/>
    <w:rsid w:val="00BD5245"/>
    <w:rsid w:val="00BD5A0C"/>
    <w:rsid w:val="00BD617F"/>
    <w:rsid w:val="00BE0156"/>
    <w:rsid w:val="00BE0890"/>
    <w:rsid w:val="00BE09A1"/>
    <w:rsid w:val="00BE3770"/>
    <w:rsid w:val="00BE410C"/>
    <w:rsid w:val="00BE5768"/>
    <w:rsid w:val="00BE5A0E"/>
    <w:rsid w:val="00BE768F"/>
    <w:rsid w:val="00BE77EB"/>
    <w:rsid w:val="00BE7F2C"/>
    <w:rsid w:val="00BF1BFC"/>
    <w:rsid w:val="00BF58F8"/>
    <w:rsid w:val="00BF65A7"/>
    <w:rsid w:val="00BF79FC"/>
    <w:rsid w:val="00BF7DF4"/>
    <w:rsid w:val="00C0078C"/>
    <w:rsid w:val="00C00DA9"/>
    <w:rsid w:val="00C014CF"/>
    <w:rsid w:val="00C0223E"/>
    <w:rsid w:val="00C03067"/>
    <w:rsid w:val="00C03541"/>
    <w:rsid w:val="00C042C5"/>
    <w:rsid w:val="00C04520"/>
    <w:rsid w:val="00C04840"/>
    <w:rsid w:val="00C0525F"/>
    <w:rsid w:val="00C05EF8"/>
    <w:rsid w:val="00C10D1A"/>
    <w:rsid w:val="00C12D60"/>
    <w:rsid w:val="00C15123"/>
    <w:rsid w:val="00C15704"/>
    <w:rsid w:val="00C16A6B"/>
    <w:rsid w:val="00C17BD3"/>
    <w:rsid w:val="00C20063"/>
    <w:rsid w:val="00C21690"/>
    <w:rsid w:val="00C2259C"/>
    <w:rsid w:val="00C22D85"/>
    <w:rsid w:val="00C234DB"/>
    <w:rsid w:val="00C23E03"/>
    <w:rsid w:val="00C247DA"/>
    <w:rsid w:val="00C249A8"/>
    <w:rsid w:val="00C25063"/>
    <w:rsid w:val="00C260D9"/>
    <w:rsid w:val="00C26239"/>
    <w:rsid w:val="00C26435"/>
    <w:rsid w:val="00C26FF6"/>
    <w:rsid w:val="00C30380"/>
    <w:rsid w:val="00C30710"/>
    <w:rsid w:val="00C30861"/>
    <w:rsid w:val="00C33436"/>
    <w:rsid w:val="00C3400B"/>
    <w:rsid w:val="00C34144"/>
    <w:rsid w:val="00C3471A"/>
    <w:rsid w:val="00C34B5C"/>
    <w:rsid w:val="00C35512"/>
    <w:rsid w:val="00C35943"/>
    <w:rsid w:val="00C37993"/>
    <w:rsid w:val="00C40D95"/>
    <w:rsid w:val="00C410AE"/>
    <w:rsid w:val="00C429DA"/>
    <w:rsid w:val="00C4311C"/>
    <w:rsid w:val="00C437BE"/>
    <w:rsid w:val="00C44225"/>
    <w:rsid w:val="00C448D1"/>
    <w:rsid w:val="00C449E3"/>
    <w:rsid w:val="00C452ED"/>
    <w:rsid w:val="00C45B35"/>
    <w:rsid w:val="00C4690D"/>
    <w:rsid w:val="00C46AB1"/>
    <w:rsid w:val="00C4754D"/>
    <w:rsid w:val="00C475DB"/>
    <w:rsid w:val="00C503D7"/>
    <w:rsid w:val="00C52095"/>
    <w:rsid w:val="00C5254C"/>
    <w:rsid w:val="00C52B0F"/>
    <w:rsid w:val="00C52B8E"/>
    <w:rsid w:val="00C53050"/>
    <w:rsid w:val="00C53B51"/>
    <w:rsid w:val="00C54C6C"/>
    <w:rsid w:val="00C550C8"/>
    <w:rsid w:val="00C55A41"/>
    <w:rsid w:val="00C56C79"/>
    <w:rsid w:val="00C625CA"/>
    <w:rsid w:val="00C62F85"/>
    <w:rsid w:val="00C63F64"/>
    <w:rsid w:val="00C64662"/>
    <w:rsid w:val="00C66BBB"/>
    <w:rsid w:val="00C66CAC"/>
    <w:rsid w:val="00C70B90"/>
    <w:rsid w:val="00C71377"/>
    <w:rsid w:val="00C72CA6"/>
    <w:rsid w:val="00C74371"/>
    <w:rsid w:val="00C75BAB"/>
    <w:rsid w:val="00C76A89"/>
    <w:rsid w:val="00C80CE0"/>
    <w:rsid w:val="00C827A2"/>
    <w:rsid w:val="00C83824"/>
    <w:rsid w:val="00C85628"/>
    <w:rsid w:val="00C87A93"/>
    <w:rsid w:val="00C87DD7"/>
    <w:rsid w:val="00C914E8"/>
    <w:rsid w:val="00C917AB"/>
    <w:rsid w:val="00C919D6"/>
    <w:rsid w:val="00C9323F"/>
    <w:rsid w:val="00C94848"/>
    <w:rsid w:val="00C9622F"/>
    <w:rsid w:val="00C96A14"/>
    <w:rsid w:val="00C96B2E"/>
    <w:rsid w:val="00CA00F3"/>
    <w:rsid w:val="00CA0C57"/>
    <w:rsid w:val="00CA11D4"/>
    <w:rsid w:val="00CA1E3B"/>
    <w:rsid w:val="00CA32CB"/>
    <w:rsid w:val="00CA45C0"/>
    <w:rsid w:val="00CA5BE2"/>
    <w:rsid w:val="00CA70D7"/>
    <w:rsid w:val="00CB06EF"/>
    <w:rsid w:val="00CB24B0"/>
    <w:rsid w:val="00CB28D4"/>
    <w:rsid w:val="00CB2B69"/>
    <w:rsid w:val="00CB3894"/>
    <w:rsid w:val="00CB3DCB"/>
    <w:rsid w:val="00CB619D"/>
    <w:rsid w:val="00CB63D4"/>
    <w:rsid w:val="00CB7309"/>
    <w:rsid w:val="00CC00B6"/>
    <w:rsid w:val="00CC0371"/>
    <w:rsid w:val="00CC1080"/>
    <w:rsid w:val="00CC1BE6"/>
    <w:rsid w:val="00CC4076"/>
    <w:rsid w:val="00CC4524"/>
    <w:rsid w:val="00CC485D"/>
    <w:rsid w:val="00CC6810"/>
    <w:rsid w:val="00CC729A"/>
    <w:rsid w:val="00CC74D8"/>
    <w:rsid w:val="00CD00EB"/>
    <w:rsid w:val="00CD02D8"/>
    <w:rsid w:val="00CD1655"/>
    <w:rsid w:val="00CD1D69"/>
    <w:rsid w:val="00CD2B49"/>
    <w:rsid w:val="00CD34DA"/>
    <w:rsid w:val="00CD4511"/>
    <w:rsid w:val="00CD5251"/>
    <w:rsid w:val="00CD5D65"/>
    <w:rsid w:val="00CD62B3"/>
    <w:rsid w:val="00CD67C7"/>
    <w:rsid w:val="00CD6D01"/>
    <w:rsid w:val="00CD7248"/>
    <w:rsid w:val="00CD7569"/>
    <w:rsid w:val="00CE0A60"/>
    <w:rsid w:val="00CE0BA5"/>
    <w:rsid w:val="00CE192F"/>
    <w:rsid w:val="00CE4374"/>
    <w:rsid w:val="00CE52FA"/>
    <w:rsid w:val="00CE5996"/>
    <w:rsid w:val="00CE5E02"/>
    <w:rsid w:val="00CE63C1"/>
    <w:rsid w:val="00CE64CF"/>
    <w:rsid w:val="00CE6751"/>
    <w:rsid w:val="00CE7545"/>
    <w:rsid w:val="00CF1052"/>
    <w:rsid w:val="00CF1693"/>
    <w:rsid w:val="00CF33C9"/>
    <w:rsid w:val="00CF36C1"/>
    <w:rsid w:val="00CF53D6"/>
    <w:rsid w:val="00CF5BB7"/>
    <w:rsid w:val="00CF608A"/>
    <w:rsid w:val="00CF7A1B"/>
    <w:rsid w:val="00CF7ACF"/>
    <w:rsid w:val="00D02261"/>
    <w:rsid w:val="00D026D1"/>
    <w:rsid w:val="00D02EC5"/>
    <w:rsid w:val="00D063A3"/>
    <w:rsid w:val="00D07841"/>
    <w:rsid w:val="00D115CC"/>
    <w:rsid w:val="00D11F71"/>
    <w:rsid w:val="00D12ACF"/>
    <w:rsid w:val="00D12C9A"/>
    <w:rsid w:val="00D12EAE"/>
    <w:rsid w:val="00D1387F"/>
    <w:rsid w:val="00D14455"/>
    <w:rsid w:val="00D1461F"/>
    <w:rsid w:val="00D14A41"/>
    <w:rsid w:val="00D14B80"/>
    <w:rsid w:val="00D15AC0"/>
    <w:rsid w:val="00D20EE8"/>
    <w:rsid w:val="00D20FD7"/>
    <w:rsid w:val="00D21449"/>
    <w:rsid w:val="00D21BFD"/>
    <w:rsid w:val="00D221A8"/>
    <w:rsid w:val="00D2324F"/>
    <w:rsid w:val="00D23E27"/>
    <w:rsid w:val="00D25E65"/>
    <w:rsid w:val="00D26006"/>
    <w:rsid w:val="00D268A6"/>
    <w:rsid w:val="00D26B20"/>
    <w:rsid w:val="00D26D1A"/>
    <w:rsid w:val="00D272A0"/>
    <w:rsid w:val="00D276A4"/>
    <w:rsid w:val="00D2785A"/>
    <w:rsid w:val="00D307B5"/>
    <w:rsid w:val="00D3249B"/>
    <w:rsid w:val="00D32A2C"/>
    <w:rsid w:val="00D32DF1"/>
    <w:rsid w:val="00D331CE"/>
    <w:rsid w:val="00D3320D"/>
    <w:rsid w:val="00D33623"/>
    <w:rsid w:val="00D34532"/>
    <w:rsid w:val="00D37866"/>
    <w:rsid w:val="00D40116"/>
    <w:rsid w:val="00D41B40"/>
    <w:rsid w:val="00D4243A"/>
    <w:rsid w:val="00D438AC"/>
    <w:rsid w:val="00D44209"/>
    <w:rsid w:val="00D453B8"/>
    <w:rsid w:val="00D45EE4"/>
    <w:rsid w:val="00D46739"/>
    <w:rsid w:val="00D46907"/>
    <w:rsid w:val="00D47B02"/>
    <w:rsid w:val="00D50109"/>
    <w:rsid w:val="00D50F98"/>
    <w:rsid w:val="00D51B34"/>
    <w:rsid w:val="00D51FBF"/>
    <w:rsid w:val="00D52055"/>
    <w:rsid w:val="00D53493"/>
    <w:rsid w:val="00D53692"/>
    <w:rsid w:val="00D546FA"/>
    <w:rsid w:val="00D54EA1"/>
    <w:rsid w:val="00D5552D"/>
    <w:rsid w:val="00D6118E"/>
    <w:rsid w:val="00D618F6"/>
    <w:rsid w:val="00D61FA4"/>
    <w:rsid w:val="00D620C0"/>
    <w:rsid w:val="00D62180"/>
    <w:rsid w:val="00D6362D"/>
    <w:rsid w:val="00D637B0"/>
    <w:rsid w:val="00D6795C"/>
    <w:rsid w:val="00D67E30"/>
    <w:rsid w:val="00D72656"/>
    <w:rsid w:val="00D72917"/>
    <w:rsid w:val="00D734BB"/>
    <w:rsid w:val="00D73DBE"/>
    <w:rsid w:val="00D740A8"/>
    <w:rsid w:val="00D74CBD"/>
    <w:rsid w:val="00D74F83"/>
    <w:rsid w:val="00D7560D"/>
    <w:rsid w:val="00D75DD8"/>
    <w:rsid w:val="00D767BE"/>
    <w:rsid w:val="00D7718D"/>
    <w:rsid w:val="00D77A5D"/>
    <w:rsid w:val="00D80FBB"/>
    <w:rsid w:val="00D812F5"/>
    <w:rsid w:val="00D8200D"/>
    <w:rsid w:val="00D82788"/>
    <w:rsid w:val="00D82982"/>
    <w:rsid w:val="00D82B8D"/>
    <w:rsid w:val="00D85B41"/>
    <w:rsid w:val="00D90CF5"/>
    <w:rsid w:val="00D91328"/>
    <w:rsid w:val="00D91D3B"/>
    <w:rsid w:val="00D92EF3"/>
    <w:rsid w:val="00D93358"/>
    <w:rsid w:val="00D953C6"/>
    <w:rsid w:val="00D97A8D"/>
    <w:rsid w:val="00DA2B90"/>
    <w:rsid w:val="00DA2BCE"/>
    <w:rsid w:val="00DA3862"/>
    <w:rsid w:val="00DA3E74"/>
    <w:rsid w:val="00DA5227"/>
    <w:rsid w:val="00DA591A"/>
    <w:rsid w:val="00DA642A"/>
    <w:rsid w:val="00DA708D"/>
    <w:rsid w:val="00DA7FFC"/>
    <w:rsid w:val="00DB057C"/>
    <w:rsid w:val="00DB0CEF"/>
    <w:rsid w:val="00DB160F"/>
    <w:rsid w:val="00DB1FF9"/>
    <w:rsid w:val="00DB35C0"/>
    <w:rsid w:val="00DB580B"/>
    <w:rsid w:val="00DB7058"/>
    <w:rsid w:val="00DC2DA9"/>
    <w:rsid w:val="00DC4631"/>
    <w:rsid w:val="00DC6B20"/>
    <w:rsid w:val="00DC762C"/>
    <w:rsid w:val="00DD1EBB"/>
    <w:rsid w:val="00DD2188"/>
    <w:rsid w:val="00DD324B"/>
    <w:rsid w:val="00DD3B62"/>
    <w:rsid w:val="00DD56D0"/>
    <w:rsid w:val="00DD5D02"/>
    <w:rsid w:val="00DD6951"/>
    <w:rsid w:val="00DD6B64"/>
    <w:rsid w:val="00DD715C"/>
    <w:rsid w:val="00DE03E0"/>
    <w:rsid w:val="00DE081A"/>
    <w:rsid w:val="00DE1F7D"/>
    <w:rsid w:val="00DE25C7"/>
    <w:rsid w:val="00DE2805"/>
    <w:rsid w:val="00DE2DEB"/>
    <w:rsid w:val="00DE3D28"/>
    <w:rsid w:val="00DE42C7"/>
    <w:rsid w:val="00DF1689"/>
    <w:rsid w:val="00DF3208"/>
    <w:rsid w:val="00DF3A42"/>
    <w:rsid w:val="00DF3E7C"/>
    <w:rsid w:val="00DF4671"/>
    <w:rsid w:val="00DF4E4F"/>
    <w:rsid w:val="00DF6D8F"/>
    <w:rsid w:val="00E00E42"/>
    <w:rsid w:val="00E027D5"/>
    <w:rsid w:val="00E02A4E"/>
    <w:rsid w:val="00E02AD9"/>
    <w:rsid w:val="00E02BC1"/>
    <w:rsid w:val="00E033C5"/>
    <w:rsid w:val="00E03831"/>
    <w:rsid w:val="00E041E6"/>
    <w:rsid w:val="00E04203"/>
    <w:rsid w:val="00E12ABE"/>
    <w:rsid w:val="00E1483A"/>
    <w:rsid w:val="00E14F35"/>
    <w:rsid w:val="00E15151"/>
    <w:rsid w:val="00E15281"/>
    <w:rsid w:val="00E1529B"/>
    <w:rsid w:val="00E153F0"/>
    <w:rsid w:val="00E153FA"/>
    <w:rsid w:val="00E1624B"/>
    <w:rsid w:val="00E166FA"/>
    <w:rsid w:val="00E16A3B"/>
    <w:rsid w:val="00E16BAF"/>
    <w:rsid w:val="00E1750F"/>
    <w:rsid w:val="00E17D79"/>
    <w:rsid w:val="00E203E7"/>
    <w:rsid w:val="00E205C9"/>
    <w:rsid w:val="00E2061F"/>
    <w:rsid w:val="00E20D43"/>
    <w:rsid w:val="00E226BA"/>
    <w:rsid w:val="00E2279F"/>
    <w:rsid w:val="00E243A8"/>
    <w:rsid w:val="00E24FCB"/>
    <w:rsid w:val="00E25326"/>
    <w:rsid w:val="00E26465"/>
    <w:rsid w:val="00E267BE"/>
    <w:rsid w:val="00E271FA"/>
    <w:rsid w:val="00E273B2"/>
    <w:rsid w:val="00E32F0D"/>
    <w:rsid w:val="00E33074"/>
    <w:rsid w:val="00E33AB0"/>
    <w:rsid w:val="00E3460C"/>
    <w:rsid w:val="00E34871"/>
    <w:rsid w:val="00E34CB8"/>
    <w:rsid w:val="00E356FB"/>
    <w:rsid w:val="00E35DD5"/>
    <w:rsid w:val="00E36117"/>
    <w:rsid w:val="00E3726D"/>
    <w:rsid w:val="00E402D6"/>
    <w:rsid w:val="00E41AE8"/>
    <w:rsid w:val="00E44F34"/>
    <w:rsid w:val="00E45C57"/>
    <w:rsid w:val="00E479EB"/>
    <w:rsid w:val="00E501E2"/>
    <w:rsid w:val="00E50559"/>
    <w:rsid w:val="00E51267"/>
    <w:rsid w:val="00E527D5"/>
    <w:rsid w:val="00E53E06"/>
    <w:rsid w:val="00E5464B"/>
    <w:rsid w:val="00E57EA5"/>
    <w:rsid w:val="00E61964"/>
    <w:rsid w:val="00E61A98"/>
    <w:rsid w:val="00E62039"/>
    <w:rsid w:val="00E6376B"/>
    <w:rsid w:val="00E658A2"/>
    <w:rsid w:val="00E65AC4"/>
    <w:rsid w:val="00E66333"/>
    <w:rsid w:val="00E66F6C"/>
    <w:rsid w:val="00E672A1"/>
    <w:rsid w:val="00E676ED"/>
    <w:rsid w:val="00E71A2F"/>
    <w:rsid w:val="00E726CA"/>
    <w:rsid w:val="00E74060"/>
    <w:rsid w:val="00E750FC"/>
    <w:rsid w:val="00E75144"/>
    <w:rsid w:val="00E75E20"/>
    <w:rsid w:val="00E76029"/>
    <w:rsid w:val="00E76CE1"/>
    <w:rsid w:val="00E77C22"/>
    <w:rsid w:val="00E83944"/>
    <w:rsid w:val="00E840F6"/>
    <w:rsid w:val="00E8469F"/>
    <w:rsid w:val="00E85CAD"/>
    <w:rsid w:val="00E862FD"/>
    <w:rsid w:val="00E866ED"/>
    <w:rsid w:val="00E877B9"/>
    <w:rsid w:val="00E907DE"/>
    <w:rsid w:val="00E908F4"/>
    <w:rsid w:val="00E90A67"/>
    <w:rsid w:val="00E90B66"/>
    <w:rsid w:val="00E91228"/>
    <w:rsid w:val="00E917E1"/>
    <w:rsid w:val="00E9227C"/>
    <w:rsid w:val="00E92A78"/>
    <w:rsid w:val="00E93A36"/>
    <w:rsid w:val="00E94A84"/>
    <w:rsid w:val="00E9622C"/>
    <w:rsid w:val="00E9629E"/>
    <w:rsid w:val="00E966E6"/>
    <w:rsid w:val="00E97D46"/>
    <w:rsid w:val="00EA0142"/>
    <w:rsid w:val="00EA1598"/>
    <w:rsid w:val="00EA1E9B"/>
    <w:rsid w:val="00EA214F"/>
    <w:rsid w:val="00EA437B"/>
    <w:rsid w:val="00EA5519"/>
    <w:rsid w:val="00EA5828"/>
    <w:rsid w:val="00EA7473"/>
    <w:rsid w:val="00EB08F5"/>
    <w:rsid w:val="00EB0D09"/>
    <w:rsid w:val="00EB0E61"/>
    <w:rsid w:val="00EB1097"/>
    <w:rsid w:val="00EB246A"/>
    <w:rsid w:val="00EB2630"/>
    <w:rsid w:val="00EB3DFF"/>
    <w:rsid w:val="00EB4069"/>
    <w:rsid w:val="00EB539E"/>
    <w:rsid w:val="00EC060A"/>
    <w:rsid w:val="00EC09D8"/>
    <w:rsid w:val="00EC2514"/>
    <w:rsid w:val="00EC29C4"/>
    <w:rsid w:val="00EC478A"/>
    <w:rsid w:val="00EC548A"/>
    <w:rsid w:val="00EC768B"/>
    <w:rsid w:val="00ED0054"/>
    <w:rsid w:val="00ED1F92"/>
    <w:rsid w:val="00ED44DC"/>
    <w:rsid w:val="00ED484F"/>
    <w:rsid w:val="00ED563F"/>
    <w:rsid w:val="00ED5DB1"/>
    <w:rsid w:val="00ED6507"/>
    <w:rsid w:val="00ED74FF"/>
    <w:rsid w:val="00ED7741"/>
    <w:rsid w:val="00EE02C9"/>
    <w:rsid w:val="00EE1A0D"/>
    <w:rsid w:val="00EE26CF"/>
    <w:rsid w:val="00EE2A98"/>
    <w:rsid w:val="00EE4A84"/>
    <w:rsid w:val="00EE4B1C"/>
    <w:rsid w:val="00EF1C44"/>
    <w:rsid w:val="00EF4346"/>
    <w:rsid w:val="00EF5F96"/>
    <w:rsid w:val="00EF6659"/>
    <w:rsid w:val="00EF778A"/>
    <w:rsid w:val="00EF7DC2"/>
    <w:rsid w:val="00F025AF"/>
    <w:rsid w:val="00F02CF0"/>
    <w:rsid w:val="00F03776"/>
    <w:rsid w:val="00F04848"/>
    <w:rsid w:val="00F0502B"/>
    <w:rsid w:val="00F0593F"/>
    <w:rsid w:val="00F05E06"/>
    <w:rsid w:val="00F0603F"/>
    <w:rsid w:val="00F06A38"/>
    <w:rsid w:val="00F06F6C"/>
    <w:rsid w:val="00F07E2D"/>
    <w:rsid w:val="00F11376"/>
    <w:rsid w:val="00F12023"/>
    <w:rsid w:val="00F1242B"/>
    <w:rsid w:val="00F1285A"/>
    <w:rsid w:val="00F12BD0"/>
    <w:rsid w:val="00F16196"/>
    <w:rsid w:val="00F16254"/>
    <w:rsid w:val="00F16BAF"/>
    <w:rsid w:val="00F207E8"/>
    <w:rsid w:val="00F211AE"/>
    <w:rsid w:val="00F2249B"/>
    <w:rsid w:val="00F23E7C"/>
    <w:rsid w:val="00F2490E"/>
    <w:rsid w:val="00F24970"/>
    <w:rsid w:val="00F25AE9"/>
    <w:rsid w:val="00F2613A"/>
    <w:rsid w:val="00F2654E"/>
    <w:rsid w:val="00F26F55"/>
    <w:rsid w:val="00F301F5"/>
    <w:rsid w:val="00F30389"/>
    <w:rsid w:val="00F30737"/>
    <w:rsid w:val="00F30C8E"/>
    <w:rsid w:val="00F31C36"/>
    <w:rsid w:val="00F33C50"/>
    <w:rsid w:val="00F34E31"/>
    <w:rsid w:val="00F40145"/>
    <w:rsid w:val="00F418E3"/>
    <w:rsid w:val="00F42075"/>
    <w:rsid w:val="00F4391F"/>
    <w:rsid w:val="00F43D30"/>
    <w:rsid w:val="00F43F91"/>
    <w:rsid w:val="00F45D19"/>
    <w:rsid w:val="00F46E34"/>
    <w:rsid w:val="00F47DBF"/>
    <w:rsid w:val="00F50F15"/>
    <w:rsid w:val="00F518F2"/>
    <w:rsid w:val="00F51B0E"/>
    <w:rsid w:val="00F51CE6"/>
    <w:rsid w:val="00F5244E"/>
    <w:rsid w:val="00F5253C"/>
    <w:rsid w:val="00F533CB"/>
    <w:rsid w:val="00F5530F"/>
    <w:rsid w:val="00F55D01"/>
    <w:rsid w:val="00F56016"/>
    <w:rsid w:val="00F564CA"/>
    <w:rsid w:val="00F601F2"/>
    <w:rsid w:val="00F60C12"/>
    <w:rsid w:val="00F60F6F"/>
    <w:rsid w:val="00F620B8"/>
    <w:rsid w:val="00F62A26"/>
    <w:rsid w:val="00F63882"/>
    <w:rsid w:val="00F64780"/>
    <w:rsid w:val="00F64D68"/>
    <w:rsid w:val="00F65861"/>
    <w:rsid w:val="00F65C29"/>
    <w:rsid w:val="00F67055"/>
    <w:rsid w:val="00F67C3A"/>
    <w:rsid w:val="00F70BD0"/>
    <w:rsid w:val="00F70C17"/>
    <w:rsid w:val="00F7125F"/>
    <w:rsid w:val="00F71297"/>
    <w:rsid w:val="00F71740"/>
    <w:rsid w:val="00F71B0C"/>
    <w:rsid w:val="00F73031"/>
    <w:rsid w:val="00F731F2"/>
    <w:rsid w:val="00F73E86"/>
    <w:rsid w:val="00F74AD5"/>
    <w:rsid w:val="00F75C43"/>
    <w:rsid w:val="00F76AC0"/>
    <w:rsid w:val="00F816C4"/>
    <w:rsid w:val="00F82A94"/>
    <w:rsid w:val="00F8498D"/>
    <w:rsid w:val="00F84DF5"/>
    <w:rsid w:val="00F853D5"/>
    <w:rsid w:val="00F8713B"/>
    <w:rsid w:val="00F874F2"/>
    <w:rsid w:val="00F87706"/>
    <w:rsid w:val="00F90C40"/>
    <w:rsid w:val="00F90F6D"/>
    <w:rsid w:val="00F9157F"/>
    <w:rsid w:val="00F91879"/>
    <w:rsid w:val="00F9316D"/>
    <w:rsid w:val="00F932EF"/>
    <w:rsid w:val="00F951DE"/>
    <w:rsid w:val="00F960FE"/>
    <w:rsid w:val="00F9745C"/>
    <w:rsid w:val="00F97530"/>
    <w:rsid w:val="00FA18B1"/>
    <w:rsid w:val="00FA2233"/>
    <w:rsid w:val="00FA2736"/>
    <w:rsid w:val="00FA2E70"/>
    <w:rsid w:val="00FA313B"/>
    <w:rsid w:val="00FA4152"/>
    <w:rsid w:val="00FA4A67"/>
    <w:rsid w:val="00FA4E6B"/>
    <w:rsid w:val="00FA5020"/>
    <w:rsid w:val="00FA57BF"/>
    <w:rsid w:val="00FA6ADA"/>
    <w:rsid w:val="00FA794C"/>
    <w:rsid w:val="00FB4FF2"/>
    <w:rsid w:val="00FB6430"/>
    <w:rsid w:val="00FB6E24"/>
    <w:rsid w:val="00FC0286"/>
    <w:rsid w:val="00FC0D01"/>
    <w:rsid w:val="00FC149A"/>
    <w:rsid w:val="00FC1533"/>
    <w:rsid w:val="00FC1EAF"/>
    <w:rsid w:val="00FC2F15"/>
    <w:rsid w:val="00FC3AC5"/>
    <w:rsid w:val="00FC54F4"/>
    <w:rsid w:val="00FC64CF"/>
    <w:rsid w:val="00FC7577"/>
    <w:rsid w:val="00FD04CC"/>
    <w:rsid w:val="00FD25D6"/>
    <w:rsid w:val="00FD29ED"/>
    <w:rsid w:val="00FD33E4"/>
    <w:rsid w:val="00FD470F"/>
    <w:rsid w:val="00FD4C8A"/>
    <w:rsid w:val="00FD4FB9"/>
    <w:rsid w:val="00FD5065"/>
    <w:rsid w:val="00FD5080"/>
    <w:rsid w:val="00FD662F"/>
    <w:rsid w:val="00FD6935"/>
    <w:rsid w:val="00FD6AF0"/>
    <w:rsid w:val="00FD6F87"/>
    <w:rsid w:val="00FD7EE1"/>
    <w:rsid w:val="00FE0121"/>
    <w:rsid w:val="00FE110B"/>
    <w:rsid w:val="00FE1A47"/>
    <w:rsid w:val="00FE2CB5"/>
    <w:rsid w:val="00FE3B66"/>
    <w:rsid w:val="00FE4549"/>
    <w:rsid w:val="00FE4842"/>
    <w:rsid w:val="00FE536E"/>
    <w:rsid w:val="00FE5A96"/>
    <w:rsid w:val="00FE6DCC"/>
    <w:rsid w:val="00FF0707"/>
    <w:rsid w:val="00FF0E82"/>
    <w:rsid w:val="00FF0F97"/>
    <w:rsid w:val="00FF2BB6"/>
    <w:rsid w:val="00FF2D6B"/>
    <w:rsid w:val="00FF3BAA"/>
    <w:rsid w:val="00FF4CC2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C26616"/>
  <w15:docId w15:val="{13D00CF2-8B26-4B6D-B211-628FA014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512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9"/>
    <w:qFormat/>
    <w:rsid w:val="00237A63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A63"/>
    <w:pPr>
      <w:keepNext/>
      <w:ind w:leftChars="400" w:left="400"/>
      <w:outlineLvl w:val="3"/>
    </w:pPr>
    <w:rPr>
      <w:rFonts w:ascii="Arial" w:eastAsia="ＭＳ ゴシック" w:hAnsi="Arial" w:cs="Times New Roman"/>
      <w:i/>
      <w:iCs/>
      <w:color w:val="2E74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7A63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customStyle="1" w:styleId="41">
    <w:name w:val="見出し 41"/>
    <w:basedOn w:val="a"/>
    <w:next w:val="a"/>
    <w:uiPriority w:val="9"/>
    <w:semiHidden/>
    <w:unhideWhenUsed/>
    <w:qFormat/>
    <w:rsid w:val="00237A63"/>
    <w:pPr>
      <w:keepNext/>
      <w:keepLines/>
      <w:spacing w:before="40"/>
      <w:outlineLvl w:val="3"/>
    </w:pPr>
    <w:rPr>
      <w:rFonts w:ascii="Arial" w:eastAsia="ＭＳ ゴシック" w:hAnsi="Arial" w:cs="Times New Roman"/>
      <w:i/>
      <w:iCs/>
      <w:color w:val="2E74B5"/>
    </w:rPr>
  </w:style>
  <w:style w:type="numbering" w:customStyle="1" w:styleId="11">
    <w:name w:val="リストなし1"/>
    <w:next w:val="a2"/>
    <w:uiPriority w:val="99"/>
    <w:semiHidden/>
    <w:unhideWhenUsed/>
    <w:rsid w:val="00237A63"/>
  </w:style>
  <w:style w:type="character" w:customStyle="1" w:styleId="40">
    <w:name w:val="見出し 4 (文字)"/>
    <w:basedOn w:val="a0"/>
    <w:link w:val="4"/>
    <w:uiPriority w:val="9"/>
    <w:semiHidden/>
    <w:rsid w:val="00237A63"/>
    <w:rPr>
      <w:rFonts w:ascii="Arial" w:eastAsia="ＭＳ ゴシック" w:hAnsi="Arial" w:cs="Times New Roman"/>
      <w:i/>
      <w:iCs/>
      <w:color w:val="2E74B5"/>
    </w:rPr>
  </w:style>
  <w:style w:type="paragraph" w:customStyle="1" w:styleId="12">
    <w:name w:val="リスト段落1"/>
    <w:basedOn w:val="a"/>
    <w:next w:val="a3"/>
    <w:uiPriority w:val="34"/>
    <w:qFormat/>
    <w:rsid w:val="00237A6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237A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13">
    <w:name w:val="ヘッダー1"/>
    <w:basedOn w:val="a"/>
    <w:next w:val="a4"/>
    <w:link w:val="a5"/>
    <w:uiPriority w:val="99"/>
    <w:unhideWhenUsed/>
    <w:rsid w:val="00237A6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13"/>
    <w:uiPriority w:val="99"/>
    <w:rsid w:val="00237A63"/>
  </w:style>
  <w:style w:type="paragraph" w:customStyle="1" w:styleId="14">
    <w:name w:val="フッター1"/>
    <w:basedOn w:val="a"/>
    <w:next w:val="a6"/>
    <w:link w:val="a7"/>
    <w:uiPriority w:val="99"/>
    <w:unhideWhenUsed/>
    <w:rsid w:val="00237A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14"/>
    <w:uiPriority w:val="99"/>
    <w:rsid w:val="00237A63"/>
  </w:style>
  <w:style w:type="paragraph" w:customStyle="1" w:styleId="15">
    <w:name w:val="吹き出し1"/>
    <w:basedOn w:val="a"/>
    <w:next w:val="a8"/>
    <w:link w:val="a9"/>
    <w:uiPriority w:val="99"/>
    <w:semiHidden/>
    <w:unhideWhenUsed/>
    <w:rsid w:val="00237A63"/>
    <w:rPr>
      <w:rFonts w:ascii="Arial" w:eastAsia="ＭＳ ゴシック" w:hAnsi="Arial" w:cs="Times New Roman"/>
      <w:sz w:val="18"/>
      <w:szCs w:val="18"/>
    </w:rPr>
  </w:style>
  <w:style w:type="character" w:customStyle="1" w:styleId="a9">
    <w:name w:val="吹き出し (文字)"/>
    <w:basedOn w:val="a0"/>
    <w:link w:val="15"/>
    <w:uiPriority w:val="99"/>
    <w:semiHidden/>
    <w:rsid w:val="00237A63"/>
    <w:rPr>
      <w:rFonts w:ascii="Arial" w:eastAsia="ＭＳ ゴシック" w:hAnsi="Arial" w:cs="Times New Roman"/>
      <w:sz w:val="18"/>
      <w:szCs w:val="18"/>
    </w:rPr>
  </w:style>
  <w:style w:type="character" w:customStyle="1" w:styleId="highlight2">
    <w:name w:val="highlight2"/>
    <w:basedOn w:val="a0"/>
    <w:rsid w:val="00237A63"/>
  </w:style>
  <w:style w:type="character" w:customStyle="1" w:styleId="highlight">
    <w:name w:val="highlight"/>
    <w:basedOn w:val="a0"/>
    <w:rsid w:val="00237A63"/>
  </w:style>
  <w:style w:type="character" w:styleId="aa">
    <w:name w:val="Hyperlink"/>
    <w:basedOn w:val="a0"/>
    <w:uiPriority w:val="99"/>
    <w:unhideWhenUsed/>
    <w:rsid w:val="00237A63"/>
    <w:rPr>
      <w:color w:val="0000FF"/>
      <w:u w:val="single"/>
    </w:rPr>
  </w:style>
  <w:style w:type="paragraph" w:customStyle="1" w:styleId="Default">
    <w:name w:val="Default"/>
    <w:rsid w:val="00237A63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37A63"/>
    <w:rPr>
      <w:sz w:val="18"/>
      <w:szCs w:val="18"/>
    </w:rPr>
  </w:style>
  <w:style w:type="paragraph" w:customStyle="1" w:styleId="16">
    <w:name w:val="コメント文字列1"/>
    <w:basedOn w:val="a"/>
    <w:next w:val="ac"/>
    <w:link w:val="ad"/>
    <w:uiPriority w:val="99"/>
    <w:semiHidden/>
    <w:unhideWhenUsed/>
    <w:rsid w:val="00237A63"/>
    <w:pPr>
      <w:jc w:val="left"/>
    </w:pPr>
  </w:style>
  <w:style w:type="character" w:customStyle="1" w:styleId="ad">
    <w:name w:val="コメント文字列 (文字)"/>
    <w:basedOn w:val="a0"/>
    <w:link w:val="16"/>
    <w:uiPriority w:val="99"/>
    <w:semiHidden/>
    <w:rsid w:val="00237A63"/>
  </w:style>
  <w:style w:type="paragraph" w:customStyle="1" w:styleId="17">
    <w:name w:val="コメント内容1"/>
    <w:basedOn w:val="ac"/>
    <w:next w:val="ac"/>
    <w:uiPriority w:val="99"/>
    <w:semiHidden/>
    <w:unhideWhenUsed/>
    <w:rsid w:val="00237A63"/>
    <w:rPr>
      <w:b/>
      <w:bCs/>
    </w:rPr>
  </w:style>
  <w:style w:type="character" w:customStyle="1" w:styleId="ae">
    <w:name w:val="コメント内容 (文字)"/>
    <w:basedOn w:val="ad"/>
    <w:link w:val="af"/>
    <w:uiPriority w:val="99"/>
    <w:semiHidden/>
    <w:rsid w:val="00237A63"/>
    <w:rPr>
      <w:b/>
      <w:bCs/>
    </w:rPr>
  </w:style>
  <w:style w:type="paragraph" w:customStyle="1" w:styleId="18">
    <w:name w:val="変更箇所1"/>
    <w:next w:val="af0"/>
    <w:hidden/>
    <w:uiPriority w:val="99"/>
    <w:semiHidden/>
    <w:rsid w:val="00237A63"/>
  </w:style>
  <w:style w:type="character" w:customStyle="1" w:styleId="refvocab">
    <w:name w:val="refvocab"/>
    <w:basedOn w:val="a0"/>
    <w:rsid w:val="00237A63"/>
  </w:style>
  <w:style w:type="table" w:customStyle="1" w:styleId="19">
    <w:name w:val="表 (格子)1"/>
    <w:basedOn w:val="a1"/>
    <w:next w:val="af1"/>
    <w:uiPriority w:val="39"/>
    <w:rsid w:val="00237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a0"/>
    <w:rsid w:val="00237A63"/>
  </w:style>
  <w:style w:type="character" w:styleId="af2">
    <w:name w:val="Emphasis"/>
    <w:basedOn w:val="a0"/>
    <w:uiPriority w:val="20"/>
    <w:qFormat/>
    <w:rsid w:val="00237A63"/>
    <w:rPr>
      <w:b/>
      <w:bCs/>
      <w:i w:val="0"/>
      <w:iCs w:val="0"/>
    </w:rPr>
  </w:style>
  <w:style w:type="character" w:customStyle="1" w:styleId="st1">
    <w:name w:val="st1"/>
    <w:basedOn w:val="a0"/>
    <w:rsid w:val="00237A63"/>
  </w:style>
  <w:style w:type="paragraph" w:customStyle="1" w:styleId="EndNoteBibliographyTitle">
    <w:name w:val="EndNote Bibliography Title"/>
    <w:basedOn w:val="a"/>
    <w:link w:val="EndNoteBibliographyTitle0"/>
    <w:rsid w:val="006A5DE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37A6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A5DE3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37A63"/>
    <w:rPr>
      <w:rFonts w:ascii="游明朝" w:eastAsia="游明朝" w:hAnsi="游明朝"/>
      <w:noProof/>
      <w:sz w:val="20"/>
    </w:rPr>
  </w:style>
  <w:style w:type="character" w:styleId="af3">
    <w:name w:val="line number"/>
    <w:basedOn w:val="a0"/>
    <w:uiPriority w:val="99"/>
    <w:semiHidden/>
    <w:unhideWhenUsed/>
    <w:rsid w:val="00237A63"/>
  </w:style>
  <w:style w:type="character" w:customStyle="1" w:styleId="authorsname">
    <w:name w:val="authors__name"/>
    <w:basedOn w:val="a0"/>
    <w:rsid w:val="00237A63"/>
  </w:style>
  <w:style w:type="character" w:customStyle="1" w:styleId="authorscontact">
    <w:name w:val="authors__contact"/>
    <w:basedOn w:val="a0"/>
    <w:rsid w:val="00237A63"/>
  </w:style>
  <w:style w:type="character" w:customStyle="1" w:styleId="text">
    <w:name w:val="text"/>
    <w:basedOn w:val="a0"/>
    <w:rsid w:val="00237A63"/>
  </w:style>
  <w:style w:type="character" w:customStyle="1" w:styleId="author-ref">
    <w:name w:val="author-ref"/>
    <w:basedOn w:val="a0"/>
    <w:rsid w:val="00237A63"/>
  </w:style>
  <w:style w:type="character" w:customStyle="1" w:styleId="410">
    <w:name w:val="見出し 4 (文字)1"/>
    <w:basedOn w:val="a0"/>
    <w:uiPriority w:val="9"/>
    <w:semiHidden/>
    <w:rsid w:val="00237A63"/>
    <w:rPr>
      <w:b/>
      <w:bCs/>
    </w:rPr>
  </w:style>
  <w:style w:type="paragraph" w:styleId="a3">
    <w:name w:val="List Paragraph"/>
    <w:basedOn w:val="a"/>
    <w:uiPriority w:val="34"/>
    <w:qFormat/>
    <w:rsid w:val="00237A63"/>
    <w:pPr>
      <w:ind w:leftChars="400" w:left="840"/>
    </w:pPr>
  </w:style>
  <w:style w:type="paragraph" w:styleId="a4">
    <w:name w:val="header"/>
    <w:basedOn w:val="a"/>
    <w:link w:val="1a"/>
    <w:uiPriority w:val="99"/>
    <w:unhideWhenUsed/>
    <w:rsid w:val="00237A63"/>
    <w:pPr>
      <w:tabs>
        <w:tab w:val="center" w:pos="4252"/>
        <w:tab w:val="right" w:pos="8504"/>
      </w:tabs>
      <w:snapToGrid w:val="0"/>
    </w:pPr>
  </w:style>
  <w:style w:type="character" w:customStyle="1" w:styleId="1a">
    <w:name w:val="ヘッダー (文字)1"/>
    <w:basedOn w:val="a0"/>
    <w:link w:val="a4"/>
    <w:uiPriority w:val="99"/>
    <w:rsid w:val="00237A63"/>
  </w:style>
  <w:style w:type="paragraph" w:styleId="a6">
    <w:name w:val="footer"/>
    <w:basedOn w:val="a"/>
    <w:link w:val="1b"/>
    <w:uiPriority w:val="99"/>
    <w:unhideWhenUsed/>
    <w:rsid w:val="00237A63"/>
    <w:pPr>
      <w:tabs>
        <w:tab w:val="center" w:pos="4252"/>
        <w:tab w:val="right" w:pos="8504"/>
      </w:tabs>
      <w:snapToGrid w:val="0"/>
    </w:pPr>
  </w:style>
  <w:style w:type="character" w:customStyle="1" w:styleId="1b">
    <w:name w:val="フッター (文字)1"/>
    <w:basedOn w:val="a0"/>
    <w:link w:val="a6"/>
    <w:uiPriority w:val="99"/>
    <w:rsid w:val="00237A63"/>
  </w:style>
  <w:style w:type="paragraph" w:styleId="a8">
    <w:name w:val="Balloon Text"/>
    <w:basedOn w:val="a"/>
    <w:link w:val="1c"/>
    <w:uiPriority w:val="99"/>
    <w:semiHidden/>
    <w:unhideWhenUsed/>
    <w:rsid w:val="00237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1c">
    <w:name w:val="吹き出し (文字)1"/>
    <w:basedOn w:val="a0"/>
    <w:link w:val="a8"/>
    <w:uiPriority w:val="99"/>
    <w:semiHidden/>
    <w:rsid w:val="00237A6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text"/>
    <w:basedOn w:val="a"/>
    <w:link w:val="1d"/>
    <w:uiPriority w:val="99"/>
    <w:unhideWhenUsed/>
    <w:rsid w:val="006A5DE3"/>
    <w:pPr>
      <w:jc w:val="left"/>
    </w:pPr>
  </w:style>
  <w:style w:type="character" w:customStyle="1" w:styleId="1d">
    <w:name w:val="コメント文字列 (文字)1"/>
    <w:basedOn w:val="a0"/>
    <w:link w:val="ac"/>
    <w:uiPriority w:val="99"/>
    <w:rsid w:val="00237A63"/>
    <w:rPr>
      <w:rFonts w:ascii="Times New Roman" w:hAnsi="Times New Roman"/>
      <w:sz w:val="24"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237A63"/>
    <w:rPr>
      <w:b/>
      <w:bCs/>
    </w:rPr>
  </w:style>
  <w:style w:type="character" w:customStyle="1" w:styleId="1e">
    <w:name w:val="コメント内容 (文字)1"/>
    <w:basedOn w:val="1d"/>
    <w:uiPriority w:val="99"/>
    <w:semiHidden/>
    <w:rsid w:val="006A5DE3"/>
    <w:rPr>
      <w:rFonts w:ascii="Times New Roman" w:hAnsi="Times New Roman"/>
      <w:b/>
      <w:bCs/>
      <w:sz w:val="24"/>
    </w:rPr>
  </w:style>
  <w:style w:type="paragraph" w:styleId="af0">
    <w:name w:val="Revision"/>
    <w:hidden/>
    <w:uiPriority w:val="99"/>
    <w:semiHidden/>
    <w:rsid w:val="00237A63"/>
  </w:style>
  <w:style w:type="table" w:styleId="af1">
    <w:name w:val="Table Grid"/>
    <w:basedOn w:val="a1"/>
    <w:uiPriority w:val="39"/>
    <w:rsid w:val="00237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C35943"/>
    <w:rPr>
      <w:color w:val="808080"/>
    </w:rPr>
  </w:style>
  <w:style w:type="character" w:customStyle="1" w:styleId="1f">
    <w:name w:val="未解決のメンション1"/>
    <w:basedOn w:val="a0"/>
    <w:uiPriority w:val="99"/>
    <w:semiHidden/>
    <w:unhideWhenUsed/>
    <w:rsid w:val="00535256"/>
    <w:rPr>
      <w:color w:val="605E5C"/>
      <w:shd w:val="clear" w:color="auto" w:fill="E1DFDD"/>
    </w:rPr>
  </w:style>
  <w:style w:type="paragraph" w:styleId="af5">
    <w:name w:val="Body Text"/>
    <w:basedOn w:val="a"/>
    <w:link w:val="af6"/>
    <w:uiPriority w:val="99"/>
    <w:semiHidden/>
    <w:unhideWhenUsed/>
    <w:rsid w:val="008C3CD3"/>
    <w:pPr>
      <w:spacing w:after="120"/>
    </w:pPr>
  </w:style>
  <w:style w:type="character" w:customStyle="1" w:styleId="af6">
    <w:name w:val="本文 (文字)"/>
    <w:basedOn w:val="a0"/>
    <w:link w:val="af5"/>
    <w:uiPriority w:val="99"/>
    <w:semiHidden/>
    <w:rsid w:val="008C3CD3"/>
  </w:style>
  <w:style w:type="character" w:customStyle="1" w:styleId="2">
    <w:name w:val="未解決のメンション2"/>
    <w:basedOn w:val="a0"/>
    <w:uiPriority w:val="99"/>
    <w:semiHidden/>
    <w:unhideWhenUsed/>
    <w:rsid w:val="0012548E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2A16B3"/>
    <w:rPr>
      <w:color w:val="954F72" w:themeColor="followedHyperlink"/>
      <w:u w:val="single"/>
    </w:rPr>
  </w:style>
  <w:style w:type="character" w:styleId="af8">
    <w:name w:val="Unresolved Mention"/>
    <w:basedOn w:val="a0"/>
    <w:uiPriority w:val="99"/>
    <w:semiHidden/>
    <w:unhideWhenUsed/>
    <w:rsid w:val="007D2E8C"/>
    <w:rPr>
      <w:color w:val="605E5C"/>
      <w:shd w:val="clear" w:color="auto" w:fill="E1DFDD"/>
    </w:rPr>
  </w:style>
  <w:style w:type="table" w:customStyle="1" w:styleId="20">
    <w:name w:val="表 (格子)2"/>
    <w:basedOn w:val="a1"/>
    <w:next w:val="af1"/>
    <w:uiPriority w:val="39"/>
    <w:rsid w:val="00623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9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7E031-C8E2-40B1-8E09-7D290A356D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794F22-7A3B-4101-BC44-14409B7F9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3</TotalTime>
  <Pages>4</Pages>
  <Words>335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智文 鹿毛</cp:lastModifiedBy>
  <cp:revision>90</cp:revision>
  <cp:lastPrinted>2020-04-02T01:36:00Z</cp:lastPrinted>
  <dcterms:created xsi:type="dcterms:W3CDTF">2024-02-10T06:35:00Z</dcterms:created>
  <dcterms:modified xsi:type="dcterms:W3CDTF">2024-06-0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S0So1rxxVuv</vt:lpwstr>
  </property>
  <property fmtid="{D5CDD505-2E9C-101B-9397-08002B2CF9AE}" pid="3" name="TRFLID">
    <vt:lpwstr>wSOWym5p8/SP7YfyOXh3ag==</vt:lpwstr>
  </property>
  <property fmtid="{D5CDD505-2E9C-101B-9397-08002B2CF9AE}" pid="4" name="CustomProp">
    <vt:lpwstr>7e8af869811446688411b53c52d7fde3</vt:lpwstr>
  </property>
  <property fmtid="{D5CDD505-2E9C-101B-9397-08002B2CF9AE}" pid="5" name="DotEnagoUniqueKey">
    <vt:lpwstr>|0516429942d4738-a426-4db3-d1e5-a1691966282001-58b7be67</vt:lpwstr>
  </property>
</Properties>
</file>